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8FE7C" w14:textId="237A18A6" w:rsidR="00530B7F" w:rsidRPr="00974C2B" w:rsidRDefault="00530B7F" w:rsidP="00E21D79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974C2B">
        <w:rPr>
          <w:rFonts w:ascii="Times New Roman" w:hAnsi="Times New Roman" w:cs="Times New Roman"/>
          <w:sz w:val="24"/>
          <w:szCs w:val="24"/>
        </w:rPr>
        <w:t>There's</w:t>
      </w:r>
      <w:proofErr w:type="gramEnd"/>
      <w:r w:rsidRPr="00974C2B">
        <w:rPr>
          <w:rFonts w:ascii="Times New Roman" w:hAnsi="Times New Roman" w:cs="Times New Roman"/>
          <w:sz w:val="24"/>
          <w:szCs w:val="24"/>
        </w:rPr>
        <w:t xml:space="preserve"> an app for that: development of a mobile application to operationalize the Global Diet Quality Score</w:t>
      </w:r>
      <w:r w:rsidRPr="00974C2B">
        <w:rPr>
          <w:rFonts w:ascii="Times New Roman" w:hAnsi="Times New Roman" w:cs="Times New Roman"/>
          <w:sz w:val="24"/>
          <w:szCs w:val="24"/>
        </w:rPr>
        <w:t xml:space="preserve">. Mourad Moursi. </w:t>
      </w:r>
      <w:r w:rsidR="00974C2B" w:rsidRPr="00974C2B">
        <w:rPr>
          <w:rFonts w:ascii="Times New Roman" w:hAnsi="Times New Roman" w:cs="Times New Roman"/>
          <w:sz w:val="24"/>
          <w:szCs w:val="24"/>
        </w:rPr>
        <w:t xml:space="preserve">Online supplementary material. </w:t>
      </w:r>
    </w:p>
    <w:p w14:paraId="3592E945" w14:textId="77777777" w:rsidR="00530B7F" w:rsidRDefault="00530B7F" w:rsidP="00E21D79">
      <w:pPr>
        <w:spacing w:after="0"/>
      </w:pPr>
    </w:p>
    <w:p w14:paraId="59034FC8" w14:textId="21F7AC1F" w:rsidR="00097202" w:rsidRPr="009A757C" w:rsidRDefault="00097202" w:rsidP="00E21D79">
      <w:pPr>
        <w:spacing w:after="0"/>
      </w:pPr>
      <w:r w:rsidRPr="009A757C">
        <w:rPr>
          <w:rFonts w:ascii="Times New Roman" w:hAnsi="Times New Roman" w:cs="Times New Roman"/>
          <w:sz w:val="24"/>
          <w:szCs w:val="24"/>
        </w:rPr>
        <w:t>Supplemental table 1</w:t>
      </w:r>
      <w:r w:rsidR="00533630" w:rsidRPr="009A757C">
        <w:rPr>
          <w:rFonts w:ascii="Times New Roman" w:hAnsi="Times New Roman" w:cs="Times New Roman"/>
          <w:sz w:val="24"/>
          <w:szCs w:val="24"/>
        </w:rPr>
        <w:t xml:space="preserve">. </w:t>
      </w:r>
      <w:r w:rsidR="009A757C" w:rsidRPr="009A757C">
        <w:rPr>
          <w:rFonts w:ascii="Times New Roman" w:hAnsi="Times New Roman" w:cs="Times New Roman"/>
          <w:sz w:val="24"/>
          <w:szCs w:val="24"/>
        </w:rPr>
        <w:t xml:space="preserve">Operationalized vs original GDQS’ associations with nutrient adequacy and measures of NCD risk using cross sectional </w:t>
      </w:r>
      <w:proofErr w:type="gramStart"/>
      <w:r w:rsidR="009A757C" w:rsidRPr="009A757C">
        <w:rPr>
          <w:rFonts w:ascii="Times New Roman" w:hAnsi="Times New Roman" w:cs="Times New Roman"/>
          <w:sz w:val="24"/>
          <w:szCs w:val="24"/>
        </w:rPr>
        <w:t>data</w:t>
      </w:r>
      <w:proofErr w:type="gramEnd"/>
    </w:p>
    <w:tbl>
      <w:tblPr>
        <w:tblStyle w:val="TableGrid"/>
        <w:tblW w:w="11976" w:type="dxa"/>
        <w:tblLayout w:type="fixed"/>
        <w:tblLook w:val="04A0" w:firstRow="1" w:lastRow="0" w:firstColumn="1" w:lastColumn="0" w:noHBand="0" w:noVBand="1"/>
      </w:tblPr>
      <w:tblGrid>
        <w:gridCol w:w="1357"/>
        <w:gridCol w:w="2397"/>
        <w:gridCol w:w="1087"/>
        <w:gridCol w:w="756"/>
        <w:gridCol w:w="1371"/>
        <w:gridCol w:w="986"/>
        <w:gridCol w:w="816"/>
        <w:gridCol w:w="711"/>
        <w:gridCol w:w="1032"/>
        <w:gridCol w:w="1463"/>
      </w:tblGrid>
      <w:tr w:rsidR="005D6BDF" w:rsidRPr="00186600" w14:paraId="33DBA13C" w14:textId="03243FDA" w:rsidTr="005D6BDF">
        <w:trPr>
          <w:trHeight w:val="315"/>
        </w:trPr>
        <w:tc>
          <w:tcPr>
            <w:tcW w:w="1357" w:type="dxa"/>
            <w:hideMark/>
          </w:tcPr>
          <w:p w14:paraId="35A27B8D" w14:textId="77777777" w:rsidR="005D6BDF" w:rsidRPr="00097202" w:rsidRDefault="005D6BDF" w:rsidP="000972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taset</w:t>
            </w:r>
          </w:p>
        </w:tc>
        <w:tc>
          <w:tcPr>
            <w:tcW w:w="2397" w:type="dxa"/>
          </w:tcPr>
          <w:p w14:paraId="530E8BD3" w14:textId="5ACED010" w:rsidR="005D6BDF" w:rsidRPr="00186600" w:rsidRDefault="005D6BDF" w:rsidP="000972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1087" w:type="dxa"/>
          </w:tcPr>
          <w:p w14:paraId="356A9C5A" w14:textId="5232336E" w:rsidR="005D6BDF" w:rsidRPr="00097202" w:rsidRDefault="005D6BDF" w:rsidP="000972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756" w:type="dxa"/>
            <w:noWrap/>
          </w:tcPr>
          <w:p w14:paraId="63BC3171" w14:textId="1EFA81BA" w:rsidR="005D6BDF" w:rsidRPr="00097202" w:rsidRDefault="005D6BDF" w:rsidP="000972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1" w:type="dxa"/>
          </w:tcPr>
          <w:p w14:paraId="6BAC5145" w14:textId="545367BA" w:rsidR="005D6BDF" w:rsidRPr="00186600" w:rsidRDefault="005D6BDF" w:rsidP="000972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tric</w:t>
            </w:r>
          </w:p>
        </w:tc>
        <w:tc>
          <w:tcPr>
            <w:tcW w:w="986" w:type="dxa"/>
          </w:tcPr>
          <w:p w14:paraId="4FAE28E2" w14:textId="17BB522A" w:rsidR="005D6BDF" w:rsidRPr="00186600" w:rsidRDefault="005D6BDF" w:rsidP="001866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er 1 SD</w:t>
            </w:r>
          </w:p>
        </w:tc>
        <w:tc>
          <w:tcPr>
            <w:tcW w:w="1527" w:type="dxa"/>
            <w:gridSpan w:val="2"/>
          </w:tcPr>
          <w:p w14:paraId="60A19103" w14:textId="33A99703" w:rsidR="005D6BDF" w:rsidRPr="00186600" w:rsidRDefault="005D6BDF" w:rsidP="001866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1032" w:type="dxa"/>
          </w:tcPr>
          <w:p w14:paraId="12562530" w14:textId="3A99E2AD" w:rsidR="005D6BDF" w:rsidRPr="00186600" w:rsidRDefault="006D7F1A" w:rsidP="001866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7C7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="005D6BDF" w:rsidRPr="001866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</w:p>
          <w:p w14:paraId="7EA8B89F" w14:textId="03DEB86F" w:rsidR="005D6BDF" w:rsidRPr="00186600" w:rsidRDefault="005D6BDF" w:rsidP="001866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rend</w:t>
            </w:r>
          </w:p>
        </w:tc>
        <w:tc>
          <w:tcPr>
            <w:tcW w:w="1463" w:type="dxa"/>
          </w:tcPr>
          <w:p w14:paraId="42BDBBE9" w14:textId="44F598A5" w:rsidR="005D6BDF" w:rsidRPr="00186600" w:rsidRDefault="005B7C79" w:rsidP="001866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7C7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="005D6BDF" w:rsidRPr="001866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</w:p>
          <w:p w14:paraId="20B23EAD" w14:textId="768AB7E5" w:rsidR="005D6BDF" w:rsidRPr="00186600" w:rsidRDefault="005D6BDF" w:rsidP="001866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fference</w:t>
            </w:r>
          </w:p>
        </w:tc>
      </w:tr>
      <w:tr w:rsidR="005F5ABF" w:rsidRPr="00186600" w14:paraId="1C3363C1" w14:textId="47A4BEE1" w:rsidTr="000C76D8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27CF093C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  <w:shd w:val="clear" w:color="auto" w:fill="D9D9D9" w:themeFill="background1" w:themeFillShade="D9"/>
          </w:tcPr>
          <w:p w14:paraId="6D69C613" w14:textId="0B7239E6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dy mass index (kg/m</w:t>
            </w:r>
            <w:r w:rsidRPr="009710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4CA219CA" w14:textId="7EEBC795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5E6AA802" w14:textId="0B141B2C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6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6AF9894A" w14:textId="2AB3C633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30B3D153" w14:textId="3C3BF665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58206CE0" w14:textId="625AFEE7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25135155" w14:textId="6561AE28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35151EB2" w14:textId="04FC33B4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3" w:type="dxa"/>
            <w:vMerge w:val="restart"/>
            <w:shd w:val="clear" w:color="auto" w:fill="D9D9D9" w:themeFill="background1" w:themeFillShade="D9"/>
            <w:vAlign w:val="center"/>
          </w:tcPr>
          <w:p w14:paraId="163B8AFE" w14:textId="026EDB96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4</w:t>
            </w:r>
          </w:p>
        </w:tc>
      </w:tr>
      <w:tr w:rsidR="005F5ABF" w:rsidRPr="00186600" w14:paraId="00F39C5D" w14:textId="054FF02B" w:rsidTr="000C76D8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7A86B5C2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  <w:shd w:val="clear" w:color="auto" w:fill="D9D9D9" w:themeFill="background1" w:themeFillShade="D9"/>
          </w:tcPr>
          <w:p w14:paraId="02A22FCD" w14:textId="3823D611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dy mass index (kg/m</w:t>
            </w:r>
            <w:r w:rsidRPr="009710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1CF7BABB" w14:textId="365493DE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6EF138A4" w14:textId="1D6312E5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6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712A3954" w14:textId="4DC755BD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2080EDC9" w14:textId="636862D8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164680A9" w14:textId="57F1C878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0C8A5FB7" w14:textId="6F632B11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7AB61E14" w14:textId="6B18B9BC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3" w:type="dxa"/>
            <w:vMerge/>
            <w:shd w:val="clear" w:color="auto" w:fill="D9D9D9" w:themeFill="background1" w:themeFillShade="D9"/>
            <w:vAlign w:val="center"/>
          </w:tcPr>
          <w:p w14:paraId="66BD5672" w14:textId="78CB8388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5ABF" w:rsidRPr="00186600" w14:paraId="55A7BB71" w14:textId="08AA2F6E" w:rsidTr="00190832">
        <w:trPr>
          <w:trHeight w:val="315"/>
        </w:trPr>
        <w:tc>
          <w:tcPr>
            <w:tcW w:w="1357" w:type="dxa"/>
            <w:noWrap/>
            <w:hideMark/>
          </w:tcPr>
          <w:p w14:paraId="1CC23BDB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</w:tcPr>
          <w:p w14:paraId="4BF415AA" w14:textId="51D815C7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-upper arm circumference (cm)</w:t>
            </w:r>
          </w:p>
        </w:tc>
        <w:tc>
          <w:tcPr>
            <w:tcW w:w="1087" w:type="dxa"/>
            <w:noWrap/>
          </w:tcPr>
          <w:p w14:paraId="627F1082" w14:textId="65B9857C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noWrap/>
          </w:tcPr>
          <w:p w14:paraId="57A23781" w14:textId="7CD89F99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6</w:t>
            </w:r>
          </w:p>
        </w:tc>
        <w:tc>
          <w:tcPr>
            <w:tcW w:w="1371" w:type="dxa"/>
          </w:tcPr>
          <w:p w14:paraId="4B3BEE61" w14:textId="73310AE0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</w:tcPr>
          <w:p w14:paraId="5ED618BC" w14:textId="36A4F6B9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16" w:type="dxa"/>
          </w:tcPr>
          <w:p w14:paraId="2907504E" w14:textId="71A49AA7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1" w:type="dxa"/>
          </w:tcPr>
          <w:p w14:paraId="4D7CF5D1" w14:textId="4A7812A7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32" w:type="dxa"/>
          </w:tcPr>
          <w:p w14:paraId="7E2B66ED" w14:textId="6F1A912E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3" w:type="dxa"/>
            <w:vMerge w:val="restart"/>
            <w:vAlign w:val="center"/>
          </w:tcPr>
          <w:p w14:paraId="03EA448A" w14:textId="1F1284C9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1</w:t>
            </w:r>
          </w:p>
        </w:tc>
      </w:tr>
      <w:tr w:rsidR="005F5ABF" w:rsidRPr="00186600" w14:paraId="6B4D1DD4" w14:textId="4D5410BD" w:rsidTr="00190832">
        <w:trPr>
          <w:trHeight w:val="315"/>
        </w:trPr>
        <w:tc>
          <w:tcPr>
            <w:tcW w:w="1357" w:type="dxa"/>
            <w:noWrap/>
            <w:hideMark/>
          </w:tcPr>
          <w:p w14:paraId="1ECEC8D3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</w:tcPr>
          <w:p w14:paraId="2BBAC9E8" w14:textId="69C857B2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-upper arm circumference (cm)</w:t>
            </w:r>
          </w:p>
        </w:tc>
        <w:tc>
          <w:tcPr>
            <w:tcW w:w="1087" w:type="dxa"/>
            <w:noWrap/>
          </w:tcPr>
          <w:p w14:paraId="7DFB1A45" w14:textId="1942DE16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noWrap/>
          </w:tcPr>
          <w:p w14:paraId="1A2BC0F5" w14:textId="1D6FAA91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6</w:t>
            </w:r>
          </w:p>
        </w:tc>
        <w:tc>
          <w:tcPr>
            <w:tcW w:w="1371" w:type="dxa"/>
          </w:tcPr>
          <w:p w14:paraId="699ACD5D" w14:textId="3B7B1DB3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</w:tcPr>
          <w:p w14:paraId="7FADBF5D" w14:textId="7199F384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16" w:type="dxa"/>
          </w:tcPr>
          <w:p w14:paraId="5EF4FF52" w14:textId="52CDEA8F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1" w:type="dxa"/>
          </w:tcPr>
          <w:p w14:paraId="6AEE7460" w14:textId="7B7064A9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32" w:type="dxa"/>
          </w:tcPr>
          <w:p w14:paraId="64C27982" w14:textId="74842CC3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463" w:type="dxa"/>
            <w:vMerge/>
            <w:vAlign w:val="center"/>
          </w:tcPr>
          <w:p w14:paraId="2D12FBC0" w14:textId="73D71C1F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5ABF" w:rsidRPr="00186600" w14:paraId="048F1697" w14:textId="4C50CD77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087E30A0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  <w:shd w:val="clear" w:color="auto" w:fill="D9D9D9" w:themeFill="background1" w:themeFillShade="D9"/>
          </w:tcPr>
          <w:p w14:paraId="3F82B213" w14:textId="45D930CA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 ≥25 kg/m</w:t>
            </w:r>
            <w:r w:rsidRPr="009710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6C1C1F19" w14:textId="354EA505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2F28C2C1" w14:textId="5FEF4B6C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6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17EC9F85" w14:textId="7D2F2C46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79200E73" w14:textId="3A2006C4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5D8DE65E" w14:textId="40AC4D63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0D140FBF" w14:textId="21D298FD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3A49D626" w14:textId="0DB63C2A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463" w:type="dxa"/>
            <w:vMerge w:val="restart"/>
            <w:shd w:val="clear" w:color="auto" w:fill="D9D9D9" w:themeFill="background1" w:themeFillShade="D9"/>
            <w:vAlign w:val="center"/>
          </w:tcPr>
          <w:p w14:paraId="52E72A77" w14:textId="793296FD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7</w:t>
            </w:r>
          </w:p>
        </w:tc>
      </w:tr>
      <w:tr w:rsidR="005F5ABF" w:rsidRPr="00186600" w14:paraId="0340C7BB" w14:textId="09550813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00624F1D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  <w:shd w:val="clear" w:color="auto" w:fill="D9D9D9" w:themeFill="background1" w:themeFillShade="D9"/>
          </w:tcPr>
          <w:p w14:paraId="6A039CB7" w14:textId="38318927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 ≥25 kg/m</w:t>
            </w:r>
            <w:r w:rsidRPr="009710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5681BE1C" w14:textId="251D7F0B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72A8D4ED" w14:textId="7A2D6AC3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6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6A37047C" w14:textId="15C267E0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256B9ECC" w14:textId="79B051C2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45879AC1" w14:textId="2D2195D9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60FB97C6" w14:textId="2743E379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22167524" w14:textId="232ECC89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463" w:type="dxa"/>
            <w:vMerge/>
            <w:shd w:val="clear" w:color="auto" w:fill="D9D9D9" w:themeFill="background1" w:themeFillShade="D9"/>
            <w:vAlign w:val="center"/>
          </w:tcPr>
          <w:p w14:paraId="1E238983" w14:textId="069D2CA7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5ABF" w:rsidRPr="00186600" w14:paraId="72BAD76C" w14:textId="545F1A70" w:rsidTr="00190832">
        <w:trPr>
          <w:trHeight w:val="315"/>
        </w:trPr>
        <w:tc>
          <w:tcPr>
            <w:tcW w:w="1357" w:type="dxa"/>
            <w:noWrap/>
            <w:hideMark/>
          </w:tcPr>
          <w:p w14:paraId="673B02D5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</w:tcPr>
          <w:p w14:paraId="41675FB3" w14:textId="5F6779DA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stolic blood pressure (mmHg)</w:t>
            </w:r>
          </w:p>
        </w:tc>
        <w:tc>
          <w:tcPr>
            <w:tcW w:w="1087" w:type="dxa"/>
            <w:noWrap/>
          </w:tcPr>
          <w:p w14:paraId="5DE8A488" w14:textId="779F94BF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noWrap/>
          </w:tcPr>
          <w:p w14:paraId="42813DB1" w14:textId="3B65B6B2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4</w:t>
            </w:r>
          </w:p>
        </w:tc>
        <w:tc>
          <w:tcPr>
            <w:tcW w:w="1371" w:type="dxa"/>
          </w:tcPr>
          <w:p w14:paraId="2083DF96" w14:textId="5E17CC52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</w:tcPr>
          <w:p w14:paraId="1EAB7ABE" w14:textId="7C3D8765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16" w:type="dxa"/>
          </w:tcPr>
          <w:p w14:paraId="45C328F4" w14:textId="7C7E7939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711" w:type="dxa"/>
          </w:tcPr>
          <w:p w14:paraId="5872FF50" w14:textId="727A7052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032" w:type="dxa"/>
          </w:tcPr>
          <w:p w14:paraId="47949CBA" w14:textId="55695CDD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1463" w:type="dxa"/>
            <w:vMerge w:val="restart"/>
            <w:vAlign w:val="center"/>
          </w:tcPr>
          <w:p w14:paraId="5F862F33" w14:textId="6D691C9E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8</w:t>
            </w:r>
          </w:p>
        </w:tc>
      </w:tr>
      <w:tr w:rsidR="005F5ABF" w:rsidRPr="00186600" w14:paraId="6C1EB30E" w14:textId="39CDA2AD" w:rsidTr="00190832">
        <w:trPr>
          <w:trHeight w:val="315"/>
        </w:trPr>
        <w:tc>
          <w:tcPr>
            <w:tcW w:w="1357" w:type="dxa"/>
            <w:noWrap/>
            <w:hideMark/>
          </w:tcPr>
          <w:p w14:paraId="04E7498B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</w:tcPr>
          <w:p w14:paraId="663E8268" w14:textId="1FBA947C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stolic blood pressure (mmHg)</w:t>
            </w:r>
          </w:p>
        </w:tc>
        <w:tc>
          <w:tcPr>
            <w:tcW w:w="1087" w:type="dxa"/>
            <w:noWrap/>
          </w:tcPr>
          <w:p w14:paraId="37FCFDFD" w14:textId="401A55BA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noWrap/>
          </w:tcPr>
          <w:p w14:paraId="01DBD740" w14:textId="481EAE3E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4</w:t>
            </w:r>
          </w:p>
        </w:tc>
        <w:tc>
          <w:tcPr>
            <w:tcW w:w="1371" w:type="dxa"/>
          </w:tcPr>
          <w:p w14:paraId="75331BFC" w14:textId="52065EB9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</w:tcPr>
          <w:p w14:paraId="4B4E8F48" w14:textId="5F801AB6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16" w:type="dxa"/>
          </w:tcPr>
          <w:p w14:paraId="0297411F" w14:textId="1AFD8648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11" w:type="dxa"/>
          </w:tcPr>
          <w:p w14:paraId="3D2FFCF6" w14:textId="5E33F20C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032" w:type="dxa"/>
          </w:tcPr>
          <w:p w14:paraId="52552908" w14:textId="461C73DC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463" w:type="dxa"/>
            <w:vMerge/>
            <w:vAlign w:val="center"/>
          </w:tcPr>
          <w:p w14:paraId="20E696F3" w14:textId="05018379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5ABF" w:rsidRPr="00186600" w14:paraId="47B856E1" w14:textId="4939A26C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70C80F21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  <w:shd w:val="clear" w:color="auto" w:fill="D9D9D9" w:themeFill="background1" w:themeFillShade="D9"/>
          </w:tcPr>
          <w:p w14:paraId="1CC3D39A" w14:textId="53DF2F4A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ertension (130/85 criteria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45F94652" w14:textId="4D57A19A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6199A243" w14:textId="5C0F69B9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4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69EF2941" w14:textId="596CBF7D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461727FD" w14:textId="508D9D0B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35AFAC0F" w14:textId="0B153454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57049113" w14:textId="09D9A4BB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22E87EA2" w14:textId="4C959623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1463" w:type="dxa"/>
            <w:vMerge w:val="restart"/>
            <w:shd w:val="clear" w:color="auto" w:fill="D9D9D9" w:themeFill="background1" w:themeFillShade="D9"/>
            <w:vAlign w:val="center"/>
          </w:tcPr>
          <w:p w14:paraId="4318E146" w14:textId="0E5A33BD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4</w:t>
            </w:r>
          </w:p>
        </w:tc>
      </w:tr>
      <w:tr w:rsidR="005F5ABF" w:rsidRPr="00186600" w14:paraId="629246C5" w14:textId="2C8724AE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05E9C94A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  <w:shd w:val="clear" w:color="auto" w:fill="D9D9D9" w:themeFill="background1" w:themeFillShade="D9"/>
          </w:tcPr>
          <w:p w14:paraId="5EB799AD" w14:textId="34260658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ertension (130/85 criteria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74DBBD4C" w14:textId="35DF736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0FDB9889" w14:textId="5657B8F2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4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2552B714" w14:textId="3BFB07E9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40BB53F2" w14:textId="63CEA289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5B36BDEA" w14:textId="47852885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262DBF36" w14:textId="7D9162C3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094B4D9B" w14:textId="21ADA70A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1463" w:type="dxa"/>
            <w:vMerge/>
            <w:shd w:val="clear" w:color="auto" w:fill="D9D9D9" w:themeFill="background1" w:themeFillShade="D9"/>
            <w:vAlign w:val="center"/>
          </w:tcPr>
          <w:p w14:paraId="5796F06A" w14:textId="064409F2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5ABF" w:rsidRPr="005D6BDF" w14:paraId="4CAC09CB" w14:textId="5491FE1B" w:rsidTr="00190832">
        <w:trPr>
          <w:trHeight w:val="315"/>
        </w:trPr>
        <w:tc>
          <w:tcPr>
            <w:tcW w:w="1357" w:type="dxa"/>
            <w:noWrap/>
            <w:hideMark/>
          </w:tcPr>
          <w:p w14:paraId="20B1D101" w14:textId="77777777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D6B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</w:tcPr>
          <w:p w14:paraId="4ED39189" w14:textId="31CE3D5B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stolic blood pressure (mmHg)</w:t>
            </w:r>
          </w:p>
        </w:tc>
        <w:tc>
          <w:tcPr>
            <w:tcW w:w="1087" w:type="dxa"/>
            <w:noWrap/>
          </w:tcPr>
          <w:p w14:paraId="60ABDA3E" w14:textId="585B03D1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noWrap/>
          </w:tcPr>
          <w:p w14:paraId="2D26885E" w14:textId="7E5EF47A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4</w:t>
            </w:r>
          </w:p>
        </w:tc>
        <w:tc>
          <w:tcPr>
            <w:tcW w:w="1371" w:type="dxa"/>
          </w:tcPr>
          <w:p w14:paraId="2D32F9BD" w14:textId="286B45E5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</w:tcPr>
          <w:p w14:paraId="51AAA8C2" w14:textId="093E3F0F" w:rsidR="005F5ABF" w:rsidRPr="005D6BDF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816" w:type="dxa"/>
          </w:tcPr>
          <w:p w14:paraId="24AC284C" w14:textId="5A706463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11" w:type="dxa"/>
          </w:tcPr>
          <w:p w14:paraId="4E2EA105" w14:textId="4D86C1F5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032" w:type="dxa"/>
          </w:tcPr>
          <w:p w14:paraId="253E8919" w14:textId="1DEDFACF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63" w:type="dxa"/>
            <w:vMerge w:val="restart"/>
            <w:vAlign w:val="center"/>
          </w:tcPr>
          <w:p w14:paraId="7FCE255A" w14:textId="3E4263F4" w:rsidR="005F5ABF" w:rsidRPr="005D6BDF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9</w:t>
            </w:r>
          </w:p>
        </w:tc>
      </w:tr>
      <w:tr w:rsidR="005F5ABF" w:rsidRPr="005D6BDF" w14:paraId="7A70FAAF" w14:textId="227BDBD8" w:rsidTr="00190832">
        <w:trPr>
          <w:trHeight w:val="315"/>
        </w:trPr>
        <w:tc>
          <w:tcPr>
            <w:tcW w:w="1357" w:type="dxa"/>
            <w:noWrap/>
            <w:hideMark/>
          </w:tcPr>
          <w:p w14:paraId="7F009ED0" w14:textId="77777777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D6B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</w:tcPr>
          <w:p w14:paraId="2F2D8FD9" w14:textId="5014884D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stolic blood pressure (mmHg)</w:t>
            </w:r>
          </w:p>
        </w:tc>
        <w:tc>
          <w:tcPr>
            <w:tcW w:w="1087" w:type="dxa"/>
            <w:noWrap/>
          </w:tcPr>
          <w:p w14:paraId="55D98B3F" w14:textId="36AE5B1E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noWrap/>
          </w:tcPr>
          <w:p w14:paraId="7993B746" w14:textId="1BD5E0FC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4</w:t>
            </w:r>
          </w:p>
        </w:tc>
        <w:tc>
          <w:tcPr>
            <w:tcW w:w="1371" w:type="dxa"/>
          </w:tcPr>
          <w:p w14:paraId="79D98FCB" w14:textId="36652A46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</w:tcPr>
          <w:p w14:paraId="295B8257" w14:textId="3405DB65" w:rsidR="005F5ABF" w:rsidRPr="005D6BDF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816" w:type="dxa"/>
          </w:tcPr>
          <w:p w14:paraId="45100818" w14:textId="24C7FD49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11" w:type="dxa"/>
          </w:tcPr>
          <w:p w14:paraId="644B656C" w14:textId="45CBBC3B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032" w:type="dxa"/>
          </w:tcPr>
          <w:p w14:paraId="018E1764" w14:textId="4DBB9850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/>
            <w:vAlign w:val="center"/>
          </w:tcPr>
          <w:p w14:paraId="04ADA18C" w14:textId="47E6A047" w:rsidR="005F5ABF" w:rsidRPr="005D6BDF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5ABF" w:rsidRPr="005D6BDF" w14:paraId="693EA0D8" w14:textId="141B348E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5B4DFA77" w14:textId="77777777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D6B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  <w:shd w:val="clear" w:color="auto" w:fill="D9D9D9" w:themeFill="background1" w:themeFillShade="D9"/>
          </w:tcPr>
          <w:p w14:paraId="107038E4" w14:textId="3EBDCD50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 &lt;18.5 kg/m</w:t>
            </w:r>
            <w:r w:rsidRPr="009710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598EA0D6" w14:textId="59EA60D8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270F8FA6" w14:textId="7724F657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6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641E45FA" w14:textId="62138F3A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4BC36CDE" w14:textId="5FBE8D54" w:rsidR="005F5ABF" w:rsidRPr="005D6BDF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66190D8E" w14:textId="274CB2C3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0B7B1120" w14:textId="3400F050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5A7FBE55" w14:textId="30CF08FC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463" w:type="dxa"/>
            <w:vMerge w:val="restart"/>
            <w:shd w:val="clear" w:color="auto" w:fill="D9D9D9" w:themeFill="background1" w:themeFillShade="D9"/>
            <w:vAlign w:val="center"/>
          </w:tcPr>
          <w:p w14:paraId="72BBE401" w14:textId="3FF00AC0" w:rsidR="005F5ABF" w:rsidRPr="005D6BDF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0</w:t>
            </w:r>
          </w:p>
        </w:tc>
      </w:tr>
      <w:tr w:rsidR="005F5ABF" w:rsidRPr="005D6BDF" w14:paraId="4A55BBD3" w14:textId="2D26F1F3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22AD7B00" w14:textId="77777777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D6B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  <w:shd w:val="clear" w:color="auto" w:fill="D9D9D9" w:themeFill="background1" w:themeFillShade="D9"/>
          </w:tcPr>
          <w:p w14:paraId="7947F9DA" w14:textId="127A39A7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 &lt;18.5 kg/m</w:t>
            </w:r>
            <w:r w:rsidRPr="009710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7454847E" w14:textId="0F921B3C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64AFBB06" w14:textId="600B5CCB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6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64333FDE" w14:textId="236A8F12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2D3D9F87" w14:textId="2C40AEFA" w:rsidR="005F5ABF" w:rsidRPr="005D6BDF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63C70C98" w14:textId="4472A321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16D7FA1B" w14:textId="230FEE7A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62550D77" w14:textId="11986FCF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463" w:type="dxa"/>
            <w:vMerge/>
            <w:shd w:val="clear" w:color="auto" w:fill="D9D9D9" w:themeFill="background1" w:themeFillShade="D9"/>
            <w:vAlign w:val="center"/>
          </w:tcPr>
          <w:p w14:paraId="4A1CCD38" w14:textId="22765B85" w:rsidR="005F5ABF" w:rsidRPr="005D6BDF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5ABF" w:rsidRPr="005D6BDF" w14:paraId="603955AA" w14:textId="4DF9C44B" w:rsidTr="00190832">
        <w:trPr>
          <w:trHeight w:val="315"/>
        </w:trPr>
        <w:tc>
          <w:tcPr>
            <w:tcW w:w="1357" w:type="dxa"/>
            <w:noWrap/>
            <w:hideMark/>
          </w:tcPr>
          <w:p w14:paraId="56135F79" w14:textId="77777777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D6B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AnemEE</w:t>
            </w:r>
            <w:proofErr w:type="spellEnd"/>
          </w:p>
        </w:tc>
        <w:tc>
          <w:tcPr>
            <w:tcW w:w="2397" w:type="dxa"/>
          </w:tcPr>
          <w:p w14:paraId="6616533F" w14:textId="760268FF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rritin (ng/mL)</w:t>
            </w:r>
          </w:p>
        </w:tc>
        <w:tc>
          <w:tcPr>
            <w:tcW w:w="1087" w:type="dxa"/>
            <w:noWrap/>
          </w:tcPr>
          <w:p w14:paraId="40428C49" w14:textId="732B7B53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noWrap/>
          </w:tcPr>
          <w:p w14:paraId="015D2B5F" w14:textId="2EF3B4E2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</w:t>
            </w:r>
          </w:p>
        </w:tc>
        <w:tc>
          <w:tcPr>
            <w:tcW w:w="1371" w:type="dxa"/>
          </w:tcPr>
          <w:p w14:paraId="57055F38" w14:textId="49FF67B3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</w:tcPr>
          <w:p w14:paraId="02A81985" w14:textId="48857008" w:rsidR="005F5ABF" w:rsidRPr="005D6BDF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816" w:type="dxa"/>
          </w:tcPr>
          <w:p w14:paraId="02B15B9B" w14:textId="7CE8FCFB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94</w:t>
            </w:r>
          </w:p>
        </w:tc>
        <w:tc>
          <w:tcPr>
            <w:tcW w:w="711" w:type="dxa"/>
          </w:tcPr>
          <w:p w14:paraId="5475FD28" w14:textId="353C87C0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1032" w:type="dxa"/>
          </w:tcPr>
          <w:p w14:paraId="3A9CD204" w14:textId="20061DE3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1463" w:type="dxa"/>
            <w:vMerge w:val="restart"/>
            <w:vAlign w:val="center"/>
          </w:tcPr>
          <w:p w14:paraId="01EC611E" w14:textId="4D7025BD" w:rsidR="005F5ABF" w:rsidRPr="005D6BDF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1</w:t>
            </w:r>
          </w:p>
        </w:tc>
      </w:tr>
      <w:tr w:rsidR="005F5ABF" w:rsidRPr="005D6BDF" w14:paraId="47B07201" w14:textId="645676A4" w:rsidTr="00190832">
        <w:trPr>
          <w:trHeight w:val="315"/>
        </w:trPr>
        <w:tc>
          <w:tcPr>
            <w:tcW w:w="1357" w:type="dxa"/>
            <w:noWrap/>
            <w:hideMark/>
          </w:tcPr>
          <w:p w14:paraId="12983EA4" w14:textId="77777777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D6B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</w:tcPr>
          <w:p w14:paraId="511FDD56" w14:textId="5582FAB8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rritin (ng/mL)</w:t>
            </w:r>
          </w:p>
        </w:tc>
        <w:tc>
          <w:tcPr>
            <w:tcW w:w="1087" w:type="dxa"/>
            <w:noWrap/>
          </w:tcPr>
          <w:p w14:paraId="75A7D1EC" w14:textId="662717A3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noWrap/>
          </w:tcPr>
          <w:p w14:paraId="5C4AC5D5" w14:textId="566F1379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</w:t>
            </w:r>
          </w:p>
        </w:tc>
        <w:tc>
          <w:tcPr>
            <w:tcW w:w="1371" w:type="dxa"/>
          </w:tcPr>
          <w:p w14:paraId="44263C13" w14:textId="663A26C6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</w:tcPr>
          <w:p w14:paraId="26B54BE7" w14:textId="4227BA1F" w:rsidR="005F5ABF" w:rsidRPr="005D6BDF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16" w:type="dxa"/>
          </w:tcPr>
          <w:p w14:paraId="3CBED4C0" w14:textId="113E1AC7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3</w:t>
            </w:r>
          </w:p>
        </w:tc>
        <w:tc>
          <w:tcPr>
            <w:tcW w:w="711" w:type="dxa"/>
          </w:tcPr>
          <w:p w14:paraId="6FDA03DE" w14:textId="6E30AAE3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1032" w:type="dxa"/>
          </w:tcPr>
          <w:p w14:paraId="66324F32" w14:textId="25B53E18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1463" w:type="dxa"/>
            <w:vMerge/>
            <w:vAlign w:val="center"/>
          </w:tcPr>
          <w:p w14:paraId="64125B01" w14:textId="320939A6" w:rsidR="005F5ABF" w:rsidRPr="005D6BDF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5ABF" w:rsidRPr="005D6BDF" w14:paraId="115E028F" w14:textId="2F3A15A6" w:rsidTr="00766B28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57126016" w14:textId="77777777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D6B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  <w:shd w:val="clear" w:color="auto" w:fill="D9D9D9" w:themeFill="background1" w:themeFillShade="D9"/>
          </w:tcPr>
          <w:p w14:paraId="6201011D" w14:textId="1C891CB9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erritin &lt;15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µ</w:t>
            </w:r>
            <w:r w:rsidRPr="005D6B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76FD1005" w14:textId="04C2A50E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281FA365" w14:textId="7E4AECD5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442715DE" w14:textId="5FEE7795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370B1A38" w14:textId="091C2197" w:rsidR="005F5ABF" w:rsidRPr="005D6BDF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64B9661B" w14:textId="169605DC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58A0782C" w14:textId="5C18B402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4B312191" w14:textId="351BF423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1463" w:type="dxa"/>
            <w:vMerge w:val="restart"/>
            <w:shd w:val="clear" w:color="auto" w:fill="D9D9D9" w:themeFill="background1" w:themeFillShade="D9"/>
            <w:vAlign w:val="center"/>
          </w:tcPr>
          <w:p w14:paraId="625D4470" w14:textId="37CBFC60" w:rsidR="005F5ABF" w:rsidRPr="005D6BDF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4</w:t>
            </w:r>
          </w:p>
        </w:tc>
      </w:tr>
      <w:tr w:rsidR="005F5ABF" w:rsidRPr="005D6BDF" w14:paraId="146CF2A2" w14:textId="2F17734D" w:rsidTr="00766B28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5E94F2E0" w14:textId="77777777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D6B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  <w:shd w:val="clear" w:color="auto" w:fill="D9D9D9" w:themeFill="background1" w:themeFillShade="D9"/>
          </w:tcPr>
          <w:p w14:paraId="71CAF3D0" w14:textId="022DE2F4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erritin &lt;15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µ</w:t>
            </w:r>
            <w:r w:rsidRPr="005D6B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13366DCB" w14:textId="3A42BF96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79A7BC31" w14:textId="1B6CAC74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5D289D33" w14:textId="5A6E806B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69EA1135" w14:textId="174147AB" w:rsidR="005F5ABF" w:rsidRPr="005D6BDF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0659089D" w14:textId="146B79EE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6A119B66" w14:textId="3ABEA025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077E3C48" w14:textId="0C71BF41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1463" w:type="dxa"/>
            <w:vMerge/>
            <w:shd w:val="clear" w:color="auto" w:fill="D9D9D9" w:themeFill="background1" w:themeFillShade="D9"/>
            <w:vAlign w:val="center"/>
          </w:tcPr>
          <w:p w14:paraId="31AF190E" w14:textId="35F82E61" w:rsidR="005F5ABF" w:rsidRPr="005D6BDF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5ABF" w:rsidRPr="005D6BDF" w14:paraId="74417D68" w14:textId="2560FDE3" w:rsidTr="00190832">
        <w:trPr>
          <w:trHeight w:val="315"/>
        </w:trPr>
        <w:tc>
          <w:tcPr>
            <w:tcW w:w="1357" w:type="dxa"/>
            <w:noWrap/>
            <w:hideMark/>
          </w:tcPr>
          <w:p w14:paraId="32A4F63C" w14:textId="77777777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D6B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</w:tcPr>
          <w:p w14:paraId="037459A9" w14:textId="42A3F2A6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oglobin (g/dL)</w:t>
            </w:r>
          </w:p>
        </w:tc>
        <w:tc>
          <w:tcPr>
            <w:tcW w:w="1087" w:type="dxa"/>
            <w:noWrap/>
          </w:tcPr>
          <w:p w14:paraId="7D873D46" w14:textId="2DBCAB7E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noWrap/>
          </w:tcPr>
          <w:p w14:paraId="5B4231B3" w14:textId="3320A865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5</w:t>
            </w:r>
          </w:p>
        </w:tc>
        <w:tc>
          <w:tcPr>
            <w:tcW w:w="1371" w:type="dxa"/>
          </w:tcPr>
          <w:p w14:paraId="41CD5EA5" w14:textId="5C417B49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</w:tcPr>
          <w:p w14:paraId="30C0A39D" w14:textId="3E672C3C" w:rsidR="005F5ABF" w:rsidRPr="005D6BDF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16" w:type="dxa"/>
          </w:tcPr>
          <w:p w14:paraId="05A0D9AE" w14:textId="7A314AFE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11" w:type="dxa"/>
          </w:tcPr>
          <w:p w14:paraId="13AB8B32" w14:textId="3E12891A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32" w:type="dxa"/>
          </w:tcPr>
          <w:p w14:paraId="49E94366" w14:textId="02C2E09B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463" w:type="dxa"/>
            <w:vMerge w:val="restart"/>
            <w:vAlign w:val="center"/>
          </w:tcPr>
          <w:p w14:paraId="14F8B21A" w14:textId="0AD0E307" w:rsidR="005F5ABF" w:rsidRPr="005D6BDF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5</w:t>
            </w:r>
          </w:p>
        </w:tc>
      </w:tr>
      <w:tr w:rsidR="005F5ABF" w:rsidRPr="005D6BDF" w14:paraId="2D3F7A52" w14:textId="23D5519C" w:rsidTr="00190832">
        <w:trPr>
          <w:trHeight w:val="315"/>
        </w:trPr>
        <w:tc>
          <w:tcPr>
            <w:tcW w:w="1357" w:type="dxa"/>
            <w:noWrap/>
            <w:hideMark/>
          </w:tcPr>
          <w:p w14:paraId="0F74F95E" w14:textId="77777777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D6B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</w:tcPr>
          <w:p w14:paraId="207E2559" w14:textId="26A097EF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oglobin (g/dL)</w:t>
            </w:r>
          </w:p>
        </w:tc>
        <w:tc>
          <w:tcPr>
            <w:tcW w:w="1087" w:type="dxa"/>
            <w:noWrap/>
          </w:tcPr>
          <w:p w14:paraId="158F44EC" w14:textId="3A0BDDFC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noWrap/>
          </w:tcPr>
          <w:p w14:paraId="0D039751" w14:textId="06E904C2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5</w:t>
            </w:r>
          </w:p>
        </w:tc>
        <w:tc>
          <w:tcPr>
            <w:tcW w:w="1371" w:type="dxa"/>
          </w:tcPr>
          <w:p w14:paraId="77A0EFCE" w14:textId="5723875E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</w:tcPr>
          <w:p w14:paraId="76E96453" w14:textId="1718CDB8" w:rsidR="005F5ABF" w:rsidRPr="005D6BDF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16" w:type="dxa"/>
          </w:tcPr>
          <w:p w14:paraId="4DDB2CB1" w14:textId="5016E091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11" w:type="dxa"/>
          </w:tcPr>
          <w:p w14:paraId="3CC2B8BE" w14:textId="6822863B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32" w:type="dxa"/>
          </w:tcPr>
          <w:p w14:paraId="5EB984B9" w14:textId="092F526F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463" w:type="dxa"/>
            <w:vMerge/>
            <w:vAlign w:val="center"/>
          </w:tcPr>
          <w:p w14:paraId="49A8900F" w14:textId="76FEB18D" w:rsidR="005F5ABF" w:rsidRPr="005D6BDF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5ABF" w:rsidRPr="005D6BDF" w14:paraId="1BFB5F42" w14:textId="62AB66BD" w:rsidTr="00766B28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77446345" w14:textId="77777777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D6B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  <w:shd w:val="clear" w:color="auto" w:fill="D9D9D9" w:themeFill="background1" w:themeFillShade="D9"/>
          </w:tcPr>
          <w:p w14:paraId="147D98E5" w14:textId="492B8AF7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oglobin &lt;12 g/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15A132D9" w14:textId="744FE4E2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7E166DEF" w14:textId="346846B1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5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0C7C74A8" w14:textId="090D17EA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00CF7709" w14:textId="2D98D01B" w:rsidR="005F5ABF" w:rsidRPr="005D6BDF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17C10544" w14:textId="18B202E7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59735954" w14:textId="0F8472D5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513EE315" w14:textId="777A21AC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463" w:type="dxa"/>
            <w:vMerge w:val="restart"/>
            <w:shd w:val="clear" w:color="auto" w:fill="D9D9D9" w:themeFill="background1" w:themeFillShade="D9"/>
            <w:vAlign w:val="center"/>
          </w:tcPr>
          <w:p w14:paraId="649151F3" w14:textId="23AB882A" w:rsidR="005F5ABF" w:rsidRPr="005D6BDF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4</w:t>
            </w:r>
          </w:p>
        </w:tc>
      </w:tr>
      <w:tr w:rsidR="005F5ABF" w:rsidRPr="00186600" w14:paraId="38973085" w14:textId="3601C9B2" w:rsidTr="00766B28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1582265E" w14:textId="77777777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D6B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  <w:shd w:val="clear" w:color="auto" w:fill="D9D9D9" w:themeFill="background1" w:themeFillShade="D9"/>
          </w:tcPr>
          <w:p w14:paraId="2E6D94DF" w14:textId="6022E046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oglobin &lt;12 g/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3D06B140" w14:textId="380CB839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3064301B" w14:textId="1F6CC154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5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55DC1A1A" w14:textId="565B1BA9" w:rsidR="005F5ABF" w:rsidRPr="005D6BDF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1BB9FCD7" w14:textId="5A74617E" w:rsidR="005F5ABF" w:rsidRPr="005D6BDF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3D5A5647" w14:textId="002624CC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05E1DE5D" w14:textId="67361058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6504A829" w14:textId="236AC0E8" w:rsidR="005F5ABF" w:rsidRPr="005D6BDF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463" w:type="dxa"/>
            <w:vMerge/>
            <w:shd w:val="clear" w:color="auto" w:fill="D9D9D9" w:themeFill="background1" w:themeFillShade="D9"/>
            <w:vAlign w:val="center"/>
          </w:tcPr>
          <w:p w14:paraId="7DA37326" w14:textId="10E86E1F" w:rsidR="005F5ABF" w:rsidRPr="005D6BDF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5ABF" w:rsidRPr="00186600" w14:paraId="6BDD4390" w14:textId="02856F92" w:rsidTr="00190832">
        <w:trPr>
          <w:trHeight w:val="315"/>
        </w:trPr>
        <w:tc>
          <w:tcPr>
            <w:tcW w:w="1357" w:type="dxa"/>
            <w:noWrap/>
            <w:hideMark/>
          </w:tcPr>
          <w:p w14:paraId="1B2D3623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</w:tcPr>
          <w:p w14:paraId="1CF1A0EF" w14:textId="0475476D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-upper arm circumference &lt;24.5 cm</w:t>
            </w:r>
          </w:p>
        </w:tc>
        <w:tc>
          <w:tcPr>
            <w:tcW w:w="1087" w:type="dxa"/>
            <w:noWrap/>
          </w:tcPr>
          <w:p w14:paraId="30828BB2" w14:textId="5B0441F1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01DA1EE9" w14:textId="2A4182DE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6</w:t>
            </w:r>
          </w:p>
        </w:tc>
        <w:tc>
          <w:tcPr>
            <w:tcW w:w="1371" w:type="dxa"/>
          </w:tcPr>
          <w:p w14:paraId="3A2ADEF8" w14:textId="00411052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</w:tcPr>
          <w:p w14:paraId="3D063543" w14:textId="3DCCF5C4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16" w:type="dxa"/>
          </w:tcPr>
          <w:p w14:paraId="73B5E967" w14:textId="525E6785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11" w:type="dxa"/>
          </w:tcPr>
          <w:p w14:paraId="686D09EF" w14:textId="201DFE4D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32" w:type="dxa"/>
          </w:tcPr>
          <w:p w14:paraId="5DD4908D" w14:textId="51775188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 w:val="restart"/>
            <w:vAlign w:val="center"/>
          </w:tcPr>
          <w:p w14:paraId="5415E3C4" w14:textId="3BCD3FA8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2</w:t>
            </w:r>
          </w:p>
        </w:tc>
      </w:tr>
      <w:tr w:rsidR="005F5ABF" w:rsidRPr="00186600" w14:paraId="7E612935" w14:textId="66CFCB17" w:rsidTr="00190832">
        <w:trPr>
          <w:trHeight w:val="315"/>
        </w:trPr>
        <w:tc>
          <w:tcPr>
            <w:tcW w:w="1357" w:type="dxa"/>
            <w:noWrap/>
            <w:hideMark/>
          </w:tcPr>
          <w:p w14:paraId="2275D6FD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</w:tcPr>
          <w:p w14:paraId="2DDEBBDC" w14:textId="2241D281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-upper arm circumference &lt;24.5 cm</w:t>
            </w:r>
          </w:p>
        </w:tc>
        <w:tc>
          <w:tcPr>
            <w:tcW w:w="1087" w:type="dxa"/>
            <w:noWrap/>
          </w:tcPr>
          <w:p w14:paraId="1DC55C23" w14:textId="4D628F38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56DE8783" w14:textId="2E463FD6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6</w:t>
            </w:r>
          </w:p>
        </w:tc>
        <w:tc>
          <w:tcPr>
            <w:tcW w:w="1371" w:type="dxa"/>
          </w:tcPr>
          <w:p w14:paraId="5CE60149" w14:textId="5B1BB8CF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</w:tcPr>
          <w:p w14:paraId="6359BA94" w14:textId="7AFD359E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16" w:type="dxa"/>
          </w:tcPr>
          <w:p w14:paraId="2B8F60B7" w14:textId="0AB6491D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11" w:type="dxa"/>
          </w:tcPr>
          <w:p w14:paraId="6B9E63EA" w14:textId="39B18CE4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32" w:type="dxa"/>
          </w:tcPr>
          <w:p w14:paraId="0D206801" w14:textId="697FB2A8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463" w:type="dxa"/>
            <w:vMerge/>
            <w:vAlign w:val="center"/>
          </w:tcPr>
          <w:p w14:paraId="4CAF2FFC" w14:textId="54B117DE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5ABF" w:rsidRPr="00186600" w14:paraId="7B6A89B4" w14:textId="77D0AF55" w:rsidTr="00766B28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7076E0B8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  <w:shd w:val="clear" w:color="auto" w:fill="D9D9D9" w:themeFill="background1" w:themeFillShade="D9"/>
          </w:tcPr>
          <w:p w14:paraId="3E356800" w14:textId="5235514A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nutrient adequacy (EAR-based) (energy-adjusted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1B97E676" w14:textId="591D3AEC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62539F88" w14:textId="580BCFA1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4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7DD74EFF" w14:textId="518DBEAF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31B4E993" w14:textId="5EFEF14C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1FCA9263" w14:textId="0E1F9FB3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6952F3A3" w14:textId="6B76D427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2A0849A0" w14:textId="00052F11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 w:val="restart"/>
            <w:shd w:val="clear" w:color="auto" w:fill="D9D9D9" w:themeFill="background1" w:themeFillShade="D9"/>
            <w:vAlign w:val="center"/>
          </w:tcPr>
          <w:p w14:paraId="1BE35973" w14:textId="07D86B37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</w:t>
            </w:r>
          </w:p>
        </w:tc>
      </w:tr>
      <w:tr w:rsidR="005F5ABF" w:rsidRPr="00186600" w14:paraId="3D949992" w14:textId="7BEB5722" w:rsidTr="00766B28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4131B634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  <w:shd w:val="clear" w:color="auto" w:fill="D9D9D9" w:themeFill="background1" w:themeFillShade="D9"/>
          </w:tcPr>
          <w:p w14:paraId="31C7E92E" w14:textId="627C6716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nutrient adequacy (EAR-based) (energy-adjusted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2B27AD74" w14:textId="516A58EF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2D3807C0" w14:textId="582939FD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4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0CBB56DB" w14:textId="45D90D80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0F9A0855" w14:textId="757BD709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7E986D35" w14:textId="6E3E5869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3DB114FD" w14:textId="48B5C764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00907858" w14:textId="61EB6276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/>
            <w:shd w:val="clear" w:color="auto" w:fill="D9D9D9" w:themeFill="background1" w:themeFillShade="D9"/>
            <w:vAlign w:val="center"/>
          </w:tcPr>
          <w:p w14:paraId="0E7AA2B3" w14:textId="0E2B9610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5ABF" w:rsidRPr="00186600" w14:paraId="1CDAECF2" w14:textId="11C05D82" w:rsidTr="00190832">
        <w:trPr>
          <w:trHeight w:val="315"/>
        </w:trPr>
        <w:tc>
          <w:tcPr>
            <w:tcW w:w="1357" w:type="dxa"/>
            <w:noWrap/>
            <w:hideMark/>
          </w:tcPr>
          <w:p w14:paraId="08D456B3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</w:tcPr>
          <w:p w14:paraId="60F906DD" w14:textId="598BA3B6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nutrient inadequate (EAR-based) (energy-adjusted)</w:t>
            </w:r>
          </w:p>
        </w:tc>
        <w:tc>
          <w:tcPr>
            <w:tcW w:w="1087" w:type="dxa"/>
            <w:noWrap/>
          </w:tcPr>
          <w:p w14:paraId="550ED0A4" w14:textId="77E2A38F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6F4E1572" w14:textId="40A28B55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4</w:t>
            </w:r>
          </w:p>
        </w:tc>
        <w:tc>
          <w:tcPr>
            <w:tcW w:w="1371" w:type="dxa"/>
          </w:tcPr>
          <w:p w14:paraId="323DB536" w14:textId="32E7BDBE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</w:tcPr>
          <w:p w14:paraId="29EA4B91" w14:textId="2AF559B9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16" w:type="dxa"/>
          </w:tcPr>
          <w:p w14:paraId="4E759E86" w14:textId="68D2B1CC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11" w:type="dxa"/>
          </w:tcPr>
          <w:p w14:paraId="1E927454" w14:textId="00AF1E79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032" w:type="dxa"/>
          </w:tcPr>
          <w:p w14:paraId="6B3DED1B" w14:textId="1E2D270E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 w:val="restart"/>
            <w:vAlign w:val="center"/>
          </w:tcPr>
          <w:p w14:paraId="1BD00BB6" w14:textId="2E1DF094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</w:t>
            </w:r>
          </w:p>
        </w:tc>
      </w:tr>
      <w:tr w:rsidR="005F5ABF" w:rsidRPr="00186600" w14:paraId="6C782A0C" w14:textId="175E0389" w:rsidTr="00190832">
        <w:trPr>
          <w:trHeight w:val="315"/>
        </w:trPr>
        <w:tc>
          <w:tcPr>
            <w:tcW w:w="1357" w:type="dxa"/>
            <w:noWrap/>
            <w:hideMark/>
          </w:tcPr>
          <w:p w14:paraId="15C0B305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</w:tcPr>
          <w:p w14:paraId="44D327EF" w14:textId="5D146C76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nutrient inadequate (EAR-based) (energy-adjusted)</w:t>
            </w:r>
          </w:p>
        </w:tc>
        <w:tc>
          <w:tcPr>
            <w:tcW w:w="1087" w:type="dxa"/>
            <w:noWrap/>
          </w:tcPr>
          <w:p w14:paraId="1CA075A6" w14:textId="4CA9A3E1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4A054B8A" w14:textId="36C80F5A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4</w:t>
            </w:r>
          </w:p>
        </w:tc>
        <w:tc>
          <w:tcPr>
            <w:tcW w:w="1371" w:type="dxa"/>
          </w:tcPr>
          <w:p w14:paraId="198B6491" w14:textId="7F66FE7B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</w:tcPr>
          <w:p w14:paraId="701BDF33" w14:textId="217FE5F3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16" w:type="dxa"/>
          </w:tcPr>
          <w:p w14:paraId="2C6FD839" w14:textId="75FBD079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11" w:type="dxa"/>
          </w:tcPr>
          <w:p w14:paraId="62748873" w14:textId="5930C4F3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32" w:type="dxa"/>
          </w:tcPr>
          <w:p w14:paraId="3337BCF3" w14:textId="454011C9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/>
            <w:vAlign w:val="center"/>
          </w:tcPr>
          <w:p w14:paraId="0CBA5E03" w14:textId="2E1B571B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5ABF" w:rsidRPr="00186600" w14:paraId="29A31638" w14:textId="64B55841" w:rsidTr="00766B28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58F20C3D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  <w:shd w:val="clear" w:color="auto" w:fill="D9D9D9" w:themeFill="background1" w:themeFillShade="D9"/>
          </w:tcPr>
          <w:p w14:paraId="3CC41F7F" w14:textId="7391C18E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um B12 (</w:t>
            </w:r>
            <w:proofErr w:type="spellStart"/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ol</w:t>
            </w:r>
            <w:proofErr w:type="spellEnd"/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58CC5FFE" w14:textId="2300BD31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08BA4E21" w14:textId="3401B082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4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27F72F47" w14:textId="2D3DBA6F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7B68EF68" w14:textId="42A569A7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38814CA6" w14:textId="5879AB57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75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3DB47E6E" w14:textId="3F007293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3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69F45F38" w14:textId="71714F52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1463" w:type="dxa"/>
            <w:vMerge w:val="restart"/>
            <w:shd w:val="clear" w:color="auto" w:fill="D9D9D9" w:themeFill="background1" w:themeFillShade="D9"/>
            <w:vAlign w:val="center"/>
          </w:tcPr>
          <w:p w14:paraId="1C07942D" w14:textId="7C5A7485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1</w:t>
            </w:r>
          </w:p>
        </w:tc>
      </w:tr>
      <w:tr w:rsidR="005F5ABF" w:rsidRPr="00186600" w14:paraId="40ECE8A4" w14:textId="69CC3EAA" w:rsidTr="00766B28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70982F98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  <w:shd w:val="clear" w:color="auto" w:fill="D9D9D9" w:themeFill="background1" w:themeFillShade="D9"/>
          </w:tcPr>
          <w:p w14:paraId="547C4BF0" w14:textId="39BB6ADC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um B12 (</w:t>
            </w:r>
            <w:proofErr w:type="spellStart"/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ol</w:t>
            </w:r>
            <w:proofErr w:type="spellEnd"/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1966BE7A" w14:textId="6E66BB18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1CD93E32" w14:textId="3FDD49A3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4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5E7B4E9A" w14:textId="3425F0A4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5F61761F" w14:textId="5ED3055B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199EA89F" w14:textId="4EAF0C56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.58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01B900FB" w14:textId="0F383D9C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15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17961C01" w14:textId="22FCFBDF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1463" w:type="dxa"/>
            <w:vMerge/>
            <w:shd w:val="clear" w:color="auto" w:fill="D9D9D9" w:themeFill="background1" w:themeFillShade="D9"/>
            <w:vAlign w:val="center"/>
          </w:tcPr>
          <w:p w14:paraId="5B8CE210" w14:textId="528D3E2B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5ABF" w:rsidRPr="00186600" w14:paraId="6574B8AF" w14:textId="46C965A4" w:rsidTr="00190832">
        <w:trPr>
          <w:trHeight w:val="315"/>
        </w:trPr>
        <w:tc>
          <w:tcPr>
            <w:tcW w:w="1357" w:type="dxa"/>
            <w:noWrap/>
            <w:hideMark/>
          </w:tcPr>
          <w:p w14:paraId="5BA5ADA0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</w:tcPr>
          <w:p w14:paraId="4A245E70" w14:textId="65FF4094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rum B12 &lt;270 </w:t>
            </w:r>
            <w:proofErr w:type="spellStart"/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ol</w:t>
            </w:r>
            <w:proofErr w:type="spellEnd"/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087" w:type="dxa"/>
            <w:noWrap/>
          </w:tcPr>
          <w:p w14:paraId="7E02A8FD" w14:textId="76246DB1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4A55C9AD" w14:textId="275EC6F6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4</w:t>
            </w:r>
          </w:p>
        </w:tc>
        <w:tc>
          <w:tcPr>
            <w:tcW w:w="1371" w:type="dxa"/>
          </w:tcPr>
          <w:p w14:paraId="3602E53C" w14:textId="2E8DA5E3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</w:tcPr>
          <w:p w14:paraId="6F7B6B7B" w14:textId="60815E28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16" w:type="dxa"/>
          </w:tcPr>
          <w:p w14:paraId="7E999F51" w14:textId="2C791004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11" w:type="dxa"/>
          </w:tcPr>
          <w:p w14:paraId="63FB7027" w14:textId="7BA032BB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032" w:type="dxa"/>
          </w:tcPr>
          <w:p w14:paraId="1433C828" w14:textId="5E574FE2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1463" w:type="dxa"/>
            <w:vMerge w:val="restart"/>
            <w:vAlign w:val="center"/>
          </w:tcPr>
          <w:p w14:paraId="374D18A6" w14:textId="4C8BE84C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6</w:t>
            </w:r>
          </w:p>
        </w:tc>
      </w:tr>
      <w:tr w:rsidR="005F5ABF" w:rsidRPr="00186600" w14:paraId="544E299E" w14:textId="23B76A81" w:rsidTr="00190832">
        <w:trPr>
          <w:trHeight w:val="315"/>
        </w:trPr>
        <w:tc>
          <w:tcPr>
            <w:tcW w:w="1357" w:type="dxa"/>
            <w:noWrap/>
            <w:hideMark/>
          </w:tcPr>
          <w:p w14:paraId="49DDEFD5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AnemEE</w:t>
            </w:r>
            <w:proofErr w:type="spellEnd"/>
          </w:p>
        </w:tc>
        <w:tc>
          <w:tcPr>
            <w:tcW w:w="2397" w:type="dxa"/>
          </w:tcPr>
          <w:p w14:paraId="0C383C7A" w14:textId="0C5D529F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rum B12 &lt;270 </w:t>
            </w:r>
            <w:proofErr w:type="spellStart"/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ol</w:t>
            </w:r>
            <w:proofErr w:type="spellEnd"/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087" w:type="dxa"/>
            <w:noWrap/>
          </w:tcPr>
          <w:p w14:paraId="6246AB8C" w14:textId="6E9127BE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6A6220A2" w14:textId="7A038F8C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4</w:t>
            </w:r>
          </w:p>
        </w:tc>
        <w:tc>
          <w:tcPr>
            <w:tcW w:w="1371" w:type="dxa"/>
          </w:tcPr>
          <w:p w14:paraId="16078A62" w14:textId="0B21B4EF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</w:tcPr>
          <w:p w14:paraId="169DDFA3" w14:textId="5E060629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16" w:type="dxa"/>
          </w:tcPr>
          <w:p w14:paraId="1DA520D4" w14:textId="3B683BF3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11" w:type="dxa"/>
          </w:tcPr>
          <w:p w14:paraId="6C4736E7" w14:textId="4BC71E74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032" w:type="dxa"/>
          </w:tcPr>
          <w:p w14:paraId="09962DBE" w14:textId="56A081F1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1463" w:type="dxa"/>
            <w:vMerge/>
            <w:vAlign w:val="center"/>
          </w:tcPr>
          <w:p w14:paraId="4E7D944E" w14:textId="4CD84CEB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5ABF" w:rsidRPr="00186600" w14:paraId="19177543" w14:textId="42AF4C14" w:rsidTr="00766B28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559F6EB6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  <w:shd w:val="clear" w:color="auto" w:fill="D9D9D9" w:themeFill="background1" w:themeFillShade="D9"/>
          </w:tcPr>
          <w:p w14:paraId="71A591CF" w14:textId="733763F7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um folate (ng/mL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60670D90" w14:textId="51AE9B62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0DF7577C" w14:textId="75A6F94C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4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56DE494F" w14:textId="2726E288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2C8D7CDE" w14:textId="282746BC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24BEFB8A" w14:textId="28D0B298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68CDDA27" w14:textId="30E81EFC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0FE483FC" w14:textId="66A5E984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63" w:type="dxa"/>
            <w:vMerge w:val="restart"/>
            <w:shd w:val="clear" w:color="auto" w:fill="D9D9D9" w:themeFill="background1" w:themeFillShade="D9"/>
            <w:vAlign w:val="center"/>
          </w:tcPr>
          <w:p w14:paraId="5A0669A4" w14:textId="3AF4B090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9</w:t>
            </w:r>
          </w:p>
        </w:tc>
      </w:tr>
      <w:tr w:rsidR="005F5ABF" w:rsidRPr="00186600" w14:paraId="11D397A3" w14:textId="430F9244" w:rsidTr="00766B28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33FA5931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  <w:shd w:val="clear" w:color="auto" w:fill="D9D9D9" w:themeFill="background1" w:themeFillShade="D9"/>
          </w:tcPr>
          <w:p w14:paraId="2876B015" w14:textId="2F030280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um folate (ng/mL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263C7C14" w14:textId="328BE614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7655050E" w14:textId="21B6DA2A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4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6549996E" w14:textId="19CD4D9B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46AC1272" w14:textId="05D16D19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0D61AF01" w14:textId="69603879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25C3F0A1" w14:textId="53F97107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665CCBC8" w14:textId="6FF3DDB9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/>
            <w:shd w:val="clear" w:color="auto" w:fill="D9D9D9" w:themeFill="background1" w:themeFillShade="D9"/>
            <w:vAlign w:val="center"/>
          </w:tcPr>
          <w:p w14:paraId="476B24CD" w14:textId="576C8A66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5ABF" w:rsidRPr="00186600" w14:paraId="13BD3A99" w14:textId="746FAE1A" w:rsidTr="00190832">
        <w:trPr>
          <w:trHeight w:val="315"/>
        </w:trPr>
        <w:tc>
          <w:tcPr>
            <w:tcW w:w="1357" w:type="dxa"/>
            <w:noWrap/>
            <w:hideMark/>
          </w:tcPr>
          <w:p w14:paraId="7D6D10E4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</w:tcPr>
          <w:p w14:paraId="009E91AC" w14:textId="2183C770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um folate &lt;4 ng/ml</w:t>
            </w:r>
          </w:p>
        </w:tc>
        <w:tc>
          <w:tcPr>
            <w:tcW w:w="1087" w:type="dxa"/>
            <w:noWrap/>
          </w:tcPr>
          <w:p w14:paraId="5C2E025F" w14:textId="3C066130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5232F74F" w14:textId="7EDC32FA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4</w:t>
            </w:r>
          </w:p>
        </w:tc>
        <w:tc>
          <w:tcPr>
            <w:tcW w:w="1371" w:type="dxa"/>
          </w:tcPr>
          <w:p w14:paraId="5828F2DA" w14:textId="7426F0BF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</w:tcPr>
          <w:p w14:paraId="599292C5" w14:textId="4E53008B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16" w:type="dxa"/>
          </w:tcPr>
          <w:p w14:paraId="09EA4F26" w14:textId="2B637032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11" w:type="dxa"/>
          </w:tcPr>
          <w:p w14:paraId="5155C516" w14:textId="2371FE53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32" w:type="dxa"/>
          </w:tcPr>
          <w:p w14:paraId="2C2134F7" w14:textId="4002C88F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63" w:type="dxa"/>
            <w:vMerge w:val="restart"/>
            <w:vAlign w:val="center"/>
          </w:tcPr>
          <w:p w14:paraId="7B770F48" w14:textId="0EC94480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9</w:t>
            </w:r>
          </w:p>
        </w:tc>
      </w:tr>
      <w:tr w:rsidR="005F5ABF" w:rsidRPr="00186600" w14:paraId="3B0BB832" w14:textId="21923678" w:rsidTr="00190832">
        <w:trPr>
          <w:trHeight w:val="315"/>
        </w:trPr>
        <w:tc>
          <w:tcPr>
            <w:tcW w:w="1357" w:type="dxa"/>
            <w:noWrap/>
            <w:hideMark/>
          </w:tcPr>
          <w:p w14:paraId="5D7DAF9C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EE</w:t>
            </w:r>
            <w:proofErr w:type="spellEnd"/>
          </w:p>
        </w:tc>
        <w:tc>
          <w:tcPr>
            <w:tcW w:w="2397" w:type="dxa"/>
          </w:tcPr>
          <w:p w14:paraId="6AD0FB7C" w14:textId="5786CC7B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um folate &lt;4 ng/ml</w:t>
            </w:r>
          </w:p>
        </w:tc>
        <w:tc>
          <w:tcPr>
            <w:tcW w:w="1087" w:type="dxa"/>
            <w:noWrap/>
          </w:tcPr>
          <w:p w14:paraId="39C6DE12" w14:textId="5BCB32B2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0F2C0992" w14:textId="609CAA16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4</w:t>
            </w:r>
          </w:p>
        </w:tc>
        <w:tc>
          <w:tcPr>
            <w:tcW w:w="1371" w:type="dxa"/>
          </w:tcPr>
          <w:p w14:paraId="3F72C36E" w14:textId="14EECD7E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</w:tcPr>
          <w:p w14:paraId="3B964B29" w14:textId="6148B1A1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16" w:type="dxa"/>
          </w:tcPr>
          <w:p w14:paraId="63290727" w14:textId="20D3F9C5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11" w:type="dxa"/>
          </w:tcPr>
          <w:p w14:paraId="01398512" w14:textId="67367564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032" w:type="dxa"/>
          </w:tcPr>
          <w:p w14:paraId="53B58710" w14:textId="300ECE69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/>
            <w:vAlign w:val="center"/>
          </w:tcPr>
          <w:p w14:paraId="01405012" w14:textId="60CCD3B3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5ABF" w:rsidRPr="00186600" w14:paraId="48297B8A" w14:textId="6B30AEAD" w:rsidTr="00766B28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51FFF0CB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NHS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54CDD3F8" w14:textId="7C4DBD3E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bolic syndrome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62C57715" w14:textId="55D8BDAE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7117E375" w14:textId="6193E305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48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608458B1" w14:textId="29F88DCA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7BDBB4B5" w14:textId="13B40282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74386F40" w14:textId="5B96DB99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4774CED8" w14:textId="7373035D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5033F98D" w14:textId="0C68CB3E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 w:val="restart"/>
            <w:shd w:val="clear" w:color="auto" w:fill="D9D9D9" w:themeFill="background1" w:themeFillShade="D9"/>
            <w:vAlign w:val="center"/>
          </w:tcPr>
          <w:p w14:paraId="45AA1244" w14:textId="29D38040" w:rsidR="005F5ABF" w:rsidRPr="00186600" w:rsidRDefault="00190832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5F5ABF" w:rsidRPr="00186600" w14:paraId="5AE39593" w14:textId="288B9871" w:rsidTr="00766B28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7A7532FF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NHS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60C4DDC5" w14:textId="4D61E650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bolic syndrome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7D3266FB" w14:textId="76F19AB1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19DB1BAA" w14:textId="017914EE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48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759B0D95" w14:textId="3F643CA6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2A02DF83" w14:textId="7BD0F596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09413E56" w14:textId="45735333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3B8A6863" w14:textId="1E55014C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22273226" w14:textId="4785736E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/>
            <w:shd w:val="clear" w:color="auto" w:fill="D9D9D9" w:themeFill="background1" w:themeFillShade="D9"/>
            <w:vAlign w:val="center"/>
          </w:tcPr>
          <w:p w14:paraId="0E63E372" w14:textId="017F67FD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5ABF" w:rsidRPr="00186600" w14:paraId="038C4CF3" w14:textId="29194F54" w:rsidTr="00190832">
        <w:trPr>
          <w:trHeight w:val="315"/>
        </w:trPr>
        <w:tc>
          <w:tcPr>
            <w:tcW w:w="1357" w:type="dxa"/>
            <w:noWrap/>
            <w:hideMark/>
          </w:tcPr>
          <w:p w14:paraId="67EE15F2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NHS</w:t>
            </w:r>
          </w:p>
        </w:tc>
        <w:tc>
          <w:tcPr>
            <w:tcW w:w="2397" w:type="dxa"/>
          </w:tcPr>
          <w:p w14:paraId="7AAB548D" w14:textId="3FCD6F64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nutrient inadequate (probability-based) (energy-adjusted)</w:t>
            </w:r>
          </w:p>
        </w:tc>
        <w:tc>
          <w:tcPr>
            <w:tcW w:w="1087" w:type="dxa"/>
            <w:noWrap/>
          </w:tcPr>
          <w:p w14:paraId="33CCD42F" w14:textId="2DC87A61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74141C23" w14:textId="1D24A755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38</w:t>
            </w:r>
          </w:p>
        </w:tc>
        <w:tc>
          <w:tcPr>
            <w:tcW w:w="1371" w:type="dxa"/>
          </w:tcPr>
          <w:p w14:paraId="37DCE647" w14:textId="037783FA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</w:tcPr>
          <w:p w14:paraId="422A497D" w14:textId="1A6A7CD2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16" w:type="dxa"/>
          </w:tcPr>
          <w:p w14:paraId="6F1C8302" w14:textId="744BA477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11" w:type="dxa"/>
          </w:tcPr>
          <w:p w14:paraId="15157D9E" w14:textId="3E1F737C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32" w:type="dxa"/>
          </w:tcPr>
          <w:p w14:paraId="3BFB7D3E" w14:textId="49F777F4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 w:val="restart"/>
            <w:vAlign w:val="center"/>
          </w:tcPr>
          <w:p w14:paraId="4B0504DC" w14:textId="75DBB956" w:rsidR="005F5ABF" w:rsidRPr="00186600" w:rsidRDefault="00190832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="005F5ABF"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5F5ABF" w:rsidRPr="00186600" w14:paraId="6FD08AEE" w14:textId="1A98405E" w:rsidTr="00190832">
        <w:trPr>
          <w:trHeight w:val="315"/>
        </w:trPr>
        <w:tc>
          <w:tcPr>
            <w:tcW w:w="1357" w:type="dxa"/>
            <w:noWrap/>
            <w:hideMark/>
          </w:tcPr>
          <w:p w14:paraId="3870C8AA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NHS</w:t>
            </w:r>
          </w:p>
        </w:tc>
        <w:tc>
          <w:tcPr>
            <w:tcW w:w="2397" w:type="dxa"/>
          </w:tcPr>
          <w:p w14:paraId="7EECAF9F" w14:textId="4737317C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nutrient inadequate (probability-based) (energy-adjusted)</w:t>
            </w:r>
          </w:p>
        </w:tc>
        <w:tc>
          <w:tcPr>
            <w:tcW w:w="1087" w:type="dxa"/>
            <w:noWrap/>
          </w:tcPr>
          <w:p w14:paraId="59CEF90C" w14:textId="7F0B9B4C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37E4FCB9" w14:textId="22343C8D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38</w:t>
            </w:r>
          </w:p>
        </w:tc>
        <w:tc>
          <w:tcPr>
            <w:tcW w:w="1371" w:type="dxa"/>
          </w:tcPr>
          <w:p w14:paraId="7C742C45" w14:textId="1B0EAEDE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</w:tcPr>
          <w:p w14:paraId="4897B17B" w14:textId="02434B8D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16" w:type="dxa"/>
          </w:tcPr>
          <w:p w14:paraId="6BA9BE59" w14:textId="14F15A60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11" w:type="dxa"/>
          </w:tcPr>
          <w:p w14:paraId="0BF5A63D" w14:textId="579E42B3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32" w:type="dxa"/>
          </w:tcPr>
          <w:p w14:paraId="3EA9E395" w14:textId="506C584C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/>
            <w:vAlign w:val="center"/>
          </w:tcPr>
          <w:p w14:paraId="5DEA24D2" w14:textId="67065D2D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5ABF" w:rsidRPr="00186600" w14:paraId="64BC4D69" w14:textId="0DFDF348" w:rsidTr="00766B28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2D9F0D1E" w14:textId="465F469E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ANU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4-hour recall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72C92292" w14:textId="78E87F4F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nutrient adequacy (probability-based) (energy-adjusted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49C6F531" w14:textId="170EF5E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09716AEE" w14:textId="317AF89B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7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15C6144F" w14:textId="652559D5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2FEA1889" w14:textId="3047EB0B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3E4D06F0" w14:textId="1D10481E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02A86557" w14:textId="203001D0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6E52DBD7" w14:textId="58D1EE1E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 w:val="restart"/>
            <w:shd w:val="clear" w:color="auto" w:fill="D9D9D9" w:themeFill="background1" w:themeFillShade="D9"/>
            <w:vAlign w:val="center"/>
          </w:tcPr>
          <w:p w14:paraId="626AC4DB" w14:textId="0FAD96C1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9</w:t>
            </w:r>
          </w:p>
        </w:tc>
      </w:tr>
      <w:tr w:rsidR="005F5ABF" w:rsidRPr="00186600" w14:paraId="60EC8104" w14:textId="350EEC23" w:rsidTr="00766B28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26F299A0" w14:textId="6E19B645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ANU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4-hour recall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1C95B4A8" w14:textId="0A69000D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nutrient adequacy (probability-based) (energy-adjusted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43FC58DB" w14:textId="33FC6A72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16A76351" w14:textId="55A02E65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7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593C2096" w14:textId="64F42F7F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438B9A3A" w14:textId="5210E50E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7E808CA6" w14:textId="14AB7474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071DC5E1" w14:textId="6CC251FD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61116DC1" w14:textId="4FD3718A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/>
            <w:shd w:val="clear" w:color="auto" w:fill="D9D9D9" w:themeFill="background1" w:themeFillShade="D9"/>
            <w:vAlign w:val="center"/>
          </w:tcPr>
          <w:p w14:paraId="1885C7BE" w14:textId="36DBEEAE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5ABF" w:rsidRPr="00186600" w14:paraId="54EDAD3B" w14:textId="5F4C935F" w:rsidTr="00190832">
        <w:trPr>
          <w:trHeight w:val="315"/>
        </w:trPr>
        <w:tc>
          <w:tcPr>
            <w:tcW w:w="1357" w:type="dxa"/>
            <w:noWrap/>
            <w:hideMark/>
          </w:tcPr>
          <w:p w14:paraId="6C1E54C9" w14:textId="1E326A9C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ANU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4-hour recall</w:t>
            </w:r>
          </w:p>
        </w:tc>
        <w:tc>
          <w:tcPr>
            <w:tcW w:w="2397" w:type="dxa"/>
          </w:tcPr>
          <w:p w14:paraId="5DB2FCD1" w14:textId="79339A0F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nutrient inadequate (probability-based) (energy-adjusted)</w:t>
            </w:r>
          </w:p>
        </w:tc>
        <w:tc>
          <w:tcPr>
            <w:tcW w:w="1087" w:type="dxa"/>
            <w:noWrap/>
          </w:tcPr>
          <w:p w14:paraId="62A79728" w14:textId="758C74D9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1938F0FA" w14:textId="7D20BB98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7</w:t>
            </w:r>
          </w:p>
        </w:tc>
        <w:tc>
          <w:tcPr>
            <w:tcW w:w="1371" w:type="dxa"/>
          </w:tcPr>
          <w:p w14:paraId="0BF99300" w14:textId="06CF034A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</w:tcPr>
          <w:p w14:paraId="21E9DE0C" w14:textId="6D301EAD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16" w:type="dxa"/>
          </w:tcPr>
          <w:p w14:paraId="44E57EFA" w14:textId="109F398B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11" w:type="dxa"/>
          </w:tcPr>
          <w:p w14:paraId="6AA1BBC8" w14:textId="75D05769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32" w:type="dxa"/>
          </w:tcPr>
          <w:p w14:paraId="1652EAD4" w14:textId="05093B15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 w:val="restart"/>
            <w:vAlign w:val="center"/>
          </w:tcPr>
          <w:p w14:paraId="17BE8B11" w14:textId="77F63F87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3</w:t>
            </w:r>
          </w:p>
        </w:tc>
      </w:tr>
      <w:tr w:rsidR="005F5ABF" w:rsidRPr="00186600" w14:paraId="3C98F72E" w14:textId="03E9BFB4" w:rsidTr="00190832">
        <w:trPr>
          <w:trHeight w:val="315"/>
        </w:trPr>
        <w:tc>
          <w:tcPr>
            <w:tcW w:w="1357" w:type="dxa"/>
            <w:noWrap/>
            <w:hideMark/>
          </w:tcPr>
          <w:p w14:paraId="3D1B8793" w14:textId="590ADE4C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ANU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4-hour recall</w:t>
            </w:r>
          </w:p>
        </w:tc>
        <w:tc>
          <w:tcPr>
            <w:tcW w:w="2397" w:type="dxa"/>
          </w:tcPr>
          <w:p w14:paraId="42458AB6" w14:textId="4BAA1926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nutrient inadequate (probability-based) (energy-adjusted)</w:t>
            </w:r>
          </w:p>
        </w:tc>
        <w:tc>
          <w:tcPr>
            <w:tcW w:w="1087" w:type="dxa"/>
            <w:noWrap/>
          </w:tcPr>
          <w:p w14:paraId="642CF5C1" w14:textId="286B9614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54B457AB" w14:textId="6BC9AD6D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7</w:t>
            </w:r>
          </w:p>
        </w:tc>
        <w:tc>
          <w:tcPr>
            <w:tcW w:w="1371" w:type="dxa"/>
          </w:tcPr>
          <w:p w14:paraId="25879A7B" w14:textId="4EBDF3CA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</w:tcPr>
          <w:p w14:paraId="02041217" w14:textId="6A15D5D2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16" w:type="dxa"/>
          </w:tcPr>
          <w:p w14:paraId="7CB9C09B" w14:textId="476F5433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11" w:type="dxa"/>
          </w:tcPr>
          <w:p w14:paraId="7A71D078" w14:textId="54B644C4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32" w:type="dxa"/>
          </w:tcPr>
          <w:p w14:paraId="6AD2E456" w14:textId="1615EB9E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/>
            <w:vAlign w:val="center"/>
          </w:tcPr>
          <w:p w14:paraId="396C1C88" w14:textId="0BF0996C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5ABF" w:rsidRPr="00186600" w14:paraId="366965E1" w14:textId="336530D6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7BBD1DA4" w14:textId="7A9B6356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ANU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FQ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4AA470CB" w14:textId="21D5117F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dy mass index (kg/m</w:t>
            </w:r>
            <w:r w:rsidRPr="00CB0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21271717" w14:textId="601CAA52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621D3E15" w14:textId="6118FB50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65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2C151554" w14:textId="57280A0C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75E37FED" w14:textId="7618565E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5923E2B6" w14:textId="62898721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55526A27" w14:textId="66285C9C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02FA10CA" w14:textId="27DE1BD2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463" w:type="dxa"/>
            <w:vMerge w:val="restart"/>
            <w:shd w:val="clear" w:color="auto" w:fill="D9D9D9" w:themeFill="background1" w:themeFillShade="D9"/>
            <w:vAlign w:val="center"/>
          </w:tcPr>
          <w:p w14:paraId="4C0F5417" w14:textId="50944131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7</w:t>
            </w:r>
          </w:p>
        </w:tc>
      </w:tr>
      <w:tr w:rsidR="005F5ABF" w:rsidRPr="00186600" w14:paraId="3B7CAAB9" w14:textId="0319C1BD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0476486D" w14:textId="5ABBD005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ANU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FQ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7A71CFCE" w14:textId="03FDB99D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dy mass index (kg/m</w:t>
            </w:r>
            <w:r w:rsidRPr="00CB0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48C52F5A" w14:textId="46BEFF7A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21BC984F" w14:textId="166E0FCB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65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119C4685" w14:textId="3616583C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75E2B902" w14:textId="1EB6442B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0614C14D" w14:textId="5111F180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260C81F1" w14:textId="3575B8DF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3BDAD2F6" w14:textId="0EDE0AF4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463" w:type="dxa"/>
            <w:vMerge/>
            <w:shd w:val="clear" w:color="auto" w:fill="D9D9D9" w:themeFill="background1" w:themeFillShade="D9"/>
            <w:vAlign w:val="center"/>
          </w:tcPr>
          <w:p w14:paraId="0E2A18CD" w14:textId="4E37C910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5ABF" w:rsidRPr="00186600" w14:paraId="15C48C7E" w14:textId="0006193D" w:rsidTr="00190832">
        <w:trPr>
          <w:trHeight w:val="315"/>
        </w:trPr>
        <w:tc>
          <w:tcPr>
            <w:tcW w:w="1357" w:type="dxa"/>
            <w:noWrap/>
            <w:hideMark/>
          </w:tcPr>
          <w:p w14:paraId="38AE54BF" w14:textId="095D82AF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ANU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FQ</w:t>
            </w:r>
          </w:p>
        </w:tc>
        <w:tc>
          <w:tcPr>
            <w:tcW w:w="2397" w:type="dxa"/>
          </w:tcPr>
          <w:p w14:paraId="14FF5590" w14:textId="37C66CBD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ist circumference (cm)</w:t>
            </w:r>
          </w:p>
        </w:tc>
        <w:tc>
          <w:tcPr>
            <w:tcW w:w="1087" w:type="dxa"/>
            <w:noWrap/>
          </w:tcPr>
          <w:p w14:paraId="12F5FF8D" w14:textId="285BD68B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noWrap/>
          </w:tcPr>
          <w:p w14:paraId="3FB90406" w14:textId="1760AF86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13</w:t>
            </w:r>
          </w:p>
        </w:tc>
        <w:tc>
          <w:tcPr>
            <w:tcW w:w="1371" w:type="dxa"/>
          </w:tcPr>
          <w:p w14:paraId="3B1612E0" w14:textId="1243C287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</w:tcPr>
          <w:p w14:paraId="5FA6477D" w14:textId="5161EE60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1</w:t>
            </w:r>
          </w:p>
        </w:tc>
        <w:tc>
          <w:tcPr>
            <w:tcW w:w="816" w:type="dxa"/>
          </w:tcPr>
          <w:p w14:paraId="23BCFFB6" w14:textId="386AA6A6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1</w:t>
            </w:r>
          </w:p>
        </w:tc>
        <w:tc>
          <w:tcPr>
            <w:tcW w:w="711" w:type="dxa"/>
          </w:tcPr>
          <w:p w14:paraId="15037289" w14:textId="00420195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032" w:type="dxa"/>
          </w:tcPr>
          <w:p w14:paraId="18E4ABE2" w14:textId="7756E6F0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463" w:type="dxa"/>
            <w:vMerge w:val="restart"/>
            <w:vAlign w:val="center"/>
          </w:tcPr>
          <w:p w14:paraId="0502FC73" w14:textId="3141CFD5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4</w:t>
            </w:r>
          </w:p>
        </w:tc>
      </w:tr>
      <w:tr w:rsidR="005F5ABF" w:rsidRPr="00186600" w14:paraId="4C706C3C" w14:textId="5E9B7F99" w:rsidTr="00190832">
        <w:trPr>
          <w:trHeight w:val="315"/>
        </w:trPr>
        <w:tc>
          <w:tcPr>
            <w:tcW w:w="1357" w:type="dxa"/>
            <w:noWrap/>
            <w:hideMark/>
          </w:tcPr>
          <w:p w14:paraId="304E8E19" w14:textId="3267F570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ENSANU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FQ </w:t>
            </w:r>
          </w:p>
        </w:tc>
        <w:tc>
          <w:tcPr>
            <w:tcW w:w="2397" w:type="dxa"/>
          </w:tcPr>
          <w:p w14:paraId="7538AC80" w14:textId="52466B0C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ist circumference (cm)</w:t>
            </w:r>
          </w:p>
        </w:tc>
        <w:tc>
          <w:tcPr>
            <w:tcW w:w="1087" w:type="dxa"/>
            <w:noWrap/>
          </w:tcPr>
          <w:p w14:paraId="50AE2421" w14:textId="66426990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noWrap/>
          </w:tcPr>
          <w:p w14:paraId="5DB40FEA" w14:textId="733A53CF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13</w:t>
            </w:r>
          </w:p>
        </w:tc>
        <w:tc>
          <w:tcPr>
            <w:tcW w:w="1371" w:type="dxa"/>
          </w:tcPr>
          <w:p w14:paraId="7C9D2EB6" w14:textId="4C8A6885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</w:tcPr>
          <w:p w14:paraId="7A24EEBD" w14:textId="3502C107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3</w:t>
            </w:r>
          </w:p>
        </w:tc>
        <w:tc>
          <w:tcPr>
            <w:tcW w:w="816" w:type="dxa"/>
          </w:tcPr>
          <w:p w14:paraId="41713771" w14:textId="6E87FE67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711" w:type="dxa"/>
          </w:tcPr>
          <w:p w14:paraId="01302C61" w14:textId="7F4357F0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032" w:type="dxa"/>
          </w:tcPr>
          <w:p w14:paraId="594E3910" w14:textId="5BE67D25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463" w:type="dxa"/>
            <w:vMerge/>
            <w:vAlign w:val="center"/>
          </w:tcPr>
          <w:p w14:paraId="0E7B0471" w14:textId="3C7EAC79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5ABF" w:rsidRPr="00186600" w14:paraId="4DDC7CC0" w14:textId="20662DFB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0FF512F7" w14:textId="20D9AA2A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ANU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FQ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72134288" w14:textId="728583C6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 ≥25 kg/m</w:t>
            </w:r>
            <w:r w:rsidRPr="00CB0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47E5470D" w14:textId="1CD895B4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52F823F5" w14:textId="1FAE2BE1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65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23E8B0B8" w14:textId="74D887FC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570C03B9" w14:textId="45B3EF73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60219FA8" w14:textId="723795EC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4F0A9B45" w14:textId="559195D6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1ADC8192" w14:textId="345BED4D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463" w:type="dxa"/>
            <w:vMerge w:val="restart"/>
            <w:shd w:val="clear" w:color="auto" w:fill="D9D9D9" w:themeFill="background1" w:themeFillShade="D9"/>
            <w:vAlign w:val="center"/>
          </w:tcPr>
          <w:p w14:paraId="0AFEC23D" w14:textId="4A148711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5</w:t>
            </w:r>
          </w:p>
        </w:tc>
      </w:tr>
      <w:tr w:rsidR="005F5ABF" w:rsidRPr="00186600" w14:paraId="02B056EE" w14:textId="6A6E5FA5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1EAAA1C7" w14:textId="77A954BE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ANU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FQ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6DD74BA1" w14:textId="071D29A9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 ≥25 kg/m</w:t>
            </w:r>
            <w:r w:rsidRPr="00CB0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130D0279" w14:textId="3BF3CC71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16F882FD" w14:textId="77D61DFE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65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40394885" w14:textId="31E5CE4D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76AA2D55" w14:textId="22F5FAAD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0B29BBFF" w14:textId="597F7D23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6D2CA117" w14:textId="4D2E2083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3E5954D6" w14:textId="45AB7C4A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463" w:type="dxa"/>
            <w:vMerge/>
            <w:shd w:val="clear" w:color="auto" w:fill="D9D9D9" w:themeFill="background1" w:themeFillShade="D9"/>
            <w:vAlign w:val="center"/>
          </w:tcPr>
          <w:p w14:paraId="275833B4" w14:textId="68C73727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5ABF" w:rsidRPr="00186600" w14:paraId="2158E3CA" w14:textId="7DC45668" w:rsidTr="00190832">
        <w:trPr>
          <w:trHeight w:val="315"/>
        </w:trPr>
        <w:tc>
          <w:tcPr>
            <w:tcW w:w="1357" w:type="dxa"/>
            <w:noWrap/>
            <w:hideMark/>
          </w:tcPr>
          <w:p w14:paraId="42038FA6" w14:textId="3C209645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ANU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FQ</w:t>
            </w:r>
          </w:p>
        </w:tc>
        <w:tc>
          <w:tcPr>
            <w:tcW w:w="2397" w:type="dxa"/>
          </w:tcPr>
          <w:p w14:paraId="2076737F" w14:textId="04D3ED13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cholesterol (mg/dL)</w:t>
            </w:r>
          </w:p>
        </w:tc>
        <w:tc>
          <w:tcPr>
            <w:tcW w:w="1087" w:type="dxa"/>
            <w:noWrap/>
          </w:tcPr>
          <w:p w14:paraId="1DAAAD13" w14:textId="12F6F1C8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noWrap/>
          </w:tcPr>
          <w:p w14:paraId="1F71DE55" w14:textId="6C498F82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3</w:t>
            </w:r>
          </w:p>
        </w:tc>
        <w:tc>
          <w:tcPr>
            <w:tcW w:w="1371" w:type="dxa"/>
          </w:tcPr>
          <w:p w14:paraId="425165C4" w14:textId="58282E46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</w:tcPr>
          <w:p w14:paraId="269BD453" w14:textId="519E87E7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1</w:t>
            </w:r>
          </w:p>
        </w:tc>
        <w:tc>
          <w:tcPr>
            <w:tcW w:w="816" w:type="dxa"/>
          </w:tcPr>
          <w:p w14:paraId="24A02DE1" w14:textId="0AF0920B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65</w:t>
            </w:r>
          </w:p>
        </w:tc>
        <w:tc>
          <w:tcPr>
            <w:tcW w:w="711" w:type="dxa"/>
          </w:tcPr>
          <w:p w14:paraId="2779BA88" w14:textId="7DA21F66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1032" w:type="dxa"/>
          </w:tcPr>
          <w:p w14:paraId="365E313F" w14:textId="5ECBEA23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463" w:type="dxa"/>
            <w:vMerge w:val="restart"/>
            <w:vAlign w:val="center"/>
          </w:tcPr>
          <w:p w14:paraId="7033C1B3" w14:textId="16462E24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7</w:t>
            </w:r>
          </w:p>
        </w:tc>
      </w:tr>
      <w:tr w:rsidR="005F5ABF" w:rsidRPr="00186600" w14:paraId="6CBF8DDC" w14:textId="0C9ADBDA" w:rsidTr="00190832">
        <w:trPr>
          <w:trHeight w:val="315"/>
        </w:trPr>
        <w:tc>
          <w:tcPr>
            <w:tcW w:w="1357" w:type="dxa"/>
            <w:noWrap/>
            <w:hideMark/>
          </w:tcPr>
          <w:p w14:paraId="6A276FB5" w14:textId="2F4BE7B8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ANU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FQ</w:t>
            </w:r>
          </w:p>
        </w:tc>
        <w:tc>
          <w:tcPr>
            <w:tcW w:w="2397" w:type="dxa"/>
          </w:tcPr>
          <w:p w14:paraId="686B91AC" w14:textId="513A999D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cholesterol (mg/dL)</w:t>
            </w:r>
          </w:p>
        </w:tc>
        <w:tc>
          <w:tcPr>
            <w:tcW w:w="1087" w:type="dxa"/>
            <w:noWrap/>
          </w:tcPr>
          <w:p w14:paraId="05F55CDB" w14:textId="26A63A42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noWrap/>
          </w:tcPr>
          <w:p w14:paraId="3411AA7E" w14:textId="5D13605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3</w:t>
            </w:r>
          </w:p>
        </w:tc>
        <w:tc>
          <w:tcPr>
            <w:tcW w:w="1371" w:type="dxa"/>
          </w:tcPr>
          <w:p w14:paraId="40159389" w14:textId="18840627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</w:tcPr>
          <w:p w14:paraId="38B781BE" w14:textId="49D08694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1</w:t>
            </w:r>
          </w:p>
        </w:tc>
        <w:tc>
          <w:tcPr>
            <w:tcW w:w="816" w:type="dxa"/>
          </w:tcPr>
          <w:p w14:paraId="783A1C56" w14:textId="4A1F59CE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55</w:t>
            </w:r>
          </w:p>
        </w:tc>
        <w:tc>
          <w:tcPr>
            <w:tcW w:w="711" w:type="dxa"/>
          </w:tcPr>
          <w:p w14:paraId="03888CD6" w14:textId="4F9B75C7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1032" w:type="dxa"/>
          </w:tcPr>
          <w:p w14:paraId="064B9B31" w14:textId="4FE236F3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463" w:type="dxa"/>
            <w:vMerge/>
            <w:vAlign w:val="center"/>
          </w:tcPr>
          <w:p w14:paraId="2BF0FC5C" w14:textId="63A7425B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5ABF" w:rsidRPr="00186600" w14:paraId="095B46E3" w14:textId="570E17CF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0BB2346D" w14:textId="50CDCC0C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ANU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FQ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4A26B208" w14:textId="50240037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nutrient adequacy (EAR-based) (energy-adjusted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4E91E4AE" w14:textId="5215BD15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43CD640A" w14:textId="4B63DC05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68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5319BD43" w14:textId="1BECCE07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5DEA34BB" w14:textId="5FC7B78D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77AC4663" w14:textId="2FC51B50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28AD1894" w14:textId="1A023886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52B348A1" w14:textId="3B3F64AE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 w:val="restart"/>
            <w:shd w:val="clear" w:color="auto" w:fill="D9D9D9" w:themeFill="background1" w:themeFillShade="D9"/>
            <w:vAlign w:val="center"/>
          </w:tcPr>
          <w:p w14:paraId="52B4377D" w14:textId="698F08BB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6</w:t>
            </w:r>
          </w:p>
        </w:tc>
      </w:tr>
      <w:tr w:rsidR="005F5ABF" w:rsidRPr="00186600" w14:paraId="4C579FF1" w14:textId="66C1A7B3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0DBB1E14" w14:textId="52D39BAA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ANU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FQ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1B05FB04" w14:textId="10291234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nutrient adequacy (EAR-based) (energy-adjusted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5E7D8DCD" w14:textId="2703B6EE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07CF5C05" w14:textId="50FC93AB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68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1AEF6FE7" w14:textId="66A89D6F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7C614938" w14:textId="0BD9899F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755DDD5E" w14:textId="37B59FFC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4A45A8FA" w14:textId="623F2F5D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774DA529" w14:textId="2E8CCF4A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/>
            <w:shd w:val="clear" w:color="auto" w:fill="D9D9D9" w:themeFill="background1" w:themeFillShade="D9"/>
            <w:vAlign w:val="center"/>
          </w:tcPr>
          <w:p w14:paraId="2E4B7072" w14:textId="492DFEB7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5ABF" w:rsidRPr="00186600" w14:paraId="011D002C" w14:textId="1F2586E7" w:rsidTr="00190832">
        <w:trPr>
          <w:trHeight w:val="315"/>
        </w:trPr>
        <w:tc>
          <w:tcPr>
            <w:tcW w:w="1357" w:type="dxa"/>
            <w:noWrap/>
            <w:hideMark/>
          </w:tcPr>
          <w:p w14:paraId="589FBC90" w14:textId="525D05A3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ANU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FQ</w:t>
            </w:r>
          </w:p>
        </w:tc>
        <w:tc>
          <w:tcPr>
            <w:tcW w:w="2397" w:type="dxa"/>
          </w:tcPr>
          <w:p w14:paraId="503140EA" w14:textId="12AC0EAA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nutrient inadequate (EAR-based) (energy-adjusted)</w:t>
            </w:r>
          </w:p>
        </w:tc>
        <w:tc>
          <w:tcPr>
            <w:tcW w:w="1087" w:type="dxa"/>
            <w:noWrap/>
          </w:tcPr>
          <w:p w14:paraId="0311BC41" w14:textId="548D9C4E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0AFB1570" w14:textId="04B9D786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68</w:t>
            </w:r>
          </w:p>
        </w:tc>
        <w:tc>
          <w:tcPr>
            <w:tcW w:w="1371" w:type="dxa"/>
          </w:tcPr>
          <w:p w14:paraId="3FAAACB0" w14:textId="6DACA2AF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</w:tcPr>
          <w:p w14:paraId="0E601021" w14:textId="338153BB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16" w:type="dxa"/>
          </w:tcPr>
          <w:p w14:paraId="4F476F0F" w14:textId="4DC74ACE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11" w:type="dxa"/>
          </w:tcPr>
          <w:p w14:paraId="079C18E0" w14:textId="2D08F5F4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32" w:type="dxa"/>
          </w:tcPr>
          <w:p w14:paraId="5F2E52BA" w14:textId="7291853D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 w:val="restart"/>
            <w:vAlign w:val="center"/>
          </w:tcPr>
          <w:p w14:paraId="7DB51C50" w14:textId="469CC712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5</w:t>
            </w:r>
          </w:p>
        </w:tc>
      </w:tr>
      <w:tr w:rsidR="005F5ABF" w:rsidRPr="00186600" w14:paraId="20C9B46C" w14:textId="280C2572" w:rsidTr="00190832">
        <w:trPr>
          <w:trHeight w:val="315"/>
        </w:trPr>
        <w:tc>
          <w:tcPr>
            <w:tcW w:w="1357" w:type="dxa"/>
            <w:noWrap/>
            <w:hideMark/>
          </w:tcPr>
          <w:p w14:paraId="509C3CEC" w14:textId="64EF411B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ANU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FQ</w:t>
            </w:r>
          </w:p>
        </w:tc>
        <w:tc>
          <w:tcPr>
            <w:tcW w:w="2397" w:type="dxa"/>
          </w:tcPr>
          <w:p w14:paraId="2E1F5745" w14:textId="6DBB44F4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nutrient inadequate (EAR-based) (energy-adjusted)</w:t>
            </w:r>
          </w:p>
        </w:tc>
        <w:tc>
          <w:tcPr>
            <w:tcW w:w="1087" w:type="dxa"/>
            <w:noWrap/>
          </w:tcPr>
          <w:p w14:paraId="14DA18A2" w14:textId="57B23FFD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4053E9C8" w14:textId="688DDF55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68</w:t>
            </w:r>
          </w:p>
        </w:tc>
        <w:tc>
          <w:tcPr>
            <w:tcW w:w="1371" w:type="dxa"/>
          </w:tcPr>
          <w:p w14:paraId="1CDD64F8" w14:textId="12E9FAFA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</w:tcPr>
          <w:p w14:paraId="3741A560" w14:textId="037604E7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16" w:type="dxa"/>
          </w:tcPr>
          <w:p w14:paraId="7C1C2FFD" w14:textId="718DACE1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11" w:type="dxa"/>
          </w:tcPr>
          <w:p w14:paraId="78D9832C" w14:textId="4BD04C16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32" w:type="dxa"/>
          </w:tcPr>
          <w:p w14:paraId="20E71D94" w14:textId="58AE5104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/>
            <w:vAlign w:val="center"/>
          </w:tcPr>
          <w:p w14:paraId="75054DF8" w14:textId="45E234FD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5ABF" w:rsidRPr="00186600" w14:paraId="6C4BF5EF" w14:textId="254F04D4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2EAC31C5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2CA8B15D" w14:textId="3F001997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dy mass index (kg/m</w:t>
            </w:r>
            <w:r w:rsidRPr="00CB0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1EFE2E81" w14:textId="61EBBFFA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0B79C779" w14:textId="146034D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61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07BFA64C" w14:textId="6AA9BCE1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62314CEA" w14:textId="0FC8C0E8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04DAA611" w14:textId="5293F4D5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100F4DF0" w14:textId="547F5B76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5C5613C2" w14:textId="30DF8199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 w:val="restart"/>
            <w:shd w:val="clear" w:color="auto" w:fill="D9D9D9" w:themeFill="background1" w:themeFillShade="D9"/>
            <w:vAlign w:val="center"/>
          </w:tcPr>
          <w:p w14:paraId="63790C56" w14:textId="406EA563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0</w:t>
            </w:r>
          </w:p>
        </w:tc>
      </w:tr>
      <w:tr w:rsidR="005F5ABF" w:rsidRPr="00186600" w14:paraId="63A9A467" w14:textId="35DB187C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3926C2AB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17C76A72" w14:textId="01E29086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dy mass index (kg/m</w:t>
            </w:r>
            <w:r w:rsidRPr="00CB0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1F06E2E1" w14:textId="2C30B396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703A67F3" w14:textId="49D7E5E9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61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73029182" w14:textId="0CBFF3D6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4F57C87F" w14:textId="239D348A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47194A4D" w14:textId="11246BB2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106DDC9D" w14:textId="34E4ACE9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6C228EA5" w14:textId="66EF79F3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/>
            <w:shd w:val="clear" w:color="auto" w:fill="D9D9D9" w:themeFill="background1" w:themeFillShade="D9"/>
            <w:vAlign w:val="center"/>
          </w:tcPr>
          <w:p w14:paraId="31470D56" w14:textId="690D6E26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5ABF" w:rsidRPr="00186600" w14:paraId="01235FD7" w14:textId="0DD7703D" w:rsidTr="00190832">
        <w:trPr>
          <w:trHeight w:val="315"/>
        </w:trPr>
        <w:tc>
          <w:tcPr>
            <w:tcW w:w="1357" w:type="dxa"/>
            <w:noWrap/>
            <w:hideMark/>
          </w:tcPr>
          <w:p w14:paraId="7E14E113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</w:tcPr>
          <w:p w14:paraId="5E8A1BB6" w14:textId="6BCF0FE9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-upper arm circumference (cm)</w:t>
            </w:r>
          </w:p>
        </w:tc>
        <w:tc>
          <w:tcPr>
            <w:tcW w:w="1087" w:type="dxa"/>
            <w:noWrap/>
          </w:tcPr>
          <w:p w14:paraId="020B980F" w14:textId="63664C32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noWrap/>
          </w:tcPr>
          <w:p w14:paraId="370DF81B" w14:textId="7A9BF242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0</w:t>
            </w:r>
          </w:p>
        </w:tc>
        <w:tc>
          <w:tcPr>
            <w:tcW w:w="1371" w:type="dxa"/>
          </w:tcPr>
          <w:p w14:paraId="258280A5" w14:textId="3AFA0207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</w:tcPr>
          <w:p w14:paraId="0495C3ED" w14:textId="60F544B5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16" w:type="dxa"/>
          </w:tcPr>
          <w:p w14:paraId="449C00BA" w14:textId="3D4436C0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11" w:type="dxa"/>
          </w:tcPr>
          <w:p w14:paraId="7E76570B" w14:textId="43CA47D4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032" w:type="dxa"/>
          </w:tcPr>
          <w:p w14:paraId="6C51F915" w14:textId="326F99CE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 w:val="restart"/>
            <w:vAlign w:val="center"/>
          </w:tcPr>
          <w:p w14:paraId="1CF99F64" w14:textId="480A9702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0</w:t>
            </w:r>
          </w:p>
        </w:tc>
      </w:tr>
      <w:tr w:rsidR="005F5ABF" w:rsidRPr="00186600" w14:paraId="3B62A1F6" w14:textId="2F6480E4" w:rsidTr="00190832">
        <w:trPr>
          <w:trHeight w:val="315"/>
        </w:trPr>
        <w:tc>
          <w:tcPr>
            <w:tcW w:w="1357" w:type="dxa"/>
            <w:noWrap/>
            <w:hideMark/>
          </w:tcPr>
          <w:p w14:paraId="45205F5F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</w:tcPr>
          <w:p w14:paraId="43441899" w14:textId="01A2566F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-upper arm circumference (cm)</w:t>
            </w:r>
          </w:p>
        </w:tc>
        <w:tc>
          <w:tcPr>
            <w:tcW w:w="1087" w:type="dxa"/>
            <w:noWrap/>
          </w:tcPr>
          <w:p w14:paraId="05F7960F" w14:textId="6685F7AC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noWrap/>
          </w:tcPr>
          <w:p w14:paraId="0B36FF91" w14:textId="4BA9CD48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0</w:t>
            </w:r>
          </w:p>
        </w:tc>
        <w:tc>
          <w:tcPr>
            <w:tcW w:w="1371" w:type="dxa"/>
          </w:tcPr>
          <w:p w14:paraId="56A55C52" w14:textId="242CA39B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</w:tcPr>
          <w:p w14:paraId="4B976C7D" w14:textId="3C59C4E5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16" w:type="dxa"/>
          </w:tcPr>
          <w:p w14:paraId="10DC4BAC" w14:textId="7CF5283B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11" w:type="dxa"/>
          </w:tcPr>
          <w:p w14:paraId="2B53142E" w14:textId="42325A0C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32" w:type="dxa"/>
          </w:tcPr>
          <w:p w14:paraId="2E074BB6" w14:textId="17664BA4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/>
            <w:vAlign w:val="center"/>
          </w:tcPr>
          <w:p w14:paraId="3DB18232" w14:textId="1DEE611C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5ABF" w:rsidRPr="00186600" w14:paraId="5904D10E" w14:textId="5DDC8A0F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51EC3CE6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447EE7C9" w14:textId="4BDAA362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ist circumference (cm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6EE917EC" w14:textId="3C7B75B3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7AD7003A" w14:textId="4C350E02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5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6FE93D45" w14:textId="5F8D3BB6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5D61ABFD" w14:textId="5AE369AB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0215F6F3" w14:textId="64156062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21F175E5" w14:textId="20B54385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654FF304" w14:textId="5B718622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 w:val="restart"/>
            <w:shd w:val="clear" w:color="auto" w:fill="D9D9D9" w:themeFill="background1" w:themeFillShade="D9"/>
            <w:vAlign w:val="center"/>
          </w:tcPr>
          <w:p w14:paraId="70A94FBE" w14:textId="29305125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0</w:t>
            </w:r>
          </w:p>
        </w:tc>
      </w:tr>
      <w:tr w:rsidR="005F5ABF" w:rsidRPr="00186600" w14:paraId="78FC29B0" w14:textId="2A651440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28D4DD4E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2CFEB2A1" w14:textId="1DBAD640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ist circumference (cm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093ABD4D" w14:textId="675F234D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2A2ECC22" w14:textId="2A674E2D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5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7966EE43" w14:textId="48389D1E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0ADBEA80" w14:textId="6159B536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2B565F57" w14:textId="231F80AC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2B052014" w14:textId="64EC11E4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4E397568" w14:textId="3391E713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/>
            <w:shd w:val="clear" w:color="auto" w:fill="D9D9D9" w:themeFill="background1" w:themeFillShade="D9"/>
            <w:vAlign w:val="center"/>
          </w:tcPr>
          <w:p w14:paraId="02C6A835" w14:textId="22F738C4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5ABF" w:rsidRPr="00186600" w14:paraId="63F1D82E" w14:textId="1A2F9B46" w:rsidTr="00190832">
        <w:trPr>
          <w:trHeight w:val="315"/>
        </w:trPr>
        <w:tc>
          <w:tcPr>
            <w:tcW w:w="1357" w:type="dxa"/>
            <w:noWrap/>
            <w:hideMark/>
          </w:tcPr>
          <w:p w14:paraId="7CD830FB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IMS/APCAPS</w:t>
            </w:r>
          </w:p>
        </w:tc>
        <w:tc>
          <w:tcPr>
            <w:tcW w:w="2397" w:type="dxa"/>
          </w:tcPr>
          <w:p w14:paraId="1C8164CC" w14:textId="23BA068E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 ≥25 kg/m</w:t>
            </w:r>
            <w:r w:rsidRPr="00CB0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7" w:type="dxa"/>
            <w:noWrap/>
          </w:tcPr>
          <w:p w14:paraId="0CDC0AB1" w14:textId="47DA218E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4E762269" w14:textId="582ED9F4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61</w:t>
            </w:r>
          </w:p>
        </w:tc>
        <w:tc>
          <w:tcPr>
            <w:tcW w:w="1371" w:type="dxa"/>
          </w:tcPr>
          <w:p w14:paraId="3C0AEE48" w14:textId="3EF0663C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</w:tcPr>
          <w:p w14:paraId="279CF662" w14:textId="4989CEA1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816" w:type="dxa"/>
          </w:tcPr>
          <w:p w14:paraId="73CF7BC0" w14:textId="0A97FDA3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711" w:type="dxa"/>
          </w:tcPr>
          <w:p w14:paraId="38250433" w14:textId="4F774A18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032" w:type="dxa"/>
          </w:tcPr>
          <w:p w14:paraId="50E6591C" w14:textId="4F03FA7E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 w:val="restart"/>
            <w:vAlign w:val="center"/>
          </w:tcPr>
          <w:p w14:paraId="2F6491BE" w14:textId="274E1E6B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5F5ABF" w:rsidRPr="00186600" w14:paraId="7224638A" w14:textId="4037F12D" w:rsidTr="00190832">
        <w:trPr>
          <w:trHeight w:val="315"/>
        </w:trPr>
        <w:tc>
          <w:tcPr>
            <w:tcW w:w="1357" w:type="dxa"/>
            <w:noWrap/>
            <w:hideMark/>
          </w:tcPr>
          <w:p w14:paraId="4FFF502D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</w:tcPr>
          <w:p w14:paraId="6EA6B192" w14:textId="329A3CFE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 ≥25 kg/m</w:t>
            </w:r>
            <w:r w:rsidRPr="00CB0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7" w:type="dxa"/>
            <w:noWrap/>
          </w:tcPr>
          <w:p w14:paraId="10B3A4AB" w14:textId="16462399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42F199B3" w14:textId="186C5C08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61</w:t>
            </w:r>
          </w:p>
        </w:tc>
        <w:tc>
          <w:tcPr>
            <w:tcW w:w="1371" w:type="dxa"/>
          </w:tcPr>
          <w:p w14:paraId="3AAB3B50" w14:textId="278ED993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</w:tcPr>
          <w:p w14:paraId="10528B99" w14:textId="46C8D38D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816" w:type="dxa"/>
          </w:tcPr>
          <w:p w14:paraId="0DF09F5A" w14:textId="03E9FDB5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711" w:type="dxa"/>
          </w:tcPr>
          <w:p w14:paraId="5F95A538" w14:textId="2E6254A2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032" w:type="dxa"/>
          </w:tcPr>
          <w:p w14:paraId="7640C31C" w14:textId="2C608339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/>
            <w:vAlign w:val="center"/>
          </w:tcPr>
          <w:p w14:paraId="3D2C2C4E" w14:textId="6825FA16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5ABF" w:rsidRPr="00186600" w14:paraId="42F8A6CF" w14:textId="62AC87D2" w:rsidTr="00190832">
        <w:trPr>
          <w:trHeight w:val="315"/>
        </w:trPr>
        <w:tc>
          <w:tcPr>
            <w:tcW w:w="1357" w:type="dxa"/>
            <w:noWrap/>
            <w:hideMark/>
          </w:tcPr>
          <w:p w14:paraId="790BA0D6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</w:tcPr>
          <w:p w14:paraId="2196B63A" w14:textId="6222BA15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 ≥30 kg/m</w:t>
            </w:r>
            <w:r w:rsidRPr="00CB0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7" w:type="dxa"/>
            <w:noWrap/>
          </w:tcPr>
          <w:p w14:paraId="4E262DBF" w14:textId="1BD06459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42DB23E0" w14:textId="10135216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61</w:t>
            </w:r>
          </w:p>
        </w:tc>
        <w:tc>
          <w:tcPr>
            <w:tcW w:w="1371" w:type="dxa"/>
          </w:tcPr>
          <w:p w14:paraId="2275468A" w14:textId="2E3DA4B6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</w:tcPr>
          <w:p w14:paraId="36A55903" w14:textId="216892A1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816" w:type="dxa"/>
          </w:tcPr>
          <w:p w14:paraId="1196132C" w14:textId="42B6B1AA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11" w:type="dxa"/>
          </w:tcPr>
          <w:p w14:paraId="3BE46906" w14:textId="0D55A37F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032" w:type="dxa"/>
          </w:tcPr>
          <w:p w14:paraId="20E1B8DE" w14:textId="73FDBE60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 w:val="restart"/>
            <w:vAlign w:val="center"/>
          </w:tcPr>
          <w:p w14:paraId="0FE37B2D" w14:textId="23E17282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5F5ABF" w:rsidRPr="00186600" w14:paraId="504D3B1E" w14:textId="24F938CD" w:rsidTr="00190832">
        <w:trPr>
          <w:trHeight w:val="315"/>
        </w:trPr>
        <w:tc>
          <w:tcPr>
            <w:tcW w:w="1357" w:type="dxa"/>
            <w:noWrap/>
            <w:hideMark/>
          </w:tcPr>
          <w:p w14:paraId="58241EA7" w14:textId="77777777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</w:tcPr>
          <w:p w14:paraId="0CA2E456" w14:textId="6949A15A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 ≥30 kg/m</w:t>
            </w:r>
            <w:r w:rsidRPr="00CB0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7" w:type="dxa"/>
            <w:noWrap/>
          </w:tcPr>
          <w:p w14:paraId="7CB8C322" w14:textId="24A673EA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7013C5F0" w14:textId="5040CBCA" w:rsidR="005F5ABF" w:rsidRPr="00097202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61</w:t>
            </w:r>
          </w:p>
        </w:tc>
        <w:tc>
          <w:tcPr>
            <w:tcW w:w="1371" w:type="dxa"/>
          </w:tcPr>
          <w:p w14:paraId="4CC4A7C9" w14:textId="0DE49876" w:rsidR="005F5ABF" w:rsidRPr="00186600" w:rsidRDefault="005F5AB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</w:tcPr>
          <w:p w14:paraId="47317786" w14:textId="43CDEC20" w:rsidR="005F5ABF" w:rsidRPr="00186600" w:rsidRDefault="005F5AB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816" w:type="dxa"/>
          </w:tcPr>
          <w:p w14:paraId="18F8C9B1" w14:textId="75CAA756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711" w:type="dxa"/>
          </w:tcPr>
          <w:p w14:paraId="74F82A0F" w14:textId="296DEE0B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032" w:type="dxa"/>
          </w:tcPr>
          <w:p w14:paraId="0D07BD65" w14:textId="2A7AA0F3" w:rsidR="005F5ABF" w:rsidRPr="00186600" w:rsidRDefault="005F5AB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/>
            <w:vAlign w:val="center"/>
          </w:tcPr>
          <w:p w14:paraId="0804E6F2" w14:textId="46620CD1" w:rsidR="005F5ABF" w:rsidRPr="00186600" w:rsidRDefault="005F5AB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40627" w:rsidRPr="00186600" w14:paraId="68605CAD" w14:textId="3F1C768E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3DE1C0C5" w14:textId="77777777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0ADF7BC9" w14:textId="48BFDED9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stolic blood pressure (mmHg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18AD1B5D" w14:textId="20B999B9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39AFA76F" w14:textId="60D6EE41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9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68774A29" w14:textId="15B99F24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0E72C3FD" w14:textId="4DE865F6" w:rsidR="00E40627" w:rsidRPr="00186600" w:rsidRDefault="00E40627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0DA5FB69" w14:textId="7A82939C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1615BEBB" w14:textId="7951EA98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0945D52B" w14:textId="2E265A62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1463" w:type="dxa"/>
            <w:vMerge w:val="restart"/>
            <w:shd w:val="clear" w:color="auto" w:fill="D9D9D9" w:themeFill="background1" w:themeFillShade="D9"/>
            <w:vAlign w:val="center"/>
          </w:tcPr>
          <w:p w14:paraId="41FCF89B" w14:textId="00F6B1B5" w:rsidR="00E40627" w:rsidRPr="00186600" w:rsidRDefault="00E40627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0</w:t>
            </w:r>
          </w:p>
        </w:tc>
      </w:tr>
      <w:tr w:rsidR="00E40627" w:rsidRPr="00186600" w14:paraId="65ECF1F1" w14:textId="20DA360A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53D04B56" w14:textId="77777777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218B1207" w14:textId="03D50CEB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stolic blood pressure (mmHg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78E7110F" w14:textId="0B4B0D26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64FACBE5" w14:textId="307F26B4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9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15721FE5" w14:textId="0D1AEB5E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0F54A656" w14:textId="679C5C24" w:rsidR="00E40627" w:rsidRPr="00186600" w:rsidRDefault="00E40627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3565B67C" w14:textId="7E65D429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2A2BF707" w14:textId="56A1B7D0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0B9227FF" w14:textId="10663899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1463" w:type="dxa"/>
            <w:vMerge/>
            <w:shd w:val="clear" w:color="auto" w:fill="D9D9D9" w:themeFill="background1" w:themeFillShade="D9"/>
            <w:vAlign w:val="center"/>
          </w:tcPr>
          <w:p w14:paraId="6E57EE67" w14:textId="10C52D47" w:rsidR="00E40627" w:rsidRPr="00186600" w:rsidRDefault="00E40627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40627" w:rsidRPr="00186600" w14:paraId="7503C3C3" w14:textId="3E61DE47" w:rsidTr="00190832">
        <w:trPr>
          <w:trHeight w:val="315"/>
        </w:trPr>
        <w:tc>
          <w:tcPr>
            <w:tcW w:w="1357" w:type="dxa"/>
            <w:noWrap/>
            <w:hideMark/>
          </w:tcPr>
          <w:p w14:paraId="4E0A8EA8" w14:textId="77777777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</w:tcPr>
          <w:p w14:paraId="6A1B9295" w14:textId="1F5D3DEF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stolic blood pressure &gt;85 mmHg</w:t>
            </w:r>
          </w:p>
        </w:tc>
        <w:tc>
          <w:tcPr>
            <w:tcW w:w="1087" w:type="dxa"/>
            <w:noWrap/>
          </w:tcPr>
          <w:p w14:paraId="060F9049" w14:textId="59443475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2612DD56" w14:textId="18FCA13B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9</w:t>
            </w:r>
          </w:p>
        </w:tc>
        <w:tc>
          <w:tcPr>
            <w:tcW w:w="1371" w:type="dxa"/>
          </w:tcPr>
          <w:p w14:paraId="30C2E09A" w14:textId="5CC42CF8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</w:tcPr>
          <w:p w14:paraId="2517B1D9" w14:textId="7487BFBF" w:rsidR="00E40627" w:rsidRPr="00186600" w:rsidRDefault="00E40627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16" w:type="dxa"/>
          </w:tcPr>
          <w:p w14:paraId="6BC64D8D" w14:textId="238918EA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11" w:type="dxa"/>
          </w:tcPr>
          <w:p w14:paraId="5540F6EB" w14:textId="1515844D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32" w:type="dxa"/>
          </w:tcPr>
          <w:p w14:paraId="215085C7" w14:textId="3C95F4A3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1463" w:type="dxa"/>
            <w:vMerge w:val="restart"/>
            <w:vAlign w:val="center"/>
          </w:tcPr>
          <w:p w14:paraId="4B99232F" w14:textId="52F50753" w:rsidR="00E40627" w:rsidRPr="00186600" w:rsidRDefault="00E40627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0</w:t>
            </w:r>
          </w:p>
        </w:tc>
      </w:tr>
      <w:tr w:rsidR="00E40627" w:rsidRPr="00186600" w14:paraId="0BE99503" w14:textId="4CE7904D" w:rsidTr="00190832">
        <w:trPr>
          <w:trHeight w:val="315"/>
        </w:trPr>
        <w:tc>
          <w:tcPr>
            <w:tcW w:w="1357" w:type="dxa"/>
            <w:noWrap/>
            <w:hideMark/>
          </w:tcPr>
          <w:p w14:paraId="2C7A0B2C" w14:textId="77777777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</w:tcPr>
          <w:p w14:paraId="4975A6FD" w14:textId="571DB3E4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stolic blood pressure &gt;85 mmHg</w:t>
            </w:r>
          </w:p>
        </w:tc>
        <w:tc>
          <w:tcPr>
            <w:tcW w:w="1087" w:type="dxa"/>
            <w:noWrap/>
          </w:tcPr>
          <w:p w14:paraId="610B7039" w14:textId="289D5B8D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54559A6A" w14:textId="2EC2261B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9</w:t>
            </w:r>
          </w:p>
        </w:tc>
        <w:tc>
          <w:tcPr>
            <w:tcW w:w="1371" w:type="dxa"/>
          </w:tcPr>
          <w:p w14:paraId="124F8625" w14:textId="6CFE0C4B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</w:tcPr>
          <w:p w14:paraId="621C1FD2" w14:textId="16D3E718" w:rsidR="00E40627" w:rsidRPr="00186600" w:rsidRDefault="00E40627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16" w:type="dxa"/>
          </w:tcPr>
          <w:p w14:paraId="7E95E91E" w14:textId="5D8D91C3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11" w:type="dxa"/>
          </w:tcPr>
          <w:p w14:paraId="0DE9B9B5" w14:textId="75813A5D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032" w:type="dxa"/>
          </w:tcPr>
          <w:p w14:paraId="21818130" w14:textId="5FD6EDC0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1463" w:type="dxa"/>
            <w:vMerge/>
            <w:vAlign w:val="center"/>
          </w:tcPr>
          <w:p w14:paraId="6A97A5B9" w14:textId="0001150F" w:rsidR="00E40627" w:rsidRPr="00186600" w:rsidRDefault="00E40627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40627" w:rsidRPr="00186600" w14:paraId="6780553C" w14:textId="56BD9C8C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1B06452C" w14:textId="77777777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67CD4C2E" w14:textId="298B2944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cose (mg/dL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5A985B7C" w14:textId="37CDEB0B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242EE2F2" w14:textId="693CB332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8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39F4DBEB" w14:textId="692A9028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7B5FF85F" w14:textId="5A553BFD" w:rsidR="00E40627" w:rsidRPr="00186600" w:rsidRDefault="00E40627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729418E1" w14:textId="1B1DCDFE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620ADBB5" w14:textId="79A8EB0E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10174525" w14:textId="536BC51A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1463" w:type="dxa"/>
            <w:vMerge w:val="restart"/>
            <w:shd w:val="clear" w:color="auto" w:fill="D9D9D9" w:themeFill="background1" w:themeFillShade="D9"/>
            <w:vAlign w:val="center"/>
          </w:tcPr>
          <w:p w14:paraId="432B87BE" w14:textId="27F0A0A1" w:rsidR="00E40627" w:rsidRPr="00186600" w:rsidRDefault="00E40627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0</w:t>
            </w:r>
          </w:p>
        </w:tc>
      </w:tr>
      <w:tr w:rsidR="00E40627" w:rsidRPr="00186600" w14:paraId="6759B427" w14:textId="7803588A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4152D077" w14:textId="77777777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274CC830" w14:textId="5ABADDB5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cose (mg/dL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21142DC3" w14:textId="71BECF06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282ECF44" w14:textId="58B379C0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8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490314AB" w14:textId="20E93290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3E2A9074" w14:textId="12EB4290" w:rsidR="00E40627" w:rsidRPr="00186600" w:rsidRDefault="00E40627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1D696CDA" w14:textId="61744F2E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4F68CC20" w14:textId="604E803B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6FB26C10" w14:textId="687554EE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1463" w:type="dxa"/>
            <w:vMerge/>
            <w:shd w:val="clear" w:color="auto" w:fill="D9D9D9" w:themeFill="background1" w:themeFillShade="D9"/>
            <w:vAlign w:val="center"/>
          </w:tcPr>
          <w:p w14:paraId="3368A224" w14:textId="6F2F529C" w:rsidR="00E40627" w:rsidRPr="00186600" w:rsidRDefault="00E40627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40627" w:rsidRPr="00186600" w14:paraId="1DC84F06" w14:textId="50210A3B" w:rsidTr="00190832">
        <w:trPr>
          <w:trHeight w:val="315"/>
        </w:trPr>
        <w:tc>
          <w:tcPr>
            <w:tcW w:w="1357" w:type="dxa"/>
            <w:noWrap/>
            <w:hideMark/>
          </w:tcPr>
          <w:p w14:paraId="77613147" w14:textId="77777777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</w:tcPr>
          <w:p w14:paraId="2901B55F" w14:textId="4DD857F2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cose ≥100 mg/dL</w:t>
            </w:r>
          </w:p>
        </w:tc>
        <w:tc>
          <w:tcPr>
            <w:tcW w:w="1087" w:type="dxa"/>
            <w:noWrap/>
          </w:tcPr>
          <w:p w14:paraId="66AC6D52" w14:textId="401904B4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7072032F" w14:textId="7852ACDD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8</w:t>
            </w:r>
          </w:p>
        </w:tc>
        <w:tc>
          <w:tcPr>
            <w:tcW w:w="1371" w:type="dxa"/>
          </w:tcPr>
          <w:p w14:paraId="35DA0647" w14:textId="2D458499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</w:tcPr>
          <w:p w14:paraId="1D96CEC3" w14:textId="66654622" w:rsidR="00E40627" w:rsidRPr="00186600" w:rsidRDefault="00E40627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16" w:type="dxa"/>
          </w:tcPr>
          <w:p w14:paraId="376526AA" w14:textId="460E839C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11" w:type="dxa"/>
          </w:tcPr>
          <w:p w14:paraId="7BD5794B" w14:textId="3E9A32EC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32" w:type="dxa"/>
          </w:tcPr>
          <w:p w14:paraId="352FB828" w14:textId="78480A2C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1463" w:type="dxa"/>
            <w:vMerge w:val="restart"/>
            <w:vAlign w:val="center"/>
          </w:tcPr>
          <w:p w14:paraId="1E925A65" w14:textId="4E496FF6" w:rsidR="00E40627" w:rsidRPr="00186600" w:rsidRDefault="00E40627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0</w:t>
            </w:r>
          </w:p>
        </w:tc>
      </w:tr>
      <w:tr w:rsidR="00E40627" w:rsidRPr="00186600" w14:paraId="612239F2" w14:textId="6FA289D0" w:rsidTr="00190832">
        <w:trPr>
          <w:trHeight w:val="315"/>
        </w:trPr>
        <w:tc>
          <w:tcPr>
            <w:tcW w:w="1357" w:type="dxa"/>
            <w:noWrap/>
            <w:hideMark/>
          </w:tcPr>
          <w:p w14:paraId="288C690E" w14:textId="77777777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</w:tcPr>
          <w:p w14:paraId="74E35AC4" w14:textId="7FB2CE07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cose ≥100 mg/dL</w:t>
            </w:r>
          </w:p>
        </w:tc>
        <w:tc>
          <w:tcPr>
            <w:tcW w:w="1087" w:type="dxa"/>
            <w:noWrap/>
          </w:tcPr>
          <w:p w14:paraId="2DA709B1" w14:textId="1AD63A0B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2D40B7BB" w14:textId="16BE8CA1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8</w:t>
            </w:r>
          </w:p>
        </w:tc>
        <w:tc>
          <w:tcPr>
            <w:tcW w:w="1371" w:type="dxa"/>
          </w:tcPr>
          <w:p w14:paraId="24FB3881" w14:textId="5EFCA398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</w:tcPr>
          <w:p w14:paraId="7A1AF515" w14:textId="56406C8D" w:rsidR="00E40627" w:rsidRPr="00186600" w:rsidRDefault="00E40627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16" w:type="dxa"/>
          </w:tcPr>
          <w:p w14:paraId="2E5EF64E" w14:textId="35DBC0BA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11" w:type="dxa"/>
          </w:tcPr>
          <w:p w14:paraId="28F3C28E" w14:textId="3CA05942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032" w:type="dxa"/>
          </w:tcPr>
          <w:p w14:paraId="7F6A7FAD" w14:textId="7EBB2068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1463" w:type="dxa"/>
            <w:vMerge/>
            <w:vAlign w:val="center"/>
          </w:tcPr>
          <w:p w14:paraId="498DE873" w14:textId="6E399596" w:rsidR="00E40627" w:rsidRPr="00186600" w:rsidRDefault="00E40627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40627" w:rsidRPr="00186600" w14:paraId="048DAFCE" w14:textId="641B4F3A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7915E914" w14:textId="77777777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09B112FB" w14:textId="0996F10F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DL cholesterol (mg/dL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589BA13F" w14:textId="277D8ADE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58297DCB" w14:textId="2725B729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1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02B44210" w14:textId="1D1CD909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66CD088A" w14:textId="00915423" w:rsidR="00E40627" w:rsidRPr="00186600" w:rsidRDefault="00E40627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25EBD4EB" w14:textId="4A7D7D3B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6245DEEF" w14:textId="6E8D046D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29AAD805" w14:textId="0D824F91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 w:val="restart"/>
            <w:shd w:val="clear" w:color="auto" w:fill="D9D9D9" w:themeFill="background1" w:themeFillShade="D9"/>
            <w:vAlign w:val="center"/>
          </w:tcPr>
          <w:p w14:paraId="06BB60E8" w14:textId="7D5FA2A0" w:rsidR="00E40627" w:rsidRPr="00186600" w:rsidRDefault="00E40627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0</w:t>
            </w:r>
          </w:p>
        </w:tc>
      </w:tr>
      <w:tr w:rsidR="00E40627" w:rsidRPr="00186600" w14:paraId="4B37B4CA" w14:textId="5D8148EB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4A9E1B1F" w14:textId="77777777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37EEFEF5" w14:textId="7EAA9281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DL cholesterol (mg/dL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2E835153" w14:textId="16453C72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18CFDA97" w14:textId="6CF05BFC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1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1FC82CD8" w14:textId="76BEE770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7E6FF393" w14:textId="6255804E" w:rsidR="00E40627" w:rsidRPr="00186600" w:rsidRDefault="00E40627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3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285A7159" w14:textId="4B3A1C38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4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15E26F26" w14:textId="32EFC66E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70B0B682" w14:textId="543AFEF3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5D6B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/>
            <w:shd w:val="clear" w:color="auto" w:fill="D9D9D9" w:themeFill="background1" w:themeFillShade="D9"/>
            <w:vAlign w:val="center"/>
          </w:tcPr>
          <w:p w14:paraId="43D758C1" w14:textId="6C47D076" w:rsidR="00E40627" w:rsidRPr="00186600" w:rsidRDefault="00E40627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40627" w:rsidRPr="00186600" w14:paraId="2F7D7A94" w14:textId="3774C7D8" w:rsidTr="00190832">
        <w:trPr>
          <w:trHeight w:val="315"/>
        </w:trPr>
        <w:tc>
          <w:tcPr>
            <w:tcW w:w="1357" w:type="dxa"/>
            <w:noWrap/>
            <w:hideMark/>
          </w:tcPr>
          <w:p w14:paraId="331F9834" w14:textId="77777777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</w:tcPr>
          <w:p w14:paraId="33166C89" w14:textId="70C358B2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DL cholesterol </w:t>
            </w: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&lt;</w:t>
            </w: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 mg/dL</w:t>
            </w:r>
          </w:p>
        </w:tc>
        <w:tc>
          <w:tcPr>
            <w:tcW w:w="1087" w:type="dxa"/>
            <w:noWrap/>
          </w:tcPr>
          <w:p w14:paraId="5E1ECF2B" w14:textId="792C9410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63C20C7C" w14:textId="5C05C64F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1</w:t>
            </w:r>
          </w:p>
        </w:tc>
        <w:tc>
          <w:tcPr>
            <w:tcW w:w="1371" w:type="dxa"/>
          </w:tcPr>
          <w:p w14:paraId="3DA5789A" w14:textId="14C1A43C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</w:tcPr>
          <w:p w14:paraId="6179B5F8" w14:textId="05281605" w:rsidR="00E40627" w:rsidRPr="00186600" w:rsidRDefault="00E40627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16" w:type="dxa"/>
          </w:tcPr>
          <w:p w14:paraId="16DF386C" w14:textId="0F597DBE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711" w:type="dxa"/>
          </w:tcPr>
          <w:p w14:paraId="5641622F" w14:textId="339C351D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032" w:type="dxa"/>
          </w:tcPr>
          <w:p w14:paraId="00AB20EB" w14:textId="4A98629F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63" w:type="dxa"/>
            <w:vMerge w:val="restart"/>
            <w:vAlign w:val="center"/>
          </w:tcPr>
          <w:p w14:paraId="16237A3F" w14:textId="3B561838" w:rsidR="00E40627" w:rsidRPr="00186600" w:rsidRDefault="00E40627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0</w:t>
            </w:r>
          </w:p>
        </w:tc>
      </w:tr>
      <w:tr w:rsidR="00E40627" w:rsidRPr="00186600" w14:paraId="478B666D" w14:textId="6A156F04" w:rsidTr="00190832">
        <w:trPr>
          <w:trHeight w:val="315"/>
        </w:trPr>
        <w:tc>
          <w:tcPr>
            <w:tcW w:w="1357" w:type="dxa"/>
            <w:noWrap/>
            <w:hideMark/>
          </w:tcPr>
          <w:p w14:paraId="7BD4540E" w14:textId="77777777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</w:tcPr>
          <w:p w14:paraId="24978E2C" w14:textId="112E8BFE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DL cholesterol </w:t>
            </w: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&lt;</w:t>
            </w: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 mg/dL</w:t>
            </w:r>
          </w:p>
        </w:tc>
        <w:tc>
          <w:tcPr>
            <w:tcW w:w="1087" w:type="dxa"/>
            <w:noWrap/>
          </w:tcPr>
          <w:p w14:paraId="1BA9AA8E" w14:textId="3E3921EC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5205E49F" w14:textId="6495B6F7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1</w:t>
            </w:r>
          </w:p>
        </w:tc>
        <w:tc>
          <w:tcPr>
            <w:tcW w:w="1371" w:type="dxa"/>
          </w:tcPr>
          <w:p w14:paraId="6356D3CC" w14:textId="63C63EAD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</w:tcPr>
          <w:p w14:paraId="5B17074A" w14:textId="6DE1690C" w:rsidR="00E40627" w:rsidRPr="00186600" w:rsidRDefault="00E40627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16" w:type="dxa"/>
          </w:tcPr>
          <w:p w14:paraId="49D85240" w14:textId="77399CFD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11" w:type="dxa"/>
          </w:tcPr>
          <w:p w14:paraId="01704E81" w14:textId="0AAE7A7F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032" w:type="dxa"/>
          </w:tcPr>
          <w:p w14:paraId="577DFF49" w14:textId="530C52EA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/>
            <w:vAlign w:val="center"/>
          </w:tcPr>
          <w:p w14:paraId="5350EC21" w14:textId="64CE30DF" w:rsidR="00E40627" w:rsidRPr="00186600" w:rsidRDefault="00E40627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40627" w:rsidRPr="00186600" w14:paraId="0839002B" w14:textId="627F9B9B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49E52CF4" w14:textId="77777777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6047EFD4" w14:textId="41BD5555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stolic blood pressure (mmHg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77FA5FCF" w14:textId="30D73B2B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6D620240" w14:textId="5E98FBA5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9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71F40423" w14:textId="475F6B7B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43352647" w14:textId="7B87EA24" w:rsidR="00E40627" w:rsidRPr="00186600" w:rsidRDefault="00E40627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26E3960F" w14:textId="7848943C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72AA6D0B" w14:textId="629E0F42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74DF5D97" w14:textId="1AD5BD17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1463" w:type="dxa"/>
            <w:vMerge w:val="restart"/>
            <w:shd w:val="clear" w:color="auto" w:fill="D9D9D9" w:themeFill="background1" w:themeFillShade="D9"/>
            <w:vAlign w:val="center"/>
          </w:tcPr>
          <w:p w14:paraId="54817F8B" w14:textId="6F952166" w:rsidR="00E40627" w:rsidRPr="00186600" w:rsidRDefault="00E40627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0</w:t>
            </w:r>
          </w:p>
        </w:tc>
      </w:tr>
      <w:tr w:rsidR="00E40627" w:rsidRPr="00186600" w14:paraId="7F290889" w14:textId="0706E977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0DC83669" w14:textId="77777777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223A0866" w14:textId="177F715A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stolic blood pressure (mmHg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54DC03E1" w14:textId="4C05B1B1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3188DBEE" w14:textId="2DFAC195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9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3E98D543" w14:textId="32AB3875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4BBF2F1E" w14:textId="282E5FCA" w:rsidR="00E40627" w:rsidRPr="00186600" w:rsidRDefault="00E40627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254B8879" w14:textId="136BCB98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49AF5523" w14:textId="64BC4EDC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4AE4C1C1" w14:textId="14C3EC48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1463" w:type="dxa"/>
            <w:vMerge/>
            <w:shd w:val="clear" w:color="auto" w:fill="D9D9D9" w:themeFill="background1" w:themeFillShade="D9"/>
            <w:vAlign w:val="center"/>
          </w:tcPr>
          <w:p w14:paraId="2F373846" w14:textId="26C50138" w:rsidR="00E40627" w:rsidRPr="00186600" w:rsidRDefault="00E40627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40627" w:rsidRPr="00186600" w14:paraId="63279B40" w14:textId="74769830" w:rsidTr="00190832">
        <w:trPr>
          <w:trHeight w:val="315"/>
        </w:trPr>
        <w:tc>
          <w:tcPr>
            <w:tcW w:w="1357" w:type="dxa"/>
            <w:noWrap/>
            <w:hideMark/>
          </w:tcPr>
          <w:p w14:paraId="64395B5D" w14:textId="77777777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</w:tcPr>
          <w:p w14:paraId="505C0B54" w14:textId="0F2C4A83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stolic blood pressure &gt;130 mmHg</w:t>
            </w:r>
          </w:p>
        </w:tc>
        <w:tc>
          <w:tcPr>
            <w:tcW w:w="1087" w:type="dxa"/>
            <w:noWrap/>
          </w:tcPr>
          <w:p w14:paraId="0772F8B2" w14:textId="117EC1AC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1607CBB5" w14:textId="07E14667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9</w:t>
            </w:r>
          </w:p>
        </w:tc>
        <w:tc>
          <w:tcPr>
            <w:tcW w:w="1371" w:type="dxa"/>
          </w:tcPr>
          <w:p w14:paraId="3BC8068D" w14:textId="6DA1B41F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</w:tcPr>
          <w:p w14:paraId="335DA2F2" w14:textId="161D93D7" w:rsidR="00E40627" w:rsidRPr="00186600" w:rsidRDefault="00E40627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16" w:type="dxa"/>
          </w:tcPr>
          <w:p w14:paraId="0D0C1858" w14:textId="296E3B32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11" w:type="dxa"/>
          </w:tcPr>
          <w:p w14:paraId="5625BFF9" w14:textId="272A3FBD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032" w:type="dxa"/>
          </w:tcPr>
          <w:p w14:paraId="5ACBA6C9" w14:textId="3B4C403A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1463" w:type="dxa"/>
            <w:vMerge w:val="restart"/>
            <w:vAlign w:val="center"/>
          </w:tcPr>
          <w:p w14:paraId="04B96393" w14:textId="1734590A" w:rsidR="00E40627" w:rsidRPr="00186600" w:rsidRDefault="00E40627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0</w:t>
            </w:r>
          </w:p>
        </w:tc>
      </w:tr>
      <w:tr w:rsidR="00E40627" w:rsidRPr="00186600" w14:paraId="1670C165" w14:textId="572DB4E0" w:rsidTr="00190832">
        <w:trPr>
          <w:trHeight w:val="315"/>
        </w:trPr>
        <w:tc>
          <w:tcPr>
            <w:tcW w:w="1357" w:type="dxa"/>
            <w:noWrap/>
            <w:hideMark/>
          </w:tcPr>
          <w:p w14:paraId="017BDD17" w14:textId="77777777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IMS/APCAPS</w:t>
            </w:r>
          </w:p>
        </w:tc>
        <w:tc>
          <w:tcPr>
            <w:tcW w:w="2397" w:type="dxa"/>
          </w:tcPr>
          <w:p w14:paraId="7D6CAFEE" w14:textId="31333BA3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stolic blood pressure &gt;130 mmHg</w:t>
            </w:r>
          </w:p>
        </w:tc>
        <w:tc>
          <w:tcPr>
            <w:tcW w:w="1087" w:type="dxa"/>
            <w:noWrap/>
          </w:tcPr>
          <w:p w14:paraId="07DD71FB" w14:textId="46D8AC51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6EFC3E05" w14:textId="685685A7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9</w:t>
            </w:r>
          </w:p>
        </w:tc>
        <w:tc>
          <w:tcPr>
            <w:tcW w:w="1371" w:type="dxa"/>
          </w:tcPr>
          <w:p w14:paraId="176F04A2" w14:textId="6F87FE5F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</w:tcPr>
          <w:p w14:paraId="1781FA67" w14:textId="07BD4F37" w:rsidR="00E40627" w:rsidRPr="00186600" w:rsidRDefault="00E40627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16" w:type="dxa"/>
          </w:tcPr>
          <w:p w14:paraId="60206E11" w14:textId="04E1B0C1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11" w:type="dxa"/>
          </w:tcPr>
          <w:p w14:paraId="75411F97" w14:textId="1ADC0C21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032" w:type="dxa"/>
          </w:tcPr>
          <w:p w14:paraId="5C03E9F1" w14:textId="7748C224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1463" w:type="dxa"/>
            <w:vMerge/>
            <w:vAlign w:val="center"/>
          </w:tcPr>
          <w:p w14:paraId="0F80D13E" w14:textId="30345CAD" w:rsidR="00E40627" w:rsidRPr="00186600" w:rsidRDefault="00E40627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40627" w:rsidRPr="00186600" w14:paraId="2F86644A" w14:textId="5BE7DF29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7EB80213" w14:textId="77777777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7EE5E580" w14:textId="1583B0F6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cholesterol (mg/dL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7434908E" w14:textId="0157682F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0684CBBD" w14:textId="5A524643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6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511ACC23" w14:textId="4F367F1E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1652C5EB" w14:textId="049495A0" w:rsidR="00E40627" w:rsidRPr="00186600" w:rsidRDefault="00E40627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3758C166" w14:textId="61468971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071E82D3" w14:textId="06CA18FF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0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3A0B1579" w14:textId="7ED0B4F4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3" w:type="dxa"/>
            <w:vMerge w:val="restart"/>
            <w:shd w:val="clear" w:color="auto" w:fill="D9D9D9" w:themeFill="background1" w:themeFillShade="D9"/>
            <w:vAlign w:val="center"/>
          </w:tcPr>
          <w:p w14:paraId="6969051A" w14:textId="7D47DB36" w:rsidR="00E40627" w:rsidRPr="00186600" w:rsidRDefault="00E40627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0</w:t>
            </w:r>
          </w:p>
        </w:tc>
      </w:tr>
      <w:tr w:rsidR="00E40627" w:rsidRPr="00186600" w14:paraId="1A4521FA" w14:textId="7CF5B525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51C23DC1" w14:textId="77777777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7292017B" w14:textId="7828918D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cholesterol (mg/dL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23C7EAE9" w14:textId="114494DD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526AF85B" w14:textId="215E5614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6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4D4F41B6" w14:textId="78B77E6F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34C7D0A0" w14:textId="533CC7C8" w:rsidR="00E40627" w:rsidRPr="00186600" w:rsidRDefault="00E40627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1B49C9BF" w14:textId="6A13B021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2BF4A0C1" w14:textId="122D9B4C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7C3360A6" w14:textId="46727DAF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3" w:type="dxa"/>
            <w:vMerge/>
            <w:shd w:val="clear" w:color="auto" w:fill="D9D9D9" w:themeFill="background1" w:themeFillShade="D9"/>
            <w:vAlign w:val="center"/>
          </w:tcPr>
          <w:p w14:paraId="7933528F" w14:textId="2F6F497B" w:rsidR="00E40627" w:rsidRPr="00186600" w:rsidRDefault="00E40627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40627" w:rsidRPr="00186600" w14:paraId="21E7657E" w14:textId="40F33D8C" w:rsidTr="00190832">
        <w:trPr>
          <w:trHeight w:val="315"/>
        </w:trPr>
        <w:tc>
          <w:tcPr>
            <w:tcW w:w="1357" w:type="dxa"/>
            <w:noWrap/>
            <w:hideMark/>
          </w:tcPr>
          <w:p w14:paraId="69354005" w14:textId="77777777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</w:tcPr>
          <w:p w14:paraId="1A9BDFD6" w14:textId="4764B34D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cholesterol &gt;200  mg/dL</w:t>
            </w:r>
          </w:p>
        </w:tc>
        <w:tc>
          <w:tcPr>
            <w:tcW w:w="1087" w:type="dxa"/>
            <w:noWrap/>
          </w:tcPr>
          <w:p w14:paraId="3AE5F59B" w14:textId="0F0FA833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1EEDC300" w14:textId="3B18F9A9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6</w:t>
            </w:r>
          </w:p>
        </w:tc>
        <w:tc>
          <w:tcPr>
            <w:tcW w:w="1371" w:type="dxa"/>
          </w:tcPr>
          <w:p w14:paraId="2333ED91" w14:textId="327A4EAD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</w:tcPr>
          <w:p w14:paraId="15A448E8" w14:textId="5DC92762" w:rsidR="00E40627" w:rsidRPr="00186600" w:rsidRDefault="00E40627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16" w:type="dxa"/>
          </w:tcPr>
          <w:p w14:paraId="79E6FCFD" w14:textId="1058DA67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11" w:type="dxa"/>
          </w:tcPr>
          <w:p w14:paraId="25DCA0B5" w14:textId="7AAB6FF9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032" w:type="dxa"/>
          </w:tcPr>
          <w:p w14:paraId="26035376" w14:textId="314C724D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463" w:type="dxa"/>
            <w:vMerge w:val="restart"/>
            <w:vAlign w:val="center"/>
          </w:tcPr>
          <w:p w14:paraId="4E8CF89A" w14:textId="2F039512" w:rsidR="00E40627" w:rsidRPr="00186600" w:rsidRDefault="00E40627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0</w:t>
            </w:r>
          </w:p>
        </w:tc>
      </w:tr>
      <w:tr w:rsidR="00E40627" w:rsidRPr="00186600" w14:paraId="125B21ED" w14:textId="112A167F" w:rsidTr="00190832">
        <w:trPr>
          <w:trHeight w:val="315"/>
        </w:trPr>
        <w:tc>
          <w:tcPr>
            <w:tcW w:w="1357" w:type="dxa"/>
            <w:noWrap/>
            <w:hideMark/>
          </w:tcPr>
          <w:p w14:paraId="452D51A3" w14:textId="77777777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</w:tcPr>
          <w:p w14:paraId="7C98501A" w14:textId="7D3F6C28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cholesterol &gt;200  mg/dL</w:t>
            </w:r>
          </w:p>
        </w:tc>
        <w:tc>
          <w:tcPr>
            <w:tcW w:w="1087" w:type="dxa"/>
            <w:noWrap/>
          </w:tcPr>
          <w:p w14:paraId="76A1C343" w14:textId="66B45732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6B0139BE" w14:textId="482E8B4E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6</w:t>
            </w:r>
          </w:p>
        </w:tc>
        <w:tc>
          <w:tcPr>
            <w:tcW w:w="1371" w:type="dxa"/>
          </w:tcPr>
          <w:p w14:paraId="601F6F68" w14:textId="1929217C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</w:tcPr>
          <w:p w14:paraId="05B26D1A" w14:textId="08F8D1BE" w:rsidR="00E40627" w:rsidRPr="00186600" w:rsidRDefault="00E40627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16" w:type="dxa"/>
          </w:tcPr>
          <w:p w14:paraId="4A3330A2" w14:textId="3BBF50EC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11" w:type="dxa"/>
          </w:tcPr>
          <w:p w14:paraId="62356231" w14:textId="1DF39A98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032" w:type="dxa"/>
          </w:tcPr>
          <w:p w14:paraId="330B55B3" w14:textId="5CC9B1A3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1463" w:type="dxa"/>
            <w:vMerge/>
            <w:vAlign w:val="center"/>
          </w:tcPr>
          <w:p w14:paraId="16ADC4DB" w14:textId="662018CD" w:rsidR="00E40627" w:rsidRPr="00186600" w:rsidRDefault="00E40627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40627" w:rsidRPr="00186600" w14:paraId="1B43E8A0" w14:textId="2365BA4F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4D314C2D" w14:textId="77777777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68161CAD" w14:textId="05253CE9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glycerides (mg/dL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77443455" w14:textId="2F82173B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1145CA59" w14:textId="3CA3110B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8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2E517FE1" w14:textId="59F65555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6CF0810F" w14:textId="4C931228" w:rsidR="00E40627" w:rsidRPr="00186600" w:rsidRDefault="00E40627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5535DCCB" w14:textId="35904DB8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6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18ED4BBD" w14:textId="257E8BDE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384AB4E2" w14:textId="40B0A6DC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1463" w:type="dxa"/>
            <w:vMerge w:val="restart"/>
            <w:shd w:val="clear" w:color="auto" w:fill="D9D9D9" w:themeFill="background1" w:themeFillShade="D9"/>
            <w:vAlign w:val="center"/>
          </w:tcPr>
          <w:p w14:paraId="10A93DBF" w14:textId="032467D8" w:rsidR="00E40627" w:rsidRPr="00186600" w:rsidRDefault="00E40627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0</w:t>
            </w:r>
          </w:p>
        </w:tc>
      </w:tr>
      <w:tr w:rsidR="00E40627" w:rsidRPr="00186600" w14:paraId="200CF48A" w14:textId="47B28215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17400B42" w14:textId="77777777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29EE1882" w14:textId="009E6C39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glycerides (mg/dL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0EFCA13F" w14:textId="2CC2108C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2161E236" w14:textId="56D1A770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8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2D0BB22F" w14:textId="5A347C10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09474DFD" w14:textId="412C61D9" w:rsidR="00E40627" w:rsidRPr="00186600" w:rsidRDefault="00E40627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366FE66A" w14:textId="7C025977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8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47CE3E69" w14:textId="02C8848A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0D9CF838" w14:textId="53FE2E4C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1463" w:type="dxa"/>
            <w:vMerge/>
            <w:shd w:val="clear" w:color="auto" w:fill="D9D9D9" w:themeFill="background1" w:themeFillShade="D9"/>
            <w:vAlign w:val="center"/>
          </w:tcPr>
          <w:p w14:paraId="2635343A" w14:textId="6BEBCDC8" w:rsidR="00E40627" w:rsidRPr="00186600" w:rsidRDefault="00E40627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40627" w:rsidRPr="00186600" w14:paraId="12CF2D4D" w14:textId="62214B51" w:rsidTr="00190832">
        <w:trPr>
          <w:trHeight w:val="315"/>
        </w:trPr>
        <w:tc>
          <w:tcPr>
            <w:tcW w:w="1357" w:type="dxa"/>
            <w:noWrap/>
            <w:hideMark/>
          </w:tcPr>
          <w:p w14:paraId="2C0E10ED" w14:textId="77777777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</w:tcPr>
          <w:p w14:paraId="5AB0FDE7" w14:textId="58AA7550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glycerides ≥150 mg/dL</w:t>
            </w:r>
          </w:p>
        </w:tc>
        <w:tc>
          <w:tcPr>
            <w:tcW w:w="1087" w:type="dxa"/>
            <w:noWrap/>
          </w:tcPr>
          <w:p w14:paraId="32AC0FD1" w14:textId="2C0183BB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086C8645" w14:textId="441168BA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8</w:t>
            </w:r>
          </w:p>
        </w:tc>
        <w:tc>
          <w:tcPr>
            <w:tcW w:w="1371" w:type="dxa"/>
          </w:tcPr>
          <w:p w14:paraId="2F73AB60" w14:textId="2A885804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</w:tcPr>
          <w:p w14:paraId="60507DBF" w14:textId="5EB28916" w:rsidR="00E40627" w:rsidRPr="00186600" w:rsidRDefault="00E40627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16" w:type="dxa"/>
          </w:tcPr>
          <w:p w14:paraId="29BAD0EF" w14:textId="012F3155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11" w:type="dxa"/>
          </w:tcPr>
          <w:p w14:paraId="1C6121F3" w14:textId="61916125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32" w:type="dxa"/>
          </w:tcPr>
          <w:p w14:paraId="31EC168D" w14:textId="5942F46C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1463" w:type="dxa"/>
            <w:vMerge w:val="restart"/>
            <w:vAlign w:val="center"/>
          </w:tcPr>
          <w:p w14:paraId="32534FBF" w14:textId="372E5B7B" w:rsidR="00E40627" w:rsidRPr="00186600" w:rsidRDefault="00E40627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0</w:t>
            </w:r>
          </w:p>
        </w:tc>
      </w:tr>
      <w:tr w:rsidR="00E40627" w:rsidRPr="00186600" w14:paraId="5CBB2DCE" w14:textId="41272CC0" w:rsidTr="00190832">
        <w:trPr>
          <w:trHeight w:val="315"/>
        </w:trPr>
        <w:tc>
          <w:tcPr>
            <w:tcW w:w="1357" w:type="dxa"/>
            <w:noWrap/>
            <w:hideMark/>
          </w:tcPr>
          <w:p w14:paraId="3109ABCE" w14:textId="77777777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</w:tcPr>
          <w:p w14:paraId="2C4A27B3" w14:textId="1E635728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glycerides ≥150 mg/dL</w:t>
            </w:r>
          </w:p>
        </w:tc>
        <w:tc>
          <w:tcPr>
            <w:tcW w:w="1087" w:type="dxa"/>
            <w:noWrap/>
          </w:tcPr>
          <w:p w14:paraId="5B10C697" w14:textId="5127719A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59A54DA2" w14:textId="6AEB76C4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8</w:t>
            </w:r>
          </w:p>
        </w:tc>
        <w:tc>
          <w:tcPr>
            <w:tcW w:w="1371" w:type="dxa"/>
          </w:tcPr>
          <w:p w14:paraId="3B9506B0" w14:textId="4BA56200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</w:tcPr>
          <w:p w14:paraId="72189FE6" w14:textId="0242073C" w:rsidR="00E40627" w:rsidRPr="00186600" w:rsidRDefault="00E40627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16" w:type="dxa"/>
          </w:tcPr>
          <w:p w14:paraId="106ACA2E" w14:textId="0A842A2D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11" w:type="dxa"/>
          </w:tcPr>
          <w:p w14:paraId="65EEAD41" w14:textId="2148BF6F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032" w:type="dxa"/>
          </w:tcPr>
          <w:p w14:paraId="6AC046EC" w14:textId="78A7B2C4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1463" w:type="dxa"/>
            <w:vMerge/>
            <w:vAlign w:val="center"/>
          </w:tcPr>
          <w:p w14:paraId="16EC9DD7" w14:textId="3F50ED92" w:rsidR="00E40627" w:rsidRPr="00186600" w:rsidRDefault="00E40627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40627" w:rsidRPr="00186600" w14:paraId="0341B266" w14:textId="0E6FFDA7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13D91580" w14:textId="77777777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766E9BFF" w14:textId="64135758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ist circumference ≥80 cm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0A1A84ED" w14:textId="713E0486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2504B652" w14:textId="66383D2E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5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101CA851" w14:textId="22AD7DF5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6AFAD3F3" w14:textId="3A1C2E09" w:rsidR="00E40627" w:rsidRPr="00186600" w:rsidRDefault="00E40627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4BA2CAC3" w14:textId="0B52BED8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1F9F2F83" w14:textId="7EE4BA85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249511A2" w14:textId="54E69A48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3" w:type="dxa"/>
            <w:vMerge w:val="restart"/>
            <w:shd w:val="clear" w:color="auto" w:fill="D9D9D9" w:themeFill="background1" w:themeFillShade="D9"/>
            <w:vAlign w:val="center"/>
          </w:tcPr>
          <w:p w14:paraId="79629A26" w14:textId="32D315BF" w:rsidR="00E40627" w:rsidRPr="00186600" w:rsidRDefault="00E40627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0</w:t>
            </w:r>
          </w:p>
        </w:tc>
      </w:tr>
      <w:tr w:rsidR="00E40627" w:rsidRPr="00186600" w14:paraId="0A841906" w14:textId="56C0A3A2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0A659A05" w14:textId="77777777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5DD68019" w14:textId="550AC58D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ist circumference ≥80 cm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76D276AD" w14:textId="734071E0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730586C0" w14:textId="168FF0D8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5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49C052BF" w14:textId="74C5DF51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66B444FC" w14:textId="661EF3AC" w:rsidR="00E40627" w:rsidRPr="00186600" w:rsidRDefault="00E40627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02586E81" w14:textId="00700FD2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2DD03DB4" w14:textId="27D47F2C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6E2F65AA" w14:textId="43744C8B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3" w:type="dxa"/>
            <w:vMerge/>
            <w:shd w:val="clear" w:color="auto" w:fill="D9D9D9" w:themeFill="background1" w:themeFillShade="D9"/>
            <w:vAlign w:val="center"/>
          </w:tcPr>
          <w:p w14:paraId="37525332" w14:textId="2A830E63" w:rsidR="00E40627" w:rsidRPr="00186600" w:rsidRDefault="00E40627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40627" w:rsidRPr="00186600" w14:paraId="6771AC9C" w14:textId="6C4E7ABB" w:rsidTr="00190832">
        <w:trPr>
          <w:trHeight w:val="315"/>
        </w:trPr>
        <w:tc>
          <w:tcPr>
            <w:tcW w:w="1357" w:type="dxa"/>
            <w:noWrap/>
            <w:hideMark/>
          </w:tcPr>
          <w:p w14:paraId="08C0A764" w14:textId="77777777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</w:tcPr>
          <w:p w14:paraId="7150004A" w14:textId="1949925C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 &lt;18.5 kg/m</w:t>
            </w:r>
            <w:r w:rsidRPr="00CB0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7" w:type="dxa"/>
            <w:noWrap/>
          </w:tcPr>
          <w:p w14:paraId="61E2613F" w14:textId="0A5D9F7B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1EF18137" w14:textId="2B174DDC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61</w:t>
            </w:r>
          </w:p>
        </w:tc>
        <w:tc>
          <w:tcPr>
            <w:tcW w:w="1371" w:type="dxa"/>
          </w:tcPr>
          <w:p w14:paraId="317EF293" w14:textId="661512EC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</w:tcPr>
          <w:p w14:paraId="780B17CB" w14:textId="4C770D9C" w:rsidR="00E40627" w:rsidRPr="00186600" w:rsidRDefault="00E40627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16" w:type="dxa"/>
          </w:tcPr>
          <w:p w14:paraId="69FE5C5D" w14:textId="661B8E9E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11" w:type="dxa"/>
          </w:tcPr>
          <w:p w14:paraId="15ED48B6" w14:textId="1E1F8265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32" w:type="dxa"/>
          </w:tcPr>
          <w:p w14:paraId="052BE7B2" w14:textId="7AB58C82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3" w:type="dxa"/>
            <w:vMerge w:val="restart"/>
            <w:vAlign w:val="center"/>
          </w:tcPr>
          <w:p w14:paraId="19C74269" w14:textId="6FCBD247" w:rsidR="00E40627" w:rsidRPr="00186600" w:rsidRDefault="00E40627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E40627" w:rsidRPr="00186600" w14:paraId="363BF9DC" w14:textId="0C4B6DF8" w:rsidTr="00190832">
        <w:trPr>
          <w:trHeight w:val="315"/>
        </w:trPr>
        <w:tc>
          <w:tcPr>
            <w:tcW w:w="1357" w:type="dxa"/>
            <w:noWrap/>
            <w:hideMark/>
          </w:tcPr>
          <w:p w14:paraId="0EF7C7AC" w14:textId="77777777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</w:tcPr>
          <w:p w14:paraId="0E80535D" w14:textId="3680889F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 &lt;18.5 kg/m</w:t>
            </w:r>
            <w:r w:rsidRPr="00CB0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7" w:type="dxa"/>
            <w:noWrap/>
          </w:tcPr>
          <w:p w14:paraId="52B3D3A5" w14:textId="44BBE3F6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2CD6E298" w14:textId="3812BE06" w:rsidR="00E40627" w:rsidRPr="00097202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61</w:t>
            </w:r>
          </w:p>
        </w:tc>
        <w:tc>
          <w:tcPr>
            <w:tcW w:w="1371" w:type="dxa"/>
          </w:tcPr>
          <w:p w14:paraId="454A748B" w14:textId="5183C22C" w:rsidR="00E40627" w:rsidRPr="00186600" w:rsidRDefault="00E40627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</w:tcPr>
          <w:p w14:paraId="05BA07C1" w14:textId="0E520ABE" w:rsidR="00E40627" w:rsidRPr="00186600" w:rsidRDefault="00E40627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16" w:type="dxa"/>
          </w:tcPr>
          <w:p w14:paraId="17408B4E" w14:textId="4A3B22BF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11" w:type="dxa"/>
          </w:tcPr>
          <w:p w14:paraId="04373FDA" w14:textId="39DA1424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32" w:type="dxa"/>
          </w:tcPr>
          <w:p w14:paraId="1FC676BB" w14:textId="1CA88D92" w:rsidR="00E40627" w:rsidRPr="00186600" w:rsidRDefault="00E40627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3" w:type="dxa"/>
            <w:vMerge/>
            <w:vAlign w:val="center"/>
          </w:tcPr>
          <w:p w14:paraId="44C682EF" w14:textId="298E2561" w:rsidR="00E40627" w:rsidRPr="00186600" w:rsidRDefault="00E40627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1D7E" w:rsidRPr="00186600" w14:paraId="3BB79ACF" w14:textId="0E99DB60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35ED2E69" w14:textId="77777777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7859B757" w14:textId="53AFF658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oglobin (g/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671A428A" w14:textId="772529A2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09EF2383" w14:textId="4210C27F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1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6187FBCF" w14:textId="46BCF50A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370549CB" w14:textId="7C72D22B" w:rsidR="00351D7E" w:rsidRPr="00186600" w:rsidRDefault="00351D7E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2FFA6C3E" w14:textId="59B0D0D4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51F783F5" w14:textId="7E436C6F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087EFDFD" w14:textId="2E8FA0E4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1463" w:type="dxa"/>
            <w:vMerge w:val="restart"/>
            <w:shd w:val="clear" w:color="auto" w:fill="D9D9D9" w:themeFill="background1" w:themeFillShade="D9"/>
            <w:vAlign w:val="center"/>
          </w:tcPr>
          <w:p w14:paraId="3F81AF77" w14:textId="7B1DE06A" w:rsidR="00351D7E" w:rsidRPr="00186600" w:rsidRDefault="00351D7E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0</w:t>
            </w:r>
          </w:p>
        </w:tc>
      </w:tr>
      <w:tr w:rsidR="00351D7E" w:rsidRPr="00186600" w14:paraId="5DF68758" w14:textId="6D354DE8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0DBAD8FC" w14:textId="77777777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13C5137C" w14:textId="77E5AB91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oglobin (g/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5422F098" w14:textId="67BB20D0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2EFA564A" w14:textId="18026592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1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3C870C26" w14:textId="5A115F6A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778F0960" w14:textId="5BF5AFD5" w:rsidR="00351D7E" w:rsidRPr="00186600" w:rsidRDefault="00351D7E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5C06CAE5" w14:textId="6F482DE1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29E38EEE" w14:textId="7BA3E9D6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2ECEBB33" w14:textId="571C1994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1463" w:type="dxa"/>
            <w:vMerge/>
            <w:shd w:val="clear" w:color="auto" w:fill="D9D9D9" w:themeFill="background1" w:themeFillShade="D9"/>
            <w:vAlign w:val="center"/>
          </w:tcPr>
          <w:p w14:paraId="30FAA9C7" w14:textId="24C63340" w:rsidR="00351D7E" w:rsidRPr="00186600" w:rsidRDefault="00351D7E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1D7E" w:rsidRPr="00186600" w14:paraId="74A0536C" w14:textId="1B5011BC" w:rsidTr="00190832">
        <w:trPr>
          <w:trHeight w:val="315"/>
        </w:trPr>
        <w:tc>
          <w:tcPr>
            <w:tcW w:w="1357" w:type="dxa"/>
            <w:noWrap/>
            <w:hideMark/>
          </w:tcPr>
          <w:p w14:paraId="55B32298" w14:textId="77777777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</w:tcPr>
          <w:p w14:paraId="4D6F4827" w14:textId="663C7B95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oglobin &lt;12 g/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087" w:type="dxa"/>
            <w:noWrap/>
          </w:tcPr>
          <w:p w14:paraId="54430313" w14:textId="10E6BA3C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246500F4" w14:textId="2EFF46F1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1</w:t>
            </w:r>
          </w:p>
        </w:tc>
        <w:tc>
          <w:tcPr>
            <w:tcW w:w="1371" w:type="dxa"/>
          </w:tcPr>
          <w:p w14:paraId="5C211C60" w14:textId="67865D17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</w:tcPr>
          <w:p w14:paraId="34BBF82F" w14:textId="7B677417" w:rsidR="00351D7E" w:rsidRPr="00186600" w:rsidRDefault="00351D7E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16" w:type="dxa"/>
          </w:tcPr>
          <w:p w14:paraId="7ACEE69D" w14:textId="3F14FAE9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11" w:type="dxa"/>
          </w:tcPr>
          <w:p w14:paraId="0180D3CD" w14:textId="5A4EBF56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032" w:type="dxa"/>
          </w:tcPr>
          <w:p w14:paraId="5F5EBAD0" w14:textId="6C0E18EE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1463" w:type="dxa"/>
            <w:vMerge w:val="restart"/>
            <w:vAlign w:val="center"/>
          </w:tcPr>
          <w:p w14:paraId="69C515FD" w14:textId="6D22A8C1" w:rsidR="00351D7E" w:rsidRPr="00186600" w:rsidRDefault="00351D7E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0</w:t>
            </w:r>
          </w:p>
        </w:tc>
      </w:tr>
      <w:tr w:rsidR="00351D7E" w:rsidRPr="00186600" w14:paraId="336A8C04" w14:textId="48E969B2" w:rsidTr="00190832">
        <w:trPr>
          <w:trHeight w:val="315"/>
        </w:trPr>
        <w:tc>
          <w:tcPr>
            <w:tcW w:w="1357" w:type="dxa"/>
            <w:noWrap/>
            <w:hideMark/>
          </w:tcPr>
          <w:p w14:paraId="45AD5CE1" w14:textId="77777777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</w:tcPr>
          <w:p w14:paraId="6213842F" w14:textId="66034D70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oglobin &lt;12 g/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087" w:type="dxa"/>
            <w:noWrap/>
          </w:tcPr>
          <w:p w14:paraId="26D10D50" w14:textId="7E834E22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2650C71E" w14:textId="1251482C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1</w:t>
            </w:r>
          </w:p>
        </w:tc>
        <w:tc>
          <w:tcPr>
            <w:tcW w:w="1371" w:type="dxa"/>
          </w:tcPr>
          <w:p w14:paraId="2CAB2E9E" w14:textId="28AE37AA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</w:tcPr>
          <w:p w14:paraId="18A22932" w14:textId="4ADD7DE8" w:rsidR="00351D7E" w:rsidRPr="00186600" w:rsidRDefault="00351D7E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16" w:type="dxa"/>
          </w:tcPr>
          <w:p w14:paraId="25D16315" w14:textId="22EAA552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11" w:type="dxa"/>
          </w:tcPr>
          <w:p w14:paraId="20EB7B4B" w14:textId="1A0F252E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032" w:type="dxa"/>
          </w:tcPr>
          <w:p w14:paraId="1CDFD5AF" w14:textId="73DF5E51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1463" w:type="dxa"/>
            <w:vMerge/>
            <w:vAlign w:val="center"/>
          </w:tcPr>
          <w:p w14:paraId="3D88A2E3" w14:textId="7C30A162" w:rsidR="00351D7E" w:rsidRPr="00186600" w:rsidRDefault="00351D7E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1D7E" w:rsidRPr="00186600" w14:paraId="2D0DCBD5" w14:textId="3DDDB468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198A4960" w14:textId="77777777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4D781E9E" w14:textId="4CEDC2C8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-upper arm circumference &lt;24.5 cm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692DAC22" w14:textId="0E59735A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3E17A00C" w14:textId="534A7170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0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25864414" w14:textId="3E9A3559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1766C29B" w14:textId="2E340852" w:rsidR="00351D7E" w:rsidRPr="00186600" w:rsidRDefault="00351D7E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742F2C4C" w14:textId="1ED50B1D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783E8D1A" w14:textId="52120E81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16DBB4D6" w14:textId="3DF81D07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3" w:type="dxa"/>
            <w:vMerge w:val="restart"/>
            <w:shd w:val="clear" w:color="auto" w:fill="D9D9D9" w:themeFill="background1" w:themeFillShade="D9"/>
            <w:vAlign w:val="center"/>
          </w:tcPr>
          <w:p w14:paraId="7D5EE0BB" w14:textId="2CD912CD" w:rsidR="00351D7E" w:rsidRPr="00186600" w:rsidRDefault="00351D7E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0</w:t>
            </w:r>
          </w:p>
        </w:tc>
      </w:tr>
      <w:tr w:rsidR="00351D7E" w:rsidRPr="00186600" w14:paraId="2B2C5221" w14:textId="3BE055CD" w:rsidTr="003B2F79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05516A5F" w14:textId="77777777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4500442C" w14:textId="58565842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-upper arm circumference &lt;24.5 cm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1F6A76A3" w14:textId="18AB070F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48607ABD" w14:textId="69EEAB07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0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1C3ADB66" w14:textId="3CFD60D6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49E65DD1" w14:textId="1D2FFFDE" w:rsidR="00351D7E" w:rsidRPr="00186600" w:rsidRDefault="00351D7E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71650A23" w14:textId="6E182695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38B6C381" w14:textId="19C35EEE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141A6293" w14:textId="77CBB10A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3" w:type="dxa"/>
            <w:vMerge/>
            <w:shd w:val="clear" w:color="auto" w:fill="D9D9D9" w:themeFill="background1" w:themeFillShade="D9"/>
            <w:vAlign w:val="center"/>
          </w:tcPr>
          <w:p w14:paraId="28487AA8" w14:textId="2B040F1C" w:rsidR="00351D7E" w:rsidRPr="00186600" w:rsidRDefault="00351D7E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1D7E" w:rsidRPr="00186600" w14:paraId="5129A0DB" w14:textId="7F96490F" w:rsidTr="00190832">
        <w:trPr>
          <w:trHeight w:val="315"/>
        </w:trPr>
        <w:tc>
          <w:tcPr>
            <w:tcW w:w="1357" w:type="dxa"/>
            <w:noWrap/>
            <w:hideMark/>
          </w:tcPr>
          <w:p w14:paraId="5E577C6D" w14:textId="77777777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IMS/APCAPS</w:t>
            </w:r>
          </w:p>
        </w:tc>
        <w:tc>
          <w:tcPr>
            <w:tcW w:w="2397" w:type="dxa"/>
          </w:tcPr>
          <w:p w14:paraId="6DC55455" w14:textId="0384C182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nutrient adequacy (EAR-based) (energy-adjusted)</w:t>
            </w:r>
          </w:p>
        </w:tc>
        <w:tc>
          <w:tcPr>
            <w:tcW w:w="1087" w:type="dxa"/>
            <w:noWrap/>
          </w:tcPr>
          <w:p w14:paraId="5D4D4387" w14:textId="743A893C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noWrap/>
          </w:tcPr>
          <w:p w14:paraId="2A9E9401" w14:textId="0424277A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1</w:t>
            </w:r>
          </w:p>
        </w:tc>
        <w:tc>
          <w:tcPr>
            <w:tcW w:w="1371" w:type="dxa"/>
          </w:tcPr>
          <w:p w14:paraId="1F002D6D" w14:textId="5F78D2D9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</w:tcPr>
          <w:p w14:paraId="051FA95E" w14:textId="5577A577" w:rsidR="00351D7E" w:rsidRPr="00186600" w:rsidRDefault="00351D7E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16" w:type="dxa"/>
          </w:tcPr>
          <w:p w14:paraId="38E7354B" w14:textId="2F8D142C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11" w:type="dxa"/>
          </w:tcPr>
          <w:p w14:paraId="30A6AA9B" w14:textId="771D91CC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32" w:type="dxa"/>
          </w:tcPr>
          <w:p w14:paraId="036A0005" w14:textId="11E6AD88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3" w:type="dxa"/>
            <w:vMerge w:val="restart"/>
            <w:vAlign w:val="center"/>
          </w:tcPr>
          <w:p w14:paraId="437DAFF9" w14:textId="5DA0727E" w:rsidR="00351D7E" w:rsidRPr="00186600" w:rsidRDefault="00351D7E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0</w:t>
            </w:r>
          </w:p>
        </w:tc>
      </w:tr>
      <w:tr w:rsidR="00351D7E" w:rsidRPr="00186600" w14:paraId="1FF5355D" w14:textId="47D4B01C" w:rsidTr="00190832">
        <w:trPr>
          <w:trHeight w:val="315"/>
        </w:trPr>
        <w:tc>
          <w:tcPr>
            <w:tcW w:w="1357" w:type="dxa"/>
            <w:noWrap/>
            <w:hideMark/>
          </w:tcPr>
          <w:p w14:paraId="450CDF7A" w14:textId="77777777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</w:tcPr>
          <w:p w14:paraId="4F25C310" w14:textId="1700506D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nutrient adequacy (EAR-based) (energy-adjusted)</w:t>
            </w:r>
          </w:p>
        </w:tc>
        <w:tc>
          <w:tcPr>
            <w:tcW w:w="1087" w:type="dxa"/>
            <w:noWrap/>
          </w:tcPr>
          <w:p w14:paraId="19E63712" w14:textId="04AFCB3F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noWrap/>
          </w:tcPr>
          <w:p w14:paraId="0F4ADAF0" w14:textId="7A0B376D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1</w:t>
            </w:r>
          </w:p>
        </w:tc>
        <w:tc>
          <w:tcPr>
            <w:tcW w:w="1371" w:type="dxa"/>
          </w:tcPr>
          <w:p w14:paraId="50007C8E" w14:textId="393DB842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</w:tcPr>
          <w:p w14:paraId="6CCC0579" w14:textId="6A139A73" w:rsidR="00351D7E" w:rsidRPr="00186600" w:rsidRDefault="00351D7E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16" w:type="dxa"/>
          </w:tcPr>
          <w:p w14:paraId="70CA36D3" w14:textId="524BA124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11" w:type="dxa"/>
          </w:tcPr>
          <w:p w14:paraId="638F437D" w14:textId="446F27EF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32" w:type="dxa"/>
          </w:tcPr>
          <w:p w14:paraId="5FE7A32A" w14:textId="50604D7C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3" w:type="dxa"/>
            <w:vMerge/>
            <w:vAlign w:val="center"/>
          </w:tcPr>
          <w:p w14:paraId="4574F50B" w14:textId="6EDEC26C" w:rsidR="00351D7E" w:rsidRPr="00186600" w:rsidRDefault="00351D7E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1D7E" w:rsidRPr="00186600" w14:paraId="69968C1E" w14:textId="32E97CCA" w:rsidTr="000125BE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1D0CEE9A" w14:textId="77777777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387855E1" w14:textId="021A21EB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nutrient inadequate (EAR-based) (energy-adjusted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142A5E2B" w14:textId="6714DA85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081E44E5" w14:textId="1B5A5513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1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39396A8B" w14:textId="0FD28542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5838C121" w14:textId="0D190DEA" w:rsidR="00351D7E" w:rsidRPr="00186600" w:rsidRDefault="00351D7E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3C375235" w14:textId="3A71D505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1401B505" w14:textId="775BDA28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38178178" w14:textId="530EF5B8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3" w:type="dxa"/>
            <w:vMerge w:val="restart"/>
            <w:shd w:val="clear" w:color="auto" w:fill="D9D9D9" w:themeFill="background1" w:themeFillShade="D9"/>
            <w:vAlign w:val="center"/>
          </w:tcPr>
          <w:p w14:paraId="42652A66" w14:textId="3FB6E8B6" w:rsidR="00351D7E" w:rsidRPr="00186600" w:rsidRDefault="00351D7E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0</w:t>
            </w:r>
          </w:p>
        </w:tc>
      </w:tr>
      <w:tr w:rsidR="00351D7E" w:rsidRPr="00186600" w14:paraId="510AEFD1" w14:textId="3E185CCD" w:rsidTr="000125BE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4F8A581A" w14:textId="77777777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/APCAPS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7CF7A7A0" w14:textId="3F93F050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nutrient inadequate (EAR-based) (energy-adjusted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0962CB4B" w14:textId="261007B8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458ECAFF" w14:textId="737E72C5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1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5D29E8CB" w14:textId="1A4F012E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41DCDBA4" w14:textId="15377F36" w:rsidR="00351D7E" w:rsidRPr="00186600" w:rsidRDefault="00351D7E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519D4F37" w14:textId="3C05ECB8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6FBA61CA" w14:textId="19CD24AC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28BAAAE0" w14:textId="06DF3458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3" w:type="dxa"/>
            <w:vMerge/>
            <w:shd w:val="clear" w:color="auto" w:fill="D9D9D9" w:themeFill="background1" w:themeFillShade="D9"/>
            <w:vAlign w:val="center"/>
          </w:tcPr>
          <w:p w14:paraId="47AD04D5" w14:textId="497D5D87" w:rsidR="00351D7E" w:rsidRPr="00186600" w:rsidRDefault="00351D7E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1D7E" w:rsidRPr="00186600" w14:paraId="4F00976B" w14:textId="539F297B" w:rsidTr="00190832">
        <w:trPr>
          <w:trHeight w:val="315"/>
        </w:trPr>
        <w:tc>
          <w:tcPr>
            <w:tcW w:w="1357" w:type="dxa"/>
            <w:noWrap/>
            <w:hideMark/>
          </w:tcPr>
          <w:p w14:paraId="2B9F079C" w14:textId="77777777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VP</w:t>
            </w:r>
          </w:p>
        </w:tc>
        <w:tc>
          <w:tcPr>
            <w:tcW w:w="2397" w:type="dxa"/>
          </w:tcPr>
          <w:p w14:paraId="7F6A7B67" w14:textId="297712E5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dy mass index (kg/m</w:t>
            </w:r>
            <w:r w:rsidRPr="00CB0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7" w:type="dxa"/>
            <w:noWrap/>
          </w:tcPr>
          <w:p w14:paraId="0EF3A79E" w14:textId="5004EACB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noWrap/>
          </w:tcPr>
          <w:p w14:paraId="180A4D5C" w14:textId="5505EA99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1371" w:type="dxa"/>
          </w:tcPr>
          <w:p w14:paraId="157EF733" w14:textId="63ED1122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</w:tcPr>
          <w:p w14:paraId="2E454EB1" w14:textId="0D17ECBF" w:rsidR="00351D7E" w:rsidRPr="00186600" w:rsidRDefault="00351D7E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816" w:type="dxa"/>
          </w:tcPr>
          <w:p w14:paraId="3A9D1CE7" w14:textId="4A5728C2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711" w:type="dxa"/>
          </w:tcPr>
          <w:p w14:paraId="1443D1E6" w14:textId="6E04A2F0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32" w:type="dxa"/>
          </w:tcPr>
          <w:p w14:paraId="7AAC9947" w14:textId="1BA390E0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1463" w:type="dxa"/>
            <w:vMerge w:val="restart"/>
            <w:vAlign w:val="center"/>
          </w:tcPr>
          <w:p w14:paraId="1C07462D" w14:textId="20F8C3EA" w:rsidR="00351D7E" w:rsidRPr="00186600" w:rsidRDefault="00351D7E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2</w:t>
            </w:r>
          </w:p>
        </w:tc>
      </w:tr>
      <w:tr w:rsidR="00351D7E" w:rsidRPr="00186600" w14:paraId="34DAED1E" w14:textId="5E1BF4CD" w:rsidTr="00190832">
        <w:trPr>
          <w:trHeight w:val="315"/>
        </w:trPr>
        <w:tc>
          <w:tcPr>
            <w:tcW w:w="1357" w:type="dxa"/>
            <w:noWrap/>
            <w:hideMark/>
          </w:tcPr>
          <w:p w14:paraId="64BDBB9C" w14:textId="77777777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VP</w:t>
            </w:r>
          </w:p>
        </w:tc>
        <w:tc>
          <w:tcPr>
            <w:tcW w:w="2397" w:type="dxa"/>
          </w:tcPr>
          <w:p w14:paraId="16A7CAC1" w14:textId="581C9FE6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dy mass index (kg/m</w:t>
            </w:r>
            <w:r w:rsidRPr="00CB0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7" w:type="dxa"/>
            <w:noWrap/>
          </w:tcPr>
          <w:p w14:paraId="5DD34469" w14:textId="67B05C7D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noWrap/>
          </w:tcPr>
          <w:p w14:paraId="12C15A7B" w14:textId="5F05D34F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1371" w:type="dxa"/>
          </w:tcPr>
          <w:p w14:paraId="5EC5056D" w14:textId="18B733E0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</w:tcPr>
          <w:p w14:paraId="003904EB" w14:textId="69E222B7" w:rsidR="00351D7E" w:rsidRPr="00186600" w:rsidRDefault="00351D7E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16" w:type="dxa"/>
          </w:tcPr>
          <w:p w14:paraId="6E723723" w14:textId="0CC3731F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711" w:type="dxa"/>
          </w:tcPr>
          <w:p w14:paraId="684C37FA" w14:textId="42EBC3D4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32" w:type="dxa"/>
          </w:tcPr>
          <w:p w14:paraId="56E24982" w14:textId="6CF99E24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1463" w:type="dxa"/>
            <w:vMerge/>
            <w:vAlign w:val="center"/>
          </w:tcPr>
          <w:p w14:paraId="718B4F1C" w14:textId="0DE5334A" w:rsidR="00351D7E" w:rsidRPr="00186600" w:rsidRDefault="00351D7E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1D7E" w:rsidRPr="00186600" w14:paraId="7AB6E5A9" w14:textId="0866E1EE" w:rsidTr="000125BE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4DC76AB2" w14:textId="77777777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VP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081D5FA0" w14:textId="5D2F2A0C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-upper arm circumference (cm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7654FD7C" w14:textId="73D91314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10AFA94F" w14:textId="7D8874D5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66356AC4" w14:textId="474DC8C7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5B6DC0F5" w14:textId="235AC3B0" w:rsidR="00351D7E" w:rsidRPr="00186600" w:rsidRDefault="00351D7E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3755B4AD" w14:textId="41241B2B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29209D24" w14:textId="69C4728E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02E259FF" w14:textId="3F34B0D5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463" w:type="dxa"/>
            <w:vMerge w:val="restart"/>
            <w:shd w:val="clear" w:color="auto" w:fill="D9D9D9" w:themeFill="background1" w:themeFillShade="D9"/>
            <w:vAlign w:val="center"/>
          </w:tcPr>
          <w:p w14:paraId="6DF62B91" w14:textId="369FA18E" w:rsidR="00351D7E" w:rsidRPr="00186600" w:rsidRDefault="00351D7E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351D7E" w:rsidRPr="00186600" w14:paraId="760F04A4" w14:textId="17F25E27" w:rsidTr="000125BE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55957563" w14:textId="77777777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VP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570CC47D" w14:textId="756CF2FC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-upper arm circumference (cm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61C52D81" w14:textId="69BDE724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2A47C16E" w14:textId="76F7083C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05AE0869" w14:textId="0E1C612C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6A404032" w14:textId="6C11FE6B" w:rsidR="00351D7E" w:rsidRPr="00186600" w:rsidRDefault="00351D7E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3C9621B5" w14:textId="21330F39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258C0AF0" w14:textId="306BA9EC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50C4B834" w14:textId="449380D4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3" w:type="dxa"/>
            <w:vMerge/>
            <w:shd w:val="clear" w:color="auto" w:fill="D9D9D9" w:themeFill="background1" w:themeFillShade="D9"/>
            <w:vAlign w:val="center"/>
          </w:tcPr>
          <w:p w14:paraId="4812B70A" w14:textId="1A2DBC95" w:rsidR="00351D7E" w:rsidRPr="00186600" w:rsidRDefault="00351D7E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1D7E" w:rsidRPr="00186600" w14:paraId="30963BCC" w14:textId="1104CF4E" w:rsidTr="00190832">
        <w:trPr>
          <w:trHeight w:val="315"/>
        </w:trPr>
        <w:tc>
          <w:tcPr>
            <w:tcW w:w="1357" w:type="dxa"/>
            <w:noWrap/>
            <w:hideMark/>
          </w:tcPr>
          <w:p w14:paraId="3931EBD5" w14:textId="77777777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VP</w:t>
            </w:r>
          </w:p>
        </w:tc>
        <w:tc>
          <w:tcPr>
            <w:tcW w:w="2397" w:type="dxa"/>
          </w:tcPr>
          <w:p w14:paraId="295E774B" w14:textId="6FB2AB93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 ≥25 kg/m</w:t>
            </w:r>
            <w:r w:rsidRPr="00D66C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7" w:type="dxa"/>
            <w:noWrap/>
          </w:tcPr>
          <w:p w14:paraId="4B3125B7" w14:textId="35593A1A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626F9AA7" w14:textId="7E03E58C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1371" w:type="dxa"/>
          </w:tcPr>
          <w:p w14:paraId="15A4CA44" w14:textId="71C89785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</w:tcPr>
          <w:p w14:paraId="14D0F1E8" w14:textId="095A33A7" w:rsidR="00351D7E" w:rsidRPr="00186600" w:rsidRDefault="00351D7E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16" w:type="dxa"/>
          </w:tcPr>
          <w:p w14:paraId="6D214ACE" w14:textId="3EDBC5F0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11" w:type="dxa"/>
          </w:tcPr>
          <w:p w14:paraId="0968C74E" w14:textId="2D6291A3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032" w:type="dxa"/>
          </w:tcPr>
          <w:p w14:paraId="6EAEF63A" w14:textId="74020CBD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6</w:t>
            </w:r>
          </w:p>
        </w:tc>
        <w:tc>
          <w:tcPr>
            <w:tcW w:w="1463" w:type="dxa"/>
            <w:vMerge w:val="restart"/>
            <w:vAlign w:val="center"/>
          </w:tcPr>
          <w:p w14:paraId="0091A08E" w14:textId="713AFE64" w:rsidR="00351D7E" w:rsidRPr="00186600" w:rsidRDefault="00351D7E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7</w:t>
            </w:r>
          </w:p>
        </w:tc>
      </w:tr>
      <w:tr w:rsidR="00351D7E" w:rsidRPr="00186600" w14:paraId="291BEEBA" w14:textId="6DC92A6B" w:rsidTr="00190832">
        <w:trPr>
          <w:trHeight w:val="315"/>
        </w:trPr>
        <w:tc>
          <w:tcPr>
            <w:tcW w:w="1357" w:type="dxa"/>
            <w:noWrap/>
            <w:hideMark/>
          </w:tcPr>
          <w:p w14:paraId="0E80D70E" w14:textId="77777777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VP</w:t>
            </w:r>
          </w:p>
        </w:tc>
        <w:tc>
          <w:tcPr>
            <w:tcW w:w="2397" w:type="dxa"/>
          </w:tcPr>
          <w:p w14:paraId="0397FD57" w14:textId="346D1453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 ≥25 kg/m</w:t>
            </w:r>
            <w:r w:rsidRPr="00D66C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7" w:type="dxa"/>
            <w:noWrap/>
          </w:tcPr>
          <w:p w14:paraId="7FC6F4AC" w14:textId="3B16D21C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78880FE0" w14:textId="768A2085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1371" w:type="dxa"/>
          </w:tcPr>
          <w:p w14:paraId="36A165CC" w14:textId="3769AE8C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</w:tcPr>
          <w:p w14:paraId="6FCFFADD" w14:textId="647C4CFB" w:rsidR="00351D7E" w:rsidRPr="00186600" w:rsidRDefault="00351D7E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16" w:type="dxa"/>
          </w:tcPr>
          <w:p w14:paraId="732B8D6A" w14:textId="104565ED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11" w:type="dxa"/>
          </w:tcPr>
          <w:p w14:paraId="4839DB1F" w14:textId="3979D7F5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032" w:type="dxa"/>
          </w:tcPr>
          <w:p w14:paraId="441CA621" w14:textId="0DAFB037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1463" w:type="dxa"/>
            <w:vMerge/>
            <w:vAlign w:val="center"/>
          </w:tcPr>
          <w:p w14:paraId="596D4BF9" w14:textId="15807AB3" w:rsidR="00351D7E" w:rsidRPr="00186600" w:rsidRDefault="00351D7E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1D7E" w:rsidRPr="00186600" w14:paraId="64FCB2C5" w14:textId="510873A3" w:rsidTr="004268FA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2FA22226" w14:textId="77777777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VP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0E1B01E3" w14:textId="57B1799C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 &lt;18.5 kg/m</w:t>
            </w:r>
            <w:r w:rsidRPr="00D66C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7A04D7B4" w14:textId="75874DC4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3129BCC3" w14:textId="2C0E877A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5316E877" w14:textId="6C59F39E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2AD94F22" w14:textId="0FA225AF" w:rsidR="00351D7E" w:rsidRPr="00186600" w:rsidRDefault="00351D7E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05350A2D" w14:textId="5163F17D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5D7E094B" w14:textId="125E9F42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1002897E" w14:textId="2807E3B5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1463" w:type="dxa"/>
            <w:vMerge w:val="restart"/>
            <w:shd w:val="clear" w:color="auto" w:fill="D9D9D9" w:themeFill="background1" w:themeFillShade="D9"/>
            <w:vAlign w:val="center"/>
          </w:tcPr>
          <w:p w14:paraId="4C49086F" w14:textId="0A2CFD60" w:rsidR="00351D7E" w:rsidRPr="00186600" w:rsidRDefault="00351D7E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9</w:t>
            </w:r>
          </w:p>
        </w:tc>
      </w:tr>
      <w:tr w:rsidR="00351D7E" w:rsidRPr="00186600" w14:paraId="3CD74327" w14:textId="28D56A75" w:rsidTr="004268FA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4D631E29" w14:textId="77777777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VP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2AB78512" w14:textId="4E933E1F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 &lt;18.5 kg/m</w:t>
            </w:r>
            <w:r w:rsidRPr="00D66C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6E88E8A1" w14:textId="62BF50FC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6AC072F2" w14:textId="44702238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43DA6389" w14:textId="51E3EE88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1CF05793" w14:textId="5A8C5EA6" w:rsidR="00351D7E" w:rsidRPr="00186600" w:rsidRDefault="00351D7E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093FF4DF" w14:textId="023431B0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332D7A25" w14:textId="531064DE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4EBEB030" w14:textId="51B7534C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1463" w:type="dxa"/>
            <w:vMerge/>
            <w:shd w:val="clear" w:color="auto" w:fill="D9D9D9" w:themeFill="background1" w:themeFillShade="D9"/>
            <w:vAlign w:val="center"/>
          </w:tcPr>
          <w:p w14:paraId="1E61E612" w14:textId="31C79B26" w:rsidR="00351D7E" w:rsidRPr="00186600" w:rsidRDefault="00351D7E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1D7E" w:rsidRPr="00186600" w14:paraId="4715B2C4" w14:textId="2CC3F2AB" w:rsidTr="00190832">
        <w:trPr>
          <w:trHeight w:val="315"/>
        </w:trPr>
        <w:tc>
          <w:tcPr>
            <w:tcW w:w="1357" w:type="dxa"/>
            <w:noWrap/>
            <w:hideMark/>
          </w:tcPr>
          <w:p w14:paraId="2937FEAB" w14:textId="77777777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VP</w:t>
            </w:r>
          </w:p>
        </w:tc>
        <w:tc>
          <w:tcPr>
            <w:tcW w:w="2397" w:type="dxa"/>
          </w:tcPr>
          <w:p w14:paraId="7FBDB052" w14:textId="01C30D0C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oglobin (g/dL)</w:t>
            </w:r>
          </w:p>
        </w:tc>
        <w:tc>
          <w:tcPr>
            <w:tcW w:w="1087" w:type="dxa"/>
            <w:noWrap/>
          </w:tcPr>
          <w:p w14:paraId="6431B53E" w14:textId="6092CC41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noWrap/>
          </w:tcPr>
          <w:p w14:paraId="28D1BCA9" w14:textId="1CDDA273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1371" w:type="dxa"/>
          </w:tcPr>
          <w:p w14:paraId="49392A58" w14:textId="3042B43E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</w:tcPr>
          <w:p w14:paraId="31431FCE" w14:textId="5617E95C" w:rsidR="00351D7E" w:rsidRPr="00186600" w:rsidRDefault="00351D7E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16" w:type="dxa"/>
          </w:tcPr>
          <w:p w14:paraId="59616A93" w14:textId="2762E848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11" w:type="dxa"/>
          </w:tcPr>
          <w:p w14:paraId="741AD05C" w14:textId="36FA73D6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32" w:type="dxa"/>
          </w:tcPr>
          <w:p w14:paraId="5713FFAE" w14:textId="587F79B6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3" w:type="dxa"/>
            <w:vMerge w:val="restart"/>
            <w:vAlign w:val="center"/>
          </w:tcPr>
          <w:p w14:paraId="74415173" w14:textId="6899D197" w:rsidR="00351D7E" w:rsidRPr="00186600" w:rsidRDefault="00351D7E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4</w:t>
            </w:r>
          </w:p>
        </w:tc>
      </w:tr>
      <w:tr w:rsidR="00351D7E" w:rsidRPr="00186600" w14:paraId="1CA2D0DC" w14:textId="08DEA5FC" w:rsidTr="00190832">
        <w:trPr>
          <w:trHeight w:val="315"/>
        </w:trPr>
        <w:tc>
          <w:tcPr>
            <w:tcW w:w="1357" w:type="dxa"/>
            <w:noWrap/>
            <w:hideMark/>
          </w:tcPr>
          <w:p w14:paraId="2677F421" w14:textId="77777777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VP</w:t>
            </w:r>
          </w:p>
        </w:tc>
        <w:tc>
          <w:tcPr>
            <w:tcW w:w="2397" w:type="dxa"/>
          </w:tcPr>
          <w:p w14:paraId="5CD2431A" w14:textId="32D83A69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oglobin (g/dL)</w:t>
            </w:r>
          </w:p>
        </w:tc>
        <w:tc>
          <w:tcPr>
            <w:tcW w:w="1087" w:type="dxa"/>
            <w:noWrap/>
          </w:tcPr>
          <w:p w14:paraId="62DD512E" w14:textId="7AB2CB5A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noWrap/>
          </w:tcPr>
          <w:p w14:paraId="55EDB10B" w14:textId="7DADE306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1371" w:type="dxa"/>
          </w:tcPr>
          <w:p w14:paraId="58C9D6A5" w14:textId="0A098A64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</w:tcPr>
          <w:p w14:paraId="54F7619F" w14:textId="6E604D34" w:rsidR="00351D7E" w:rsidRPr="00186600" w:rsidRDefault="00351D7E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16" w:type="dxa"/>
          </w:tcPr>
          <w:p w14:paraId="52451A70" w14:textId="1875E69B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11" w:type="dxa"/>
          </w:tcPr>
          <w:p w14:paraId="101FBA39" w14:textId="413AB4C1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32" w:type="dxa"/>
          </w:tcPr>
          <w:p w14:paraId="226B337E" w14:textId="4D598635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3" w:type="dxa"/>
            <w:vMerge/>
            <w:vAlign w:val="center"/>
          </w:tcPr>
          <w:p w14:paraId="60927C1A" w14:textId="6D487F49" w:rsidR="00351D7E" w:rsidRPr="00186600" w:rsidRDefault="00351D7E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1D7E" w:rsidRPr="00186600" w14:paraId="6B733147" w14:textId="6EAFDD31" w:rsidTr="004268FA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2D33478A" w14:textId="77777777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VP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09AF76AE" w14:textId="066FD3C2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oglobin &lt;12 g/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234C34C7" w14:textId="3830318F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11F1D572" w14:textId="12EB67CD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72BD8D6C" w14:textId="2B0EC5F8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219DE061" w14:textId="7F7EBB79" w:rsidR="00351D7E" w:rsidRPr="00186600" w:rsidRDefault="00351D7E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5D6A1074" w14:textId="7E1C879F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7584FDDF" w14:textId="04352C0E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5EDB6546" w14:textId="2272AF4A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463" w:type="dxa"/>
            <w:vMerge w:val="restart"/>
            <w:shd w:val="clear" w:color="auto" w:fill="D9D9D9" w:themeFill="background1" w:themeFillShade="D9"/>
            <w:vAlign w:val="center"/>
          </w:tcPr>
          <w:p w14:paraId="6BC58248" w14:textId="14D35F3D" w:rsidR="00351D7E" w:rsidRPr="00186600" w:rsidRDefault="00351D7E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9</w:t>
            </w:r>
          </w:p>
        </w:tc>
      </w:tr>
      <w:tr w:rsidR="00351D7E" w:rsidRPr="00186600" w14:paraId="5D57735C" w14:textId="1323EA23" w:rsidTr="004268FA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3D364E3B" w14:textId="77777777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VP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6B6B441D" w14:textId="359D04E9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oglobin &lt;12 g/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6763F463" w14:textId="2BEA0A26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1AA6B464" w14:textId="6BF9D872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05AC9648" w14:textId="70CD71F0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1221ABF7" w14:textId="3BEB0D43" w:rsidR="00351D7E" w:rsidRPr="00186600" w:rsidRDefault="00351D7E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0C78BAA5" w14:textId="278BCB42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13EE0BD7" w14:textId="06E7C3B2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3840B163" w14:textId="24BB7D21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463" w:type="dxa"/>
            <w:vMerge/>
            <w:shd w:val="clear" w:color="auto" w:fill="D9D9D9" w:themeFill="background1" w:themeFillShade="D9"/>
            <w:vAlign w:val="center"/>
          </w:tcPr>
          <w:p w14:paraId="63D9FC6E" w14:textId="25D1202D" w:rsidR="00351D7E" w:rsidRPr="00186600" w:rsidRDefault="00351D7E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1D7E" w:rsidRPr="00186600" w14:paraId="4CCF876E" w14:textId="3CB5FF3F" w:rsidTr="00190832">
        <w:trPr>
          <w:trHeight w:val="315"/>
        </w:trPr>
        <w:tc>
          <w:tcPr>
            <w:tcW w:w="1357" w:type="dxa"/>
            <w:noWrap/>
            <w:hideMark/>
          </w:tcPr>
          <w:p w14:paraId="7EF17888" w14:textId="77777777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VP</w:t>
            </w:r>
          </w:p>
        </w:tc>
        <w:tc>
          <w:tcPr>
            <w:tcW w:w="2397" w:type="dxa"/>
          </w:tcPr>
          <w:p w14:paraId="4327178E" w14:textId="69E49455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-upper arm circumference &lt;24.5 cm</w:t>
            </w:r>
          </w:p>
        </w:tc>
        <w:tc>
          <w:tcPr>
            <w:tcW w:w="1087" w:type="dxa"/>
            <w:noWrap/>
          </w:tcPr>
          <w:p w14:paraId="10A9F557" w14:textId="4C942D6B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224DE055" w14:textId="6AF1775C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1371" w:type="dxa"/>
          </w:tcPr>
          <w:p w14:paraId="38E8829C" w14:textId="149902E5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</w:tcPr>
          <w:p w14:paraId="0CD0E057" w14:textId="4368AA5E" w:rsidR="00351D7E" w:rsidRPr="00186600" w:rsidRDefault="00351D7E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16" w:type="dxa"/>
          </w:tcPr>
          <w:p w14:paraId="3A949FCC" w14:textId="39017D6A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11" w:type="dxa"/>
          </w:tcPr>
          <w:p w14:paraId="3ECC42C2" w14:textId="044B3665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032" w:type="dxa"/>
          </w:tcPr>
          <w:p w14:paraId="09F1BBF0" w14:textId="47BC2D42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1463" w:type="dxa"/>
            <w:vMerge w:val="restart"/>
            <w:vAlign w:val="center"/>
          </w:tcPr>
          <w:p w14:paraId="2D0DF452" w14:textId="072D54CA" w:rsidR="00351D7E" w:rsidRPr="00186600" w:rsidRDefault="00351D7E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</w:tr>
      <w:tr w:rsidR="00351D7E" w:rsidRPr="00186600" w14:paraId="5032876C" w14:textId="0B62BEDD" w:rsidTr="00190832">
        <w:trPr>
          <w:trHeight w:val="315"/>
        </w:trPr>
        <w:tc>
          <w:tcPr>
            <w:tcW w:w="1357" w:type="dxa"/>
            <w:noWrap/>
            <w:hideMark/>
          </w:tcPr>
          <w:p w14:paraId="508B637F" w14:textId="77777777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MVP</w:t>
            </w:r>
          </w:p>
        </w:tc>
        <w:tc>
          <w:tcPr>
            <w:tcW w:w="2397" w:type="dxa"/>
          </w:tcPr>
          <w:p w14:paraId="45435CB6" w14:textId="011B7698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-upper arm circumference &lt;24.5 cm</w:t>
            </w:r>
          </w:p>
        </w:tc>
        <w:tc>
          <w:tcPr>
            <w:tcW w:w="1087" w:type="dxa"/>
            <w:noWrap/>
          </w:tcPr>
          <w:p w14:paraId="0E74E57E" w14:textId="6B9F4500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28388EE8" w14:textId="4C7CFEA1" w:rsidR="00351D7E" w:rsidRPr="00097202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1371" w:type="dxa"/>
          </w:tcPr>
          <w:p w14:paraId="2BE39D79" w14:textId="4D10C4A9" w:rsidR="00351D7E" w:rsidRPr="00186600" w:rsidRDefault="00351D7E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</w:tcPr>
          <w:p w14:paraId="2A5EC5BC" w14:textId="215CA8A0" w:rsidR="00351D7E" w:rsidRPr="00186600" w:rsidRDefault="00351D7E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16" w:type="dxa"/>
          </w:tcPr>
          <w:p w14:paraId="468ADF54" w14:textId="09352E91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11" w:type="dxa"/>
          </w:tcPr>
          <w:p w14:paraId="0A4D706C" w14:textId="5472730B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32" w:type="dxa"/>
          </w:tcPr>
          <w:p w14:paraId="0071FA5B" w14:textId="5884B686" w:rsidR="00351D7E" w:rsidRPr="00186600" w:rsidRDefault="00351D7E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3" w:type="dxa"/>
            <w:vMerge/>
            <w:vAlign w:val="center"/>
          </w:tcPr>
          <w:p w14:paraId="6640EC4A" w14:textId="3E96BFB7" w:rsidR="00351D7E" w:rsidRPr="00186600" w:rsidRDefault="00351D7E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013F" w:rsidRPr="00186600" w14:paraId="5174A767" w14:textId="63B5C213" w:rsidTr="004268FA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3D8211D3" w14:textId="77777777" w:rsidR="0093013F" w:rsidRPr="00097202" w:rsidRDefault="0093013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VP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2D33F2EE" w14:textId="15A16669" w:rsidR="0093013F" w:rsidRPr="00186600" w:rsidRDefault="0093013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nutrient adequacy (EAR-based) (energy-adjusted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41F2B274" w14:textId="5826F6C0" w:rsidR="0093013F" w:rsidRPr="00097202" w:rsidRDefault="0093013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361E11E4" w14:textId="72414A37" w:rsidR="0093013F" w:rsidRPr="00097202" w:rsidRDefault="0093013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4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2D62D06D" w14:textId="17556D73" w:rsidR="0093013F" w:rsidRPr="00186600" w:rsidRDefault="0093013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43D70C7F" w14:textId="7ABDB8BF" w:rsidR="0093013F" w:rsidRPr="00186600" w:rsidRDefault="0093013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01E6DB4A" w14:textId="58482918" w:rsidR="0093013F" w:rsidRPr="00186600" w:rsidRDefault="0093013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10FCBE4D" w14:textId="45B4493C" w:rsidR="0093013F" w:rsidRPr="00186600" w:rsidRDefault="0093013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612CC573" w14:textId="1E4118E3" w:rsidR="0093013F" w:rsidRPr="00186600" w:rsidRDefault="0093013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3" w:type="dxa"/>
            <w:vMerge w:val="restart"/>
            <w:shd w:val="clear" w:color="auto" w:fill="D9D9D9" w:themeFill="background1" w:themeFillShade="D9"/>
            <w:vAlign w:val="center"/>
          </w:tcPr>
          <w:p w14:paraId="4EE34205" w14:textId="00EC73BF" w:rsidR="0093013F" w:rsidRPr="00186600" w:rsidRDefault="0093013F" w:rsidP="0093013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9</w:t>
            </w:r>
          </w:p>
        </w:tc>
      </w:tr>
      <w:tr w:rsidR="0093013F" w:rsidRPr="00186600" w14:paraId="4D33E803" w14:textId="7F68A1F7" w:rsidTr="004268FA">
        <w:trPr>
          <w:trHeight w:val="315"/>
        </w:trPr>
        <w:tc>
          <w:tcPr>
            <w:tcW w:w="1357" w:type="dxa"/>
            <w:shd w:val="clear" w:color="auto" w:fill="D9D9D9" w:themeFill="background1" w:themeFillShade="D9"/>
            <w:noWrap/>
            <w:hideMark/>
          </w:tcPr>
          <w:p w14:paraId="0346E979" w14:textId="77777777" w:rsidR="0093013F" w:rsidRPr="00097202" w:rsidRDefault="0093013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VP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14:paraId="10EF1DBF" w14:textId="6BE27EAB" w:rsidR="0093013F" w:rsidRPr="00186600" w:rsidRDefault="0093013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nutrient adequacy (EAR-based) (energy-adjusted)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14:paraId="52776C45" w14:textId="69D5175D" w:rsidR="0093013F" w:rsidRPr="00097202" w:rsidRDefault="0093013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d marginal me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64DC8AB1" w14:textId="4DC9171E" w:rsidR="0093013F" w:rsidRPr="00097202" w:rsidRDefault="0093013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4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10107AC7" w14:textId="43549764" w:rsidR="0093013F" w:rsidRPr="00186600" w:rsidRDefault="0093013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29F05361" w14:textId="5B65612F" w:rsidR="0093013F" w:rsidRPr="00186600" w:rsidRDefault="0093013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4ED122E7" w14:textId="635D754D" w:rsidR="0093013F" w:rsidRPr="00186600" w:rsidRDefault="0093013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3D32BEA1" w14:textId="306A4D47" w:rsidR="0093013F" w:rsidRPr="00186600" w:rsidRDefault="0093013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4455941A" w14:textId="2488A6CF" w:rsidR="0093013F" w:rsidRPr="00186600" w:rsidRDefault="0093013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3" w:type="dxa"/>
            <w:vMerge/>
            <w:shd w:val="clear" w:color="auto" w:fill="D9D9D9" w:themeFill="background1" w:themeFillShade="D9"/>
            <w:vAlign w:val="center"/>
          </w:tcPr>
          <w:p w14:paraId="6C1A6D00" w14:textId="5EA8398F" w:rsidR="0093013F" w:rsidRPr="00186600" w:rsidRDefault="0093013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013F" w:rsidRPr="00186600" w14:paraId="20EF69F0" w14:textId="4CD484F9" w:rsidTr="00190832">
        <w:trPr>
          <w:trHeight w:val="315"/>
        </w:trPr>
        <w:tc>
          <w:tcPr>
            <w:tcW w:w="1357" w:type="dxa"/>
            <w:noWrap/>
            <w:hideMark/>
          </w:tcPr>
          <w:p w14:paraId="5B589AC6" w14:textId="77777777" w:rsidR="0093013F" w:rsidRPr="00097202" w:rsidRDefault="0093013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VP</w:t>
            </w:r>
          </w:p>
        </w:tc>
        <w:tc>
          <w:tcPr>
            <w:tcW w:w="2397" w:type="dxa"/>
          </w:tcPr>
          <w:p w14:paraId="1612B5F7" w14:textId="6B22581F" w:rsidR="0093013F" w:rsidRPr="00186600" w:rsidRDefault="0093013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nutrient inadequate (EAR-based) (energy-adjusted)</w:t>
            </w:r>
          </w:p>
        </w:tc>
        <w:tc>
          <w:tcPr>
            <w:tcW w:w="1087" w:type="dxa"/>
            <w:noWrap/>
          </w:tcPr>
          <w:p w14:paraId="7136760B" w14:textId="2EEE2F0A" w:rsidR="0093013F" w:rsidRPr="00097202" w:rsidRDefault="0093013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3CAC8424" w14:textId="3688AC8C" w:rsidR="0093013F" w:rsidRPr="00097202" w:rsidRDefault="0093013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4</w:t>
            </w:r>
          </w:p>
        </w:tc>
        <w:tc>
          <w:tcPr>
            <w:tcW w:w="1371" w:type="dxa"/>
          </w:tcPr>
          <w:p w14:paraId="1570BCD9" w14:textId="1F409D2A" w:rsidR="0093013F" w:rsidRPr="00186600" w:rsidRDefault="0093013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alized GDQS</w:t>
            </w:r>
          </w:p>
        </w:tc>
        <w:tc>
          <w:tcPr>
            <w:tcW w:w="986" w:type="dxa"/>
          </w:tcPr>
          <w:p w14:paraId="47B0AC5C" w14:textId="5B4E3432" w:rsidR="0093013F" w:rsidRPr="00186600" w:rsidRDefault="0093013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16" w:type="dxa"/>
          </w:tcPr>
          <w:p w14:paraId="31004761" w14:textId="136A0748" w:rsidR="0093013F" w:rsidRPr="00186600" w:rsidRDefault="0093013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11" w:type="dxa"/>
          </w:tcPr>
          <w:p w14:paraId="3AA47DF9" w14:textId="79236565" w:rsidR="0093013F" w:rsidRPr="00186600" w:rsidRDefault="0093013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32" w:type="dxa"/>
          </w:tcPr>
          <w:p w14:paraId="2D66DFEB" w14:textId="646D1E4B" w:rsidR="0093013F" w:rsidRPr="00186600" w:rsidRDefault="0093013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3" w:type="dxa"/>
            <w:vMerge w:val="restart"/>
            <w:vAlign w:val="center"/>
          </w:tcPr>
          <w:p w14:paraId="0FFE148F" w14:textId="3AE576B3" w:rsidR="0093013F" w:rsidRPr="00186600" w:rsidRDefault="0093013F" w:rsidP="0093013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</w:t>
            </w:r>
          </w:p>
        </w:tc>
      </w:tr>
      <w:tr w:rsidR="0093013F" w:rsidRPr="00186600" w14:paraId="0265302B" w14:textId="21676C19" w:rsidTr="00190832">
        <w:trPr>
          <w:trHeight w:val="315"/>
        </w:trPr>
        <w:tc>
          <w:tcPr>
            <w:tcW w:w="1357" w:type="dxa"/>
            <w:noWrap/>
            <w:hideMark/>
          </w:tcPr>
          <w:p w14:paraId="1BBFCFBE" w14:textId="77777777" w:rsidR="0093013F" w:rsidRPr="00097202" w:rsidRDefault="0093013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VP</w:t>
            </w:r>
          </w:p>
        </w:tc>
        <w:tc>
          <w:tcPr>
            <w:tcW w:w="2397" w:type="dxa"/>
          </w:tcPr>
          <w:p w14:paraId="0C407F32" w14:textId="1F9B985F" w:rsidR="0093013F" w:rsidRPr="00186600" w:rsidRDefault="0093013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2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nutrient inadequate (EAR-based) (energy-adjusted)</w:t>
            </w:r>
          </w:p>
        </w:tc>
        <w:tc>
          <w:tcPr>
            <w:tcW w:w="1087" w:type="dxa"/>
            <w:noWrap/>
          </w:tcPr>
          <w:p w14:paraId="28915E4D" w14:textId="028F6DD3" w:rsidR="0093013F" w:rsidRPr="00097202" w:rsidRDefault="0093013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56" w:type="dxa"/>
            <w:noWrap/>
          </w:tcPr>
          <w:p w14:paraId="5F936A1F" w14:textId="345037C0" w:rsidR="0093013F" w:rsidRPr="00097202" w:rsidRDefault="0093013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4</w:t>
            </w:r>
          </w:p>
        </w:tc>
        <w:tc>
          <w:tcPr>
            <w:tcW w:w="1371" w:type="dxa"/>
          </w:tcPr>
          <w:p w14:paraId="03FAA9D3" w14:textId="0CDA12D4" w:rsidR="0093013F" w:rsidRPr="00186600" w:rsidRDefault="0093013F" w:rsidP="000972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S</w:t>
            </w:r>
          </w:p>
        </w:tc>
        <w:tc>
          <w:tcPr>
            <w:tcW w:w="986" w:type="dxa"/>
          </w:tcPr>
          <w:p w14:paraId="72D773F6" w14:textId="6235401F" w:rsidR="0093013F" w:rsidRPr="00186600" w:rsidRDefault="0093013F" w:rsidP="001866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16" w:type="dxa"/>
          </w:tcPr>
          <w:p w14:paraId="274415E2" w14:textId="65A615BE" w:rsidR="0093013F" w:rsidRPr="00186600" w:rsidRDefault="0093013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11" w:type="dxa"/>
          </w:tcPr>
          <w:p w14:paraId="2A1F9D43" w14:textId="5DF5D444" w:rsidR="0093013F" w:rsidRPr="00186600" w:rsidRDefault="0093013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32" w:type="dxa"/>
          </w:tcPr>
          <w:p w14:paraId="1506897C" w14:textId="5209FB48" w:rsidR="0093013F" w:rsidRPr="00186600" w:rsidRDefault="0093013F" w:rsidP="001866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1866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3" w:type="dxa"/>
            <w:vMerge/>
            <w:vAlign w:val="center"/>
          </w:tcPr>
          <w:p w14:paraId="17AAACC3" w14:textId="51295133" w:rsidR="0093013F" w:rsidRPr="00186600" w:rsidRDefault="0093013F" w:rsidP="001908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3EE053B2" w14:textId="77777777" w:rsidR="00097202" w:rsidRPr="00097202" w:rsidRDefault="00097202"/>
    <w:sectPr w:rsidR="00097202" w:rsidRPr="00097202" w:rsidSect="000972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202"/>
    <w:rsid w:val="000125BE"/>
    <w:rsid w:val="00097202"/>
    <w:rsid w:val="000C76D8"/>
    <w:rsid w:val="00186600"/>
    <w:rsid w:val="00190832"/>
    <w:rsid w:val="001F13BD"/>
    <w:rsid w:val="0028134E"/>
    <w:rsid w:val="002F3EB2"/>
    <w:rsid w:val="00302A6E"/>
    <w:rsid w:val="0032330F"/>
    <w:rsid w:val="00351D7E"/>
    <w:rsid w:val="00381C3F"/>
    <w:rsid w:val="003A03CC"/>
    <w:rsid w:val="003A0FA8"/>
    <w:rsid w:val="003B2F79"/>
    <w:rsid w:val="004268FA"/>
    <w:rsid w:val="00456926"/>
    <w:rsid w:val="00530B7F"/>
    <w:rsid w:val="00533630"/>
    <w:rsid w:val="00554508"/>
    <w:rsid w:val="005B7C79"/>
    <w:rsid w:val="005D6BDF"/>
    <w:rsid w:val="005F5ABF"/>
    <w:rsid w:val="006D7E05"/>
    <w:rsid w:val="006D7F1A"/>
    <w:rsid w:val="00760D61"/>
    <w:rsid w:val="00766B28"/>
    <w:rsid w:val="0082008D"/>
    <w:rsid w:val="0093013F"/>
    <w:rsid w:val="00971007"/>
    <w:rsid w:val="00974C2B"/>
    <w:rsid w:val="009A757C"/>
    <w:rsid w:val="00AA62FF"/>
    <w:rsid w:val="00B459C1"/>
    <w:rsid w:val="00CB0421"/>
    <w:rsid w:val="00D66C9B"/>
    <w:rsid w:val="00D91AA2"/>
    <w:rsid w:val="00E21D79"/>
    <w:rsid w:val="00E40627"/>
    <w:rsid w:val="00EB0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DA001"/>
  <w15:chartTrackingRefBased/>
  <w15:docId w15:val="{5817D7BD-CCAA-4C5E-BE13-6CC67F6E4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3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8</Pages>
  <Words>1890</Words>
  <Characters>10775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rad Moursi</dc:creator>
  <cp:keywords/>
  <dc:description/>
  <cp:lastModifiedBy>Mourad Moursi</cp:lastModifiedBy>
  <cp:revision>36</cp:revision>
  <dcterms:created xsi:type="dcterms:W3CDTF">2021-01-28T23:26:00Z</dcterms:created>
  <dcterms:modified xsi:type="dcterms:W3CDTF">2021-04-19T21:39:00Z</dcterms:modified>
</cp:coreProperties>
</file>